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7B0B0" w14:textId="7669E21C" w:rsidR="004C49A0" w:rsidRPr="00C82F1C" w:rsidRDefault="00B56341" w:rsidP="000F4C9D">
      <w:pPr>
        <w:spacing w:after="0" w:line="360" w:lineRule="auto"/>
        <w:ind w:right="-15"/>
        <w:jc w:val="both"/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42300">
        <w:rPr>
          <w:rFonts w:ascii="Times New Roman" w:hAnsi="Times New Roman" w:cs="Times New Roman"/>
          <w:b/>
          <w:bCs/>
          <w:sz w:val="20"/>
          <w:szCs w:val="20"/>
        </w:rPr>
        <w:t>Title</w:t>
      </w:r>
      <w:r w:rsidR="004C49A0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4C49A0" w:rsidRPr="00C82F1C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0F4C9D" w:rsidRPr="000F4C9D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>Profile of coronavirus disease</w:t>
      </w:r>
      <w:r w:rsidR="000F4C9D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F4C9D" w:rsidRPr="000F4C9D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>enlightened asthma as a</w:t>
      </w:r>
      <w:r w:rsidR="000F4C9D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F4C9D" w:rsidRPr="000F4C9D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>protective factor against death:</w:t>
      </w:r>
      <w:r w:rsidR="000F4C9D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F4C9D" w:rsidRPr="000F4C9D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>An epidemiology study from</w:t>
      </w:r>
      <w:r w:rsidR="000F4C9D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F4C9D" w:rsidRPr="000F4C9D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>Brazil during</w:t>
      </w:r>
      <w:r w:rsidR="000F4C9D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F4C9D" w:rsidRPr="000F4C9D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>the pandemic</w:t>
      </w:r>
    </w:p>
    <w:p w14:paraId="75123A8F" w14:textId="77777777" w:rsidR="004C49A0" w:rsidRPr="00C82F1C" w:rsidRDefault="004C49A0" w:rsidP="004C49A0">
      <w:pPr>
        <w:spacing w:after="0" w:line="360" w:lineRule="auto"/>
        <w:ind w:right="795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82F1C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Running title:</w:t>
      </w:r>
      <w:r w:rsidRPr="00C82F1C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> Asthma and COVID-19</w:t>
      </w:r>
    </w:p>
    <w:p w14:paraId="575D6BFF" w14:textId="77777777" w:rsidR="004C49A0" w:rsidRPr="00C82F1C" w:rsidRDefault="004C49A0" w:rsidP="004C49A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82F1C">
        <w:rPr>
          <w:rStyle w:val="eop"/>
          <w:rFonts w:ascii="Times New Roman" w:eastAsia="Times New Roman" w:hAnsi="Times New Roman" w:cs="Times New Roman"/>
          <w:color w:val="000000" w:themeColor="text1"/>
          <w:sz w:val="20"/>
          <w:szCs w:val="20"/>
        </w:rPr>
        <w:t> </w:t>
      </w:r>
    </w:p>
    <w:p w14:paraId="3604ECC7" w14:textId="4E1C31F6" w:rsidR="004C49A0" w:rsidRPr="00C82F1C" w:rsidRDefault="004C49A0" w:rsidP="004C49A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pt-BR"/>
        </w:rPr>
      </w:pPr>
      <w:proofErr w:type="spellStart"/>
      <w:r w:rsidRPr="004C49A0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pt-BR"/>
        </w:rPr>
        <w:t>Authors</w:t>
      </w:r>
      <w:proofErr w:type="spellEnd"/>
      <w:r w:rsidRPr="004C49A0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pt-BR"/>
        </w:rPr>
        <w:t>: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pt-BR"/>
        </w:rPr>
        <w:t xml:space="preserve"> </w:t>
      </w:r>
      <w:r w:rsidR="00A17DE5" w:rsidRPr="00886427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pt-BR"/>
        </w:rPr>
        <w:t xml:space="preserve">Nathalia Mariana Santos </w:t>
      </w:r>
      <w:proofErr w:type="spellStart"/>
      <w:r w:rsidR="00A17DE5" w:rsidRPr="00886427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pt-BR"/>
        </w:rPr>
        <w:t>Sansone</w:t>
      </w:r>
      <w:proofErr w:type="spellEnd"/>
      <w:r w:rsidR="00A17DE5" w:rsidRPr="00C82F1C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pt-BR"/>
        </w:rPr>
        <w:t xml:space="preserve">; </w:t>
      </w:r>
      <w:r w:rsidRPr="00C82F1C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pt-BR"/>
        </w:rPr>
        <w:t xml:space="preserve">Felipe Eduardo </w:t>
      </w:r>
      <w:proofErr w:type="spellStart"/>
      <w:r w:rsidRPr="00C82F1C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pt-BR"/>
        </w:rPr>
        <w:t>Valencise</w:t>
      </w:r>
      <w:proofErr w:type="spellEnd"/>
      <w:r w:rsidRPr="00C82F1C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pt-BR"/>
        </w:rPr>
        <w:t xml:space="preserve">; </w:t>
      </w:r>
      <w:r w:rsidRPr="6C2A3E74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pt-BR"/>
        </w:rPr>
        <w:t xml:space="preserve">Rafael </w:t>
      </w:r>
      <w:proofErr w:type="spellStart"/>
      <w:r w:rsidRPr="6C2A3E74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pt-BR"/>
        </w:rPr>
        <w:t>Fumachi</w:t>
      </w:r>
      <w:proofErr w:type="spellEnd"/>
      <w:r w:rsidRPr="6C2A3E74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pt-BR"/>
        </w:rPr>
        <w:t xml:space="preserve"> </w:t>
      </w:r>
      <w:proofErr w:type="spellStart"/>
      <w:r w:rsidRPr="6C2A3E74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pt-BR"/>
        </w:rPr>
        <w:t>Bredariol</w:t>
      </w:r>
      <w:proofErr w:type="spellEnd"/>
      <w:r w:rsidRPr="6C2A3E74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pt-BR"/>
        </w:rPr>
        <w:t xml:space="preserve">; 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pt-BR"/>
        </w:rPr>
        <w:t>Andressa Oliveira Peixoto</w:t>
      </w:r>
      <w:r w:rsidRPr="00C82F1C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pt-BR"/>
        </w:rPr>
        <w:t>; Fernando Augusto Lima Marson</w:t>
      </w:r>
    </w:p>
    <w:p w14:paraId="37170324" w14:textId="77777777" w:rsidR="00790F50" w:rsidRDefault="00790F50" w:rsidP="00790F5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0"/>
          <w:szCs w:val="20"/>
          <w:lang w:val="pt-BR"/>
        </w:rPr>
      </w:pPr>
    </w:p>
    <w:p w14:paraId="09F0E59E" w14:textId="3792945B" w:rsidR="00312082" w:rsidRPr="00C82F1C" w:rsidRDefault="00FE2141" w:rsidP="00312082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Institution</w:t>
      </w:r>
      <w:r w:rsidR="00312082" w:rsidRPr="0031208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: </w:t>
      </w:r>
      <w:r w:rsidR="00312082" w:rsidRPr="00C82F1C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ão Francisco University; </w:t>
      </w:r>
      <w:r w:rsidR="00312082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>Postgraduate</w:t>
      </w:r>
      <w:r w:rsidR="00312082" w:rsidRPr="00C82F1C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rogram in Health Science; Laboratory of Cell and Molecular Tumor Biology and Bioactive Compounds and Laboratory of Human and Medical Genetics. </w:t>
      </w:r>
    </w:p>
    <w:p w14:paraId="11A10F1B" w14:textId="79A58C2D" w:rsidR="004C49A0" w:rsidRPr="00312082" w:rsidRDefault="004C49A0" w:rsidP="00790F5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0"/>
          <w:szCs w:val="20"/>
        </w:rPr>
        <w:sectPr w:rsidR="004C49A0" w:rsidRPr="00312082" w:rsidSect="00AF0301">
          <w:pgSz w:w="11900" w:h="16840"/>
          <w:pgMar w:top="1417" w:right="1417" w:bottom="1417" w:left="1417" w:header="720" w:footer="720" w:gutter="0"/>
          <w:cols w:space="720"/>
          <w:noEndnote/>
          <w:docGrid w:linePitch="299"/>
        </w:sectPr>
      </w:pPr>
    </w:p>
    <w:tbl>
      <w:tblPr>
        <w:tblStyle w:val="Tabelacomgrade"/>
        <w:tblW w:w="1404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978"/>
        <w:gridCol w:w="1701"/>
        <w:gridCol w:w="1837"/>
        <w:gridCol w:w="2272"/>
        <w:gridCol w:w="992"/>
        <w:gridCol w:w="998"/>
        <w:gridCol w:w="1281"/>
      </w:tblGrid>
      <w:tr w:rsidR="00307F2C" w:rsidRPr="000C7A63" w14:paraId="000DF22B" w14:textId="77777777" w:rsidTr="004440CD">
        <w:trPr>
          <w:jc w:val="center"/>
        </w:trPr>
        <w:tc>
          <w:tcPr>
            <w:tcW w:w="14044" w:type="dxa"/>
            <w:gridSpan w:val="8"/>
            <w:shd w:val="clear" w:color="auto" w:fill="auto"/>
            <w:vAlign w:val="center"/>
          </w:tcPr>
          <w:p w14:paraId="67714917" w14:textId="3D388598" w:rsidR="00307F2C" w:rsidRPr="00F913A4" w:rsidRDefault="00442300" w:rsidP="009F47B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="00307F2C" w:rsidRPr="009F47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b</w:t>
            </w:r>
            <w:r w:rsidR="008058F5" w:rsidRPr="009F47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</w:t>
            </w:r>
            <w:r w:rsidR="00307F2C" w:rsidRPr="009F47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307F2C" w:rsidRPr="009F47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1A65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345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ociation between demographic data and the asthma diagnosis in hospitalized patients wit</w:t>
            </w:r>
            <w:r w:rsidR="000D2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 severe a</w:t>
            </w:r>
            <w:r w:rsidR="00240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te respiratory syndrome (</w:t>
            </w:r>
            <w:r w:rsidR="000345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S</w:t>
            </w:r>
            <w:r w:rsidR="00240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0345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ue to </w:t>
            </w:r>
            <w:r w:rsidR="008F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ronavirus disease </w:t>
            </w:r>
            <w:r w:rsidR="000345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VID-19</w:t>
            </w:r>
            <w:r w:rsidR="008F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0345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Brazil.</w:t>
            </w:r>
          </w:p>
        </w:tc>
      </w:tr>
      <w:tr w:rsidR="00265682" w:rsidRPr="000C7A63" w14:paraId="0E0B4088" w14:textId="77777777" w:rsidTr="000C1052">
        <w:trPr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6ACD2851" w14:textId="72C17F9B" w:rsidR="00790F50" w:rsidRPr="0097055E" w:rsidRDefault="000F7AA3" w:rsidP="00402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tient’s </w:t>
            </w:r>
            <w:r w:rsidR="00C94A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racteristics</w:t>
            </w:r>
          </w:p>
        </w:tc>
        <w:tc>
          <w:tcPr>
            <w:tcW w:w="2978" w:type="dxa"/>
            <w:vMerge w:val="restart"/>
            <w:shd w:val="clear" w:color="auto" w:fill="auto"/>
            <w:vAlign w:val="center"/>
          </w:tcPr>
          <w:p w14:paraId="5B909D64" w14:textId="4351924A" w:rsidR="00790F50" w:rsidRPr="0097055E" w:rsidRDefault="007A5E2D" w:rsidP="00402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538" w:type="dxa"/>
            <w:gridSpan w:val="2"/>
            <w:shd w:val="clear" w:color="auto" w:fill="auto"/>
            <w:vAlign w:val="center"/>
          </w:tcPr>
          <w:p w14:paraId="55F2E9CE" w14:textId="3657EDAE" w:rsidR="00790F50" w:rsidRPr="0097055E" w:rsidRDefault="0094054C" w:rsidP="0094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790F50"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0F7A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</w:t>
            </w:r>
            <w:r w:rsidR="00790F50"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2272" w:type="dxa"/>
            <w:vMerge w:val="restart"/>
            <w:shd w:val="clear" w:color="auto" w:fill="auto"/>
            <w:vAlign w:val="center"/>
          </w:tcPr>
          <w:p w14:paraId="630073ED" w14:textId="77777777" w:rsidR="00790F50" w:rsidRPr="0097055E" w:rsidRDefault="00790F50" w:rsidP="0094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36C411D" w14:textId="77777777" w:rsidR="00790F50" w:rsidRPr="0097055E" w:rsidRDefault="00790F50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8" w:type="dxa"/>
            <w:vMerge w:val="restart"/>
            <w:shd w:val="clear" w:color="auto" w:fill="auto"/>
            <w:vAlign w:val="center"/>
          </w:tcPr>
          <w:p w14:paraId="0B0AAC3D" w14:textId="77777777" w:rsidR="00790F50" w:rsidRPr="0097055E" w:rsidRDefault="00790F50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81" w:type="dxa"/>
            <w:vMerge w:val="restart"/>
            <w:shd w:val="clear" w:color="auto" w:fill="auto"/>
            <w:vAlign w:val="center"/>
          </w:tcPr>
          <w:p w14:paraId="337E4434" w14:textId="3C69F26F" w:rsidR="00790F50" w:rsidRPr="0097055E" w:rsidRDefault="00790F50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</w:t>
            </w:r>
            <w:r w:rsidR="008F0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265682" w:rsidRPr="000C7A63" w14:paraId="4FB40C56" w14:textId="77777777" w:rsidTr="000C1052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0B75960" w14:textId="77777777" w:rsidR="00790F50" w:rsidRPr="00F913A4" w:rsidRDefault="00790F50" w:rsidP="00402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4ECAC03" w14:textId="77777777" w:rsidR="00790F50" w:rsidRPr="00F913A4" w:rsidRDefault="00790F50" w:rsidP="00402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68FDDC3" w14:textId="525F9799" w:rsidR="00790F50" w:rsidRPr="0097055E" w:rsidRDefault="000F7AA3" w:rsidP="0094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</w:tcPr>
          <w:p w14:paraId="483B4041" w14:textId="3847B2D5" w:rsidR="00790F50" w:rsidRPr="0097055E" w:rsidRDefault="00790F50" w:rsidP="0094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41CE338" w14:textId="77777777" w:rsidR="00790F50" w:rsidRPr="00F913A4" w:rsidRDefault="00790F50" w:rsidP="00402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3459A83" w14:textId="77777777" w:rsidR="00790F50" w:rsidRPr="00F913A4" w:rsidRDefault="00790F50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0454BCA" w14:textId="77777777" w:rsidR="00790F50" w:rsidRPr="00F913A4" w:rsidRDefault="00790F50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D7940B4" w14:textId="77777777" w:rsidR="00790F50" w:rsidRPr="00F913A4" w:rsidRDefault="00790F50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F50" w:rsidRPr="000C7A63" w14:paraId="78C672FE" w14:textId="77777777" w:rsidTr="00F90D13"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494A1C01" w14:textId="31A45E96" w:rsidR="00790F50" w:rsidRPr="00F913A4" w:rsidRDefault="00790F50" w:rsidP="00402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978" w:type="dxa"/>
            <w:tcBorders>
              <w:bottom w:val="nil"/>
            </w:tcBorders>
            <w:shd w:val="clear" w:color="auto" w:fill="auto"/>
          </w:tcPr>
          <w:p w14:paraId="3B212742" w14:textId="3A8C7F93" w:rsidR="00790F50" w:rsidRPr="00F913A4" w:rsidRDefault="00D13C04" w:rsidP="00402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1EBE11A" w14:textId="77777777" w:rsidR="00790F50" w:rsidRPr="00F913A4" w:rsidRDefault="00790F50" w:rsidP="00402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472 (58.9%)</w:t>
            </w: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</w:tcPr>
          <w:p w14:paraId="512758EB" w14:textId="77777777" w:rsidR="00790F50" w:rsidRPr="00F913A4" w:rsidRDefault="00790F50" w:rsidP="00402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,500 (43.4%)</w:t>
            </w:r>
          </w:p>
        </w:tc>
        <w:tc>
          <w:tcPr>
            <w:tcW w:w="2272" w:type="dxa"/>
            <w:tcBorders>
              <w:bottom w:val="nil"/>
            </w:tcBorders>
            <w:shd w:val="clear" w:color="auto" w:fill="auto"/>
            <w:vAlign w:val="center"/>
          </w:tcPr>
          <w:p w14:paraId="6D8B0B3C" w14:textId="77777777" w:rsidR="00790F50" w:rsidRPr="00F913A4" w:rsidRDefault="00790F50" w:rsidP="00402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,972 (44.0%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A3AE1CE" w14:textId="77777777" w:rsidR="00790F50" w:rsidRPr="00F913A4" w:rsidRDefault="00790F50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</w:tcPr>
          <w:p w14:paraId="0FF5499F" w14:textId="605DA7B3" w:rsidR="00790F50" w:rsidRPr="00F913A4" w:rsidRDefault="001248B8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50160B90" w14:textId="1D596636" w:rsidR="00790F50" w:rsidRPr="00F913A4" w:rsidRDefault="001248B8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-1.91</w:t>
            </w:r>
          </w:p>
        </w:tc>
      </w:tr>
      <w:tr w:rsidR="00790F50" w14:paraId="5A130307" w14:textId="77777777" w:rsidTr="00F90D13">
        <w:trPr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3678C0" w14:textId="77777777" w:rsidR="00790F50" w:rsidRPr="00F913A4" w:rsidRDefault="00790F50" w:rsidP="00402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C34EF7" w14:textId="1AF482B8" w:rsidR="00790F50" w:rsidRPr="00F913A4" w:rsidRDefault="00D13C04" w:rsidP="00402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B94542" w14:textId="77777777" w:rsidR="00790F50" w:rsidRPr="00F913A4" w:rsidRDefault="00790F50" w:rsidP="00402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767 (41.1%)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A29B43" w14:textId="77777777" w:rsidR="00790F50" w:rsidRPr="00F913A4" w:rsidRDefault="00790F50" w:rsidP="00402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,929 (56.6%)</w:t>
            </w:r>
          </w:p>
        </w:tc>
        <w:tc>
          <w:tcPr>
            <w:tcW w:w="22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2B5292" w14:textId="04495652" w:rsidR="00790F50" w:rsidRPr="00F913A4" w:rsidRDefault="00790F50" w:rsidP="00402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,696 (56</w:t>
            </w:r>
            <w:r w:rsidR="00C94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0BA758" w14:textId="1B044A86" w:rsidR="00790F50" w:rsidRPr="00F913A4" w:rsidRDefault="003322F0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1FC1FF" w14:textId="09B2DFFD" w:rsidR="00790F50" w:rsidRPr="00F913A4" w:rsidRDefault="001248B8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622430" w14:textId="02FEE881" w:rsidR="00790F50" w:rsidRPr="00F913A4" w:rsidRDefault="001248B8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248B8" w14:paraId="4A4529F6" w14:textId="77777777" w:rsidTr="00F90D13">
        <w:trPr>
          <w:jc w:val="center"/>
        </w:trPr>
        <w:tc>
          <w:tcPr>
            <w:tcW w:w="1985" w:type="dxa"/>
            <w:tcBorders>
              <w:bottom w:val="nil"/>
            </w:tcBorders>
          </w:tcPr>
          <w:p w14:paraId="26680939" w14:textId="03029CF3" w:rsidR="001248B8" w:rsidRDefault="00366729" w:rsidP="001248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</w:t>
            </w:r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ld, </w:t>
            </w:r>
            <w:proofErr w:type="spellStart"/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.o</w:t>
            </w:r>
            <w:proofErr w:type="spellEnd"/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47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8" w:type="dxa"/>
            <w:tcBorders>
              <w:bottom w:val="nil"/>
            </w:tcBorders>
          </w:tcPr>
          <w:p w14:paraId="003695D8" w14:textId="4EED464D" w:rsidR="001248B8" w:rsidRDefault="001248B8" w:rsidP="001248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-12 </w:t>
            </w:r>
            <w:proofErr w:type="spellStart"/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.o</w:t>
            </w:r>
            <w:proofErr w:type="spellEnd"/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bottom w:val="nil"/>
            </w:tcBorders>
          </w:tcPr>
          <w:p w14:paraId="491F338B" w14:textId="5ECB694A" w:rsidR="001248B8" w:rsidRPr="003807E7" w:rsidRDefault="001248B8" w:rsidP="001248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837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37" w:type="dxa"/>
            <w:tcBorders>
              <w:bottom w:val="nil"/>
            </w:tcBorders>
          </w:tcPr>
          <w:p w14:paraId="4D093E8D" w14:textId="37DBC8C0" w:rsidR="001248B8" w:rsidRPr="003807E7" w:rsidRDefault="001248B8" w:rsidP="001248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72" w:type="dxa"/>
            <w:tcBorders>
              <w:bottom w:val="nil"/>
            </w:tcBorders>
          </w:tcPr>
          <w:p w14:paraId="76B19464" w14:textId="53968BBF" w:rsidR="001248B8" w:rsidRPr="003807E7" w:rsidRDefault="001248B8" w:rsidP="001248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bottom w:val="nil"/>
            </w:tcBorders>
          </w:tcPr>
          <w:p w14:paraId="1596B31F" w14:textId="572C50A6" w:rsidR="001248B8" w:rsidRPr="003807E7" w:rsidRDefault="003322F0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bottom w:val="nil"/>
            </w:tcBorders>
          </w:tcPr>
          <w:p w14:paraId="51626A3A" w14:textId="5116B0E0" w:rsidR="001248B8" w:rsidRDefault="001248B8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bottom w:val="nil"/>
            </w:tcBorders>
          </w:tcPr>
          <w:p w14:paraId="4792153A" w14:textId="6E8C6E2B" w:rsidR="001248B8" w:rsidRDefault="001248B8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248B8" w14:paraId="1B5FA9A5" w14:textId="77777777" w:rsidTr="00F90D1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1D44E1E" w14:textId="77777777" w:rsidR="001248B8" w:rsidRDefault="001248B8" w:rsidP="001248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68C5A5AB" w14:textId="7CD8D769" w:rsidR="001248B8" w:rsidRPr="00C77537" w:rsidRDefault="001248B8" w:rsidP="001248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24</w:t>
            </w:r>
            <w:r w:rsidR="0054716C" w:rsidRPr="00C7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4716C" w:rsidRPr="00C7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.o</w:t>
            </w:r>
            <w:proofErr w:type="spellEnd"/>
            <w:r w:rsidR="0054716C" w:rsidRPr="00C7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7189FC" w14:textId="3C933378" w:rsidR="001248B8" w:rsidRPr="00C77537" w:rsidRDefault="001248B8" w:rsidP="001248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837CF" w:rsidRPr="00C7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7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 (3.7%)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BC73B7F" w14:textId="3E25B850" w:rsidR="001248B8" w:rsidRPr="00C77537" w:rsidRDefault="001248B8" w:rsidP="001248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7A5E2D" w:rsidRPr="00C7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7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 (1.8%)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254264C3" w14:textId="380318DB" w:rsidR="001248B8" w:rsidRPr="00C77537" w:rsidRDefault="001248B8" w:rsidP="001248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7A5E2D" w:rsidRPr="00C7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7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 (1.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2041F6" w14:textId="16DAB143" w:rsidR="001248B8" w:rsidRPr="003807E7" w:rsidRDefault="005A32B9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38F7241" w14:textId="17AE2E8A" w:rsidR="001248B8" w:rsidRDefault="005A32B9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11EF312" w14:textId="4AD96414" w:rsidR="001248B8" w:rsidRDefault="005A32B9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-0.67</w:t>
            </w:r>
          </w:p>
        </w:tc>
      </w:tr>
      <w:tr w:rsidR="001248B8" w14:paraId="27750DEE" w14:textId="77777777" w:rsidTr="00F90D1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FFBE9F2" w14:textId="77777777" w:rsidR="001248B8" w:rsidRDefault="001248B8" w:rsidP="001248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3E4AC770" w14:textId="5A3D1297" w:rsidR="001248B8" w:rsidRDefault="001248B8" w:rsidP="001248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-60 </w:t>
            </w:r>
            <w:proofErr w:type="spellStart"/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.o</w:t>
            </w:r>
            <w:proofErr w:type="spellEnd"/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D1DFAA" w14:textId="762A5889" w:rsidR="001248B8" w:rsidRPr="003807E7" w:rsidRDefault="001248B8" w:rsidP="001248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A837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 (54.2%)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F7E5DA3" w14:textId="5A736AC2" w:rsidR="001248B8" w:rsidRPr="003807E7" w:rsidRDefault="001248B8" w:rsidP="001248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 (54.2%)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5DDB3119" w14:textId="6D5D947D" w:rsidR="001248B8" w:rsidRPr="003807E7" w:rsidRDefault="001248B8" w:rsidP="001248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 (54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F761BA" w14:textId="5ECF075E" w:rsidR="001248B8" w:rsidRPr="003807E7" w:rsidRDefault="005A32B9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96CE7A5" w14:textId="2A441D27" w:rsidR="001248B8" w:rsidRDefault="005A32B9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1FFA54B" w14:textId="65E07757" w:rsidR="001248B8" w:rsidRDefault="005A32B9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-0.31</w:t>
            </w:r>
          </w:p>
        </w:tc>
      </w:tr>
      <w:tr w:rsidR="001248B8" w14:paraId="19C10E65" w14:textId="77777777" w:rsidTr="00F90D1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0A43B93" w14:textId="77777777" w:rsidR="001248B8" w:rsidRDefault="001248B8" w:rsidP="001248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478E679E" w14:textId="733E06F1" w:rsidR="001248B8" w:rsidRDefault="001248B8" w:rsidP="001248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-72 </w:t>
            </w:r>
            <w:proofErr w:type="spellStart"/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.o</w:t>
            </w:r>
            <w:proofErr w:type="spellEnd"/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2A03D9" w14:textId="519366B8" w:rsidR="001248B8" w:rsidRPr="003807E7" w:rsidRDefault="001248B8" w:rsidP="001248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A837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 (20.1%)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FE26172" w14:textId="2183ADB9" w:rsidR="001248B8" w:rsidRPr="003807E7" w:rsidRDefault="001248B8" w:rsidP="001248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 (22.4%)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7AC0FC12" w14:textId="69F5F32D" w:rsidR="001248B8" w:rsidRPr="003807E7" w:rsidRDefault="001248B8" w:rsidP="001248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 (22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933E71" w14:textId="475A8B8C" w:rsidR="001248B8" w:rsidRPr="003807E7" w:rsidRDefault="005A32B9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3CF514A" w14:textId="1D8F5FF8" w:rsidR="001248B8" w:rsidRDefault="005A32B9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36E4E5C" w14:textId="4F2EF5C6" w:rsidR="001248B8" w:rsidRDefault="005A32B9" w:rsidP="0058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-0.28</w:t>
            </w:r>
          </w:p>
        </w:tc>
      </w:tr>
      <w:tr w:rsidR="00233EB4" w14:paraId="0F796FE3" w14:textId="77777777" w:rsidTr="00F90D1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30B78A5" w14:textId="77777777" w:rsidR="00233EB4" w:rsidRDefault="00233EB4" w:rsidP="00233E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5A202004" w14:textId="2C1D794A" w:rsidR="00233EB4" w:rsidRDefault="00233EB4" w:rsidP="00233E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-85</w:t>
            </w:r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.o</w:t>
            </w:r>
            <w:proofErr w:type="spellEnd"/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791DA2" w14:textId="1F5FC041" w:rsidR="00233EB4" w:rsidRPr="003807E7" w:rsidRDefault="00233EB4" w:rsidP="00233E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60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</w:t>
            </w:r>
            <w:r w:rsidR="00AA25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3%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4A72A412" w14:textId="7355C3A2" w:rsidR="00233EB4" w:rsidRPr="003807E7" w:rsidRDefault="00233EB4" w:rsidP="00233E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60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</w:t>
            </w:r>
            <w:r w:rsidR="00AA25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9%)</w:t>
            </w:r>
          </w:p>
        </w:tc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14:paraId="2B0D26AC" w14:textId="56D19E6E" w:rsidR="00233EB4" w:rsidRPr="003807E7" w:rsidRDefault="00233EB4" w:rsidP="00233E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60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</w:t>
            </w:r>
            <w:r w:rsidR="00AA25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91700C" w14:textId="66E4B52D" w:rsidR="00233EB4" w:rsidRPr="003807E7" w:rsidRDefault="00AA25C4" w:rsidP="00233E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08454DA" w14:textId="0C6D5F32" w:rsidR="00233EB4" w:rsidRDefault="00AA25C4" w:rsidP="00233E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E0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FB7F687" w14:textId="5732D7B6" w:rsidR="00233EB4" w:rsidRDefault="00AA25C4" w:rsidP="00233E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E0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E0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C71BD5" w14:paraId="297FAA04" w14:textId="77777777" w:rsidTr="00F90D13">
        <w:trPr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0C61EF2" w14:textId="77777777" w:rsidR="00C71BD5" w:rsidRDefault="00C71BD5" w:rsidP="00C71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14:paraId="0B9E0EB2" w14:textId="2FFE661C" w:rsidR="00C71BD5" w:rsidRDefault="00C71BD5" w:rsidP="00C71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85</w:t>
            </w:r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.o</w:t>
            </w:r>
            <w:proofErr w:type="spellEnd"/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9A681E7" w14:textId="39D6C198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60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  <w:r w:rsidR="00AA25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9%)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vAlign w:val="center"/>
          </w:tcPr>
          <w:p w14:paraId="13D26073" w14:textId="1299B525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60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  <w:r w:rsidR="00AA25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6%)</w:t>
            </w:r>
          </w:p>
        </w:tc>
        <w:tc>
          <w:tcPr>
            <w:tcW w:w="2272" w:type="dxa"/>
            <w:tcBorders>
              <w:top w:val="nil"/>
              <w:bottom w:val="single" w:sz="4" w:space="0" w:color="auto"/>
            </w:tcBorders>
            <w:vAlign w:val="center"/>
          </w:tcPr>
          <w:p w14:paraId="08CAD3FA" w14:textId="69E36772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60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  <w:r w:rsidR="00AA25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/6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832DA23" w14:textId="4932C4FD" w:rsidR="00C71BD5" w:rsidRPr="003807E7" w:rsidRDefault="003C0678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01E75306" w14:textId="00DC85B4" w:rsidR="00C71BD5" w:rsidRDefault="003C0678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E0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2268CCA5" w14:textId="24F035C4" w:rsidR="00C71BD5" w:rsidRDefault="003C0678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9E0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9E0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C71BD5" w14:paraId="5416F9BA" w14:textId="77777777" w:rsidTr="00F90D13">
        <w:trPr>
          <w:jc w:val="center"/>
        </w:trPr>
        <w:tc>
          <w:tcPr>
            <w:tcW w:w="1985" w:type="dxa"/>
            <w:tcBorders>
              <w:bottom w:val="nil"/>
              <w:right w:val="nil"/>
            </w:tcBorders>
          </w:tcPr>
          <w:p w14:paraId="1FA2412E" w14:textId="6A0E758E" w:rsidR="00C71BD5" w:rsidRDefault="00EE57F9" w:rsidP="00C71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978" w:type="dxa"/>
            <w:tcBorders>
              <w:left w:val="nil"/>
              <w:bottom w:val="nil"/>
              <w:right w:val="nil"/>
            </w:tcBorders>
          </w:tcPr>
          <w:p w14:paraId="2EAB34D0" w14:textId="4B58C26D" w:rsidR="00C71BD5" w:rsidRDefault="00EC079B" w:rsidP="00C71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915E4C1" w14:textId="7AF80E44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C47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1 (56.9%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57F5AE1B" w14:textId="4A8E8C06" w:rsidR="00C71BD5" w:rsidRPr="003807E7" w:rsidRDefault="00C71BD5" w:rsidP="00C71BD5">
            <w:pPr>
              <w:tabs>
                <w:tab w:val="left" w:pos="81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  <w:r w:rsidR="007F4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 (53.0%)</w:t>
            </w: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</w:tcPr>
          <w:p w14:paraId="07253487" w14:textId="635953C5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 (53.2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95CD60B" w14:textId="2B2DACF8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14:paraId="398C23E9" w14:textId="6B9873DD" w:rsidR="00C71BD5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left w:val="nil"/>
              <w:bottom w:val="nil"/>
            </w:tcBorders>
          </w:tcPr>
          <w:p w14:paraId="504A7929" w14:textId="52A1E21D" w:rsidR="00C71BD5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C71BD5" w14:paraId="34CEDD82" w14:textId="77777777" w:rsidTr="00F90D13"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0773AA0" w14:textId="77777777" w:rsidR="00C71BD5" w:rsidRDefault="00C71BD5" w:rsidP="00C71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4910CEBC" w14:textId="2727A013" w:rsidR="00C71BD5" w:rsidRDefault="00EC079B" w:rsidP="00C71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D7EE7F" w14:textId="2B853940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7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 (5.6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AE53CB5" w14:textId="22E24EC8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7F4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9 (5.0%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17569292" w14:textId="09D760FD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 (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1A1F5" w14:textId="7D47887E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C842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3EF39AD" w14:textId="539E4C12" w:rsidR="00C71BD5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4B847D7C" w14:textId="4B8D0260" w:rsidR="00C71BD5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-1.09</w:t>
            </w:r>
          </w:p>
        </w:tc>
      </w:tr>
      <w:tr w:rsidR="00C71BD5" w14:paraId="793C5C29" w14:textId="77777777" w:rsidTr="00F90D13"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F14876F" w14:textId="77777777" w:rsidR="00C71BD5" w:rsidRDefault="00C71BD5" w:rsidP="00C71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519CAAE7" w14:textId="254BBD96" w:rsidR="00C71BD5" w:rsidRDefault="00146DAA" w:rsidP="00C71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554A3F" w14:textId="77777777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 (1.1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D0DFCB3" w14:textId="54E45220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7F4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 (1.1%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CA42025" w14:textId="74E7024C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 (1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71EFFF" w14:textId="5F05F937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C842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111118E" w14:textId="4BB3AEC9" w:rsidR="00C71BD5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16DB619C" w14:textId="2DDE5626" w:rsidR="00C71BD5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-1.01</w:t>
            </w:r>
          </w:p>
        </w:tc>
      </w:tr>
      <w:tr w:rsidR="00C71BD5" w14:paraId="62289B1D" w14:textId="77777777" w:rsidTr="00F90D13"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BA87D78" w14:textId="77777777" w:rsidR="00C71BD5" w:rsidRDefault="00C71BD5" w:rsidP="00C71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29E21FB7" w14:textId="65B4E86D" w:rsidR="00C71BD5" w:rsidRDefault="00146DAA" w:rsidP="00C71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racial background (</w:t>
            </w:r>
            <w:proofErr w:type="spellStart"/>
            <w:r w:rsidRPr="009F47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do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76F05" w14:textId="7F9C3B80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C47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 (36.2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39AEDDA" w14:textId="2928E5D2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  <w:r w:rsidR="007F4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 (40.6%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9A3B8A2" w14:textId="363FC164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 (40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EF0308" w14:textId="2341B79C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4541E1F" w14:textId="73B55145" w:rsidR="00C71BD5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5A1491C2" w14:textId="377DA9F5" w:rsidR="00C71BD5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-0.85</w:t>
            </w:r>
          </w:p>
        </w:tc>
      </w:tr>
      <w:tr w:rsidR="00C71BD5" w14:paraId="36732BE1" w14:textId="77777777" w:rsidTr="00F90D13">
        <w:trPr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4AD386FE" w14:textId="77777777" w:rsidR="00C71BD5" w:rsidRDefault="00C71BD5" w:rsidP="00C71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EA7D9" w14:textId="615FE171" w:rsidR="00C71BD5" w:rsidRDefault="00EC079B" w:rsidP="00C71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A070C" w14:textId="77777777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0.2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D41AF" w14:textId="5B165829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F4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 (0.2%)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DA6D3" w14:textId="180B1EFB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 (0.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5B4BB" w14:textId="548B300C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36019" w14:textId="27E3EDDB" w:rsidR="00C71BD5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</w:tcBorders>
          </w:tcPr>
          <w:p w14:paraId="531A63CA" w14:textId="0EABA95D" w:rsidR="00C71BD5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-1.17</w:t>
            </w:r>
          </w:p>
        </w:tc>
      </w:tr>
      <w:tr w:rsidR="00C71BD5" w14:paraId="5B033C14" w14:textId="77777777" w:rsidTr="00F90D13">
        <w:trPr>
          <w:jc w:val="center"/>
        </w:trPr>
        <w:tc>
          <w:tcPr>
            <w:tcW w:w="1985" w:type="dxa"/>
            <w:tcBorders>
              <w:bottom w:val="nil"/>
              <w:right w:val="nil"/>
            </w:tcBorders>
          </w:tcPr>
          <w:p w14:paraId="7B671500" w14:textId="0ED99C25" w:rsidR="00C71BD5" w:rsidRDefault="00DA5F62" w:rsidP="00C71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al level </w:t>
            </w:r>
          </w:p>
        </w:tc>
        <w:tc>
          <w:tcPr>
            <w:tcW w:w="2978" w:type="dxa"/>
            <w:tcBorders>
              <w:left w:val="nil"/>
              <w:bottom w:val="nil"/>
              <w:right w:val="nil"/>
            </w:tcBorders>
          </w:tcPr>
          <w:p w14:paraId="3C9D9F08" w14:textId="4D47FDCC" w:rsidR="00C71BD5" w:rsidRDefault="003322F0" w:rsidP="00C71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5EABD77" w14:textId="77777777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 (5.8%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1973439E" w14:textId="2EDDD31C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7F4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 (6.1%)</w:t>
            </w: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</w:tcPr>
          <w:p w14:paraId="75F5BF84" w14:textId="11BBEF0C" w:rsidR="00C71BD5" w:rsidRPr="003807E7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 (6.1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FC110DA" w14:textId="286B5806" w:rsidR="00C71BD5" w:rsidRPr="003807E7" w:rsidRDefault="0096401A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14:paraId="5CB07C98" w14:textId="08E5F30C" w:rsidR="00C71BD5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left w:val="nil"/>
              <w:bottom w:val="nil"/>
            </w:tcBorders>
          </w:tcPr>
          <w:p w14:paraId="79A8C7BB" w14:textId="78A9BBBE" w:rsidR="00C71BD5" w:rsidRDefault="00C71BD5" w:rsidP="00C71B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6401A" w14:paraId="7B60AD43" w14:textId="77777777" w:rsidTr="00F90D13"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624C1E1" w14:textId="77777777" w:rsidR="0096401A" w:rsidRDefault="0096401A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6B2E9CD1" w14:textId="1D207745" w:rsidR="0096401A" w:rsidRDefault="00D37372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ddle </w:t>
            </w:r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ol first cy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42F416" w14:textId="5C285707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47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24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19ADB12" w14:textId="773304C8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  <w:r w:rsidR="007F4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 (26.8%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CD2E462" w14:textId="2B2B1920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 (2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9048D6" w14:textId="4C1028C8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74718CB" w14:textId="18284428" w:rsidR="0096401A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4D8ED3D0" w14:textId="709B8A74" w:rsidR="0096401A" w:rsidRDefault="00553DB0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-1.04</w:t>
            </w:r>
          </w:p>
        </w:tc>
      </w:tr>
      <w:tr w:rsidR="0096401A" w14:paraId="5FEACD55" w14:textId="77777777" w:rsidTr="00F90D13"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6E3CBA4" w14:textId="77777777" w:rsidR="0096401A" w:rsidRDefault="0096401A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2C08266D" w14:textId="407AC21B" w:rsidR="0096401A" w:rsidRDefault="00D37372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</w:t>
            </w:r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hool second cy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B6E0E3" w14:textId="5602343D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47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 (17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5DE54A2" w14:textId="1CE39204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="007F4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 (18.9%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D61A178" w14:textId="62FB82F1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 (18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7C5189" w14:textId="70BD0FCE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D50BF8C" w14:textId="4B93FB0F" w:rsidR="0096401A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7DD14256" w14:textId="38B60ADF" w:rsidR="0096401A" w:rsidRDefault="00553DB0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-1.05</w:t>
            </w:r>
          </w:p>
        </w:tc>
      </w:tr>
      <w:tr w:rsidR="0096401A" w14:paraId="5861BB54" w14:textId="77777777" w:rsidTr="00F90D13"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DD42BE4" w14:textId="77777777" w:rsidR="0096401A" w:rsidRDefault="0096401A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5FA4A6E3" w14:textId="43644D0D" w:rsidR="0096401A" w:rsidRDefault="00A01FBF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  <w:r w:rsidR="00547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A3433B" w14:textId="7BAA07A6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47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 (31.4%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457166E" w14:textId="59CE1ABF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  <w:r w:rsidR="007F4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 (32.7%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C047EA9" w14:textId="64571BAC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 (32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7BE73E" w14:textId="1472C0F0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3632B2A" w14:textId="698590DC" w:rsidR="0096401A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2E7BA47A" w14:textId="7823B4DC" w:rsidR="0096401A" w:rsidRDefault="00553DB0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-1.10</w:t>
            </w:r>
          </w:p>
        </w:tc>
      </w:tr>
      <w:tr w:rsidR="0096401A" w14:paraId="17BDBB80" w14:textId="77777777" w:rsidTr="00F90D13"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85C6BA5" w14:textId="77777777" w:rsidR="0096401A" w:rsidRDefault="0096401A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4C9A6285" w14:textId="1CB29EBD" w:rsidR="0096401A" w:rsidRDefault="00723854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C27064" w14:textId="1E232154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47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 (19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35E91A2" w14:textId="0EABDFB2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7F4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 (14.5%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E05BD82" w14:textId="3CDF2BF6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 (1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43ECE9" w14:textId="03ECFA3D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1E46177" w14:textId="2E3D4D76" w:rsidR="0096401A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517BDC42" w14:textId="38C16EAF" w:rsidR="0096401A" w:rsidRDefault="00553DB0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-1.52</w:t>
            </w:r>
          </w:p>
        </w:tc>
      </w:tr>
      <w:tr w:rsidR="0096401A" w14:paraId="22E9D7ED" w14:textId="77777777" w:rsidTr="00F90D13">
        <w:trPr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64CEEA13" w14:textId="77777777" w:rsidR="0096401A" w:rsidRDefault="0096401A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6CD2A" w14:textId="1571C0B1" w:rsidR="0096401A" w:rsidRDefault="00A01FBF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es not app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9C489" w14:textId="77777777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 (1.8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59469" w14:textId="4AB4EC75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F4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 (1.1%)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B5569" w14:textId="15E31325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 (1.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8921B" w14:textId="657C9FE4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A0467" w14:textId="23717D8C" w:rsidR="0096401A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</w:tcBorders>
          </w:tcPr>
          <w:p w14:paraId="31E7C128" w14:textId="323BD9E6" w:rsidR="0096401A" w:rsidRDefault="00553DB0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-2.07</w:t>
            </w:r>
          </w:p>
        </w:tc>
      </w:tr>
      <w:tr w:rsidR="0096401A" w14:paraId="49A73633" w14:textId="77777777" w:rsidTr="00F90D13">
        <w:trPr>
          <w:jc w:val="center"/>
        </w:trPr>
        <w:tc>
          <w:tcPr>
            <w:tcW w:w="1985" w:type="dxa"/>
            <w:tcBorders>
              <w:bottom w:val="nil"/>
              <w:right w:val="nil"/>
            </w:tcBorders>
          </w:tcPr>
          <w:p w14:paraId="000D6203" w14:textId="47FA11C1" w:rsidR="0096401A" w:rsidRDefault="008533AE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978" w:type="dxa"/>
            <w:tcBorders>
              <w:left w:val="nil"/>
              <w:bottom w:val="nil"/>
              <w:right w:val="nil"/>
            </w:tcBorders>
          </w:tcPr>
          <w:p w14:paraId="1C75C870" w14:textId="5F87EF94" w:rsidR="0096401A" w:rsidRDefault="0096401A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D971EC4" w14:textId="05F06428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C47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 (95.8%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598447E0" w14:textId="1BFD54D7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2</w:t>
            </w:r>
            <w:r w:rsidR="007F4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 (94.5%)</w:t>
            </w: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</w:tcPr>
          <w:p w14:paraId="42C6542F" w14:textId="78000EC0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9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 (94.5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D9879EC" w14:textId="77777777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14:paraId="6D8A2D52" w14:textId="5DB6D44C" w:rsidR="0096401A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left w:val="nil"/>
              <w:bottom w:val="nil"/>
            </w:tcBorders>
          </w:tcPr>
          <w:p w14:paraId="68F993C7" w14:textId="49FB5873" w:rsidR="0096401A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6401A" w14:paraId="23D6AAC6" w14:textId="77777777" w:rsidTr="00F90D13"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ED71480" w14:textId="77777777" w:rsidR="0096401A" w:rsidRDefault="0096401A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0C3A4167" w14:textId="77777777" w:rsidR="0096401A" w:rsidRDefault="0096401A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EBCA29" w14:textId="6F135321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7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 (3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DB75425" w14:textId="34AB6489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7F4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5.2%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D23F3B2" w14:textId="35208471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 (5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48CEDB" w14:textId="72BF97FB" w:rsidR="0096401A" w:rsidRPr="003807E7" w:rsidRDefault="001942E9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F345D35" w14:textId="34B42E65" w:rsidR="0096401A" w:rsidRDefault="001942E9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06E89632" w14:textId="7337AF79" w:rsidR="0096401A" w:rsidRDefault="001942E9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-0.78</w:t>
            </w:r>
          </w:p>
        </w:tc>
      </w:tr>
      <w:tr w:rsidR="0096401A" w14:paraId="56788CDA" w14:textId="77777777" w:rsidTr="00F90D13">
        <w:trPr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7D6220A7" w14:textId="77777777" w:rsidR="0096401A" w:rsidRDefault="0096401A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BA5BF" w14:textId="79373E63" w:rsidR="0096401A" w:rsidRDefault="007A5E2D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</w:t>
            </w:r>
            <w:r w:rsidR="00D21A7F" w:rsidRPr="009402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26C9F" w14:textId="77777777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0.3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E009B" w14:textId="7FBED971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F4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 (0.3%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A02EA" w14:textId="3384FFED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 (0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EA539" w14:textId="7C6FBE07" w:rsidR="0096401A" w:rsidRPr="003807E7" w:rsidRDefault="001942E9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549DC" w14:textId="3ED9EBD5" w:rsidR="0096401A" w:rsidRDefault="001942E9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</w:tcBorders>
          </w:tcPr>
          <w:p w14:paraId="58AF41B4" w14:textId="0A535E3C" w:rsidR="0096401A" w:rsidRDefault="001942E9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-1.15</w:t>
            </w:r>
          </w:p>
        </w:tc>
      </w:tr>
      <w:tr w:rsidR="00265682" w14:paraId="0D5A06D6" w14:textId="77777777" w:rsidTr="000C1052">
        <w:trPr>
          <w:jc w:val="center"/>
        </w:trPr>
        <w:tc>
          <w:tcPr>
            <w:tcW w:w="1985" w:type="dxa"/>
            <w:vMerge w:val="restart"/>
            <w:tcBorders>
              <w:right w:val="nil"/>
            </w:tcBorders>
          </w:tcPr>
          <w:p w14:paraId="69C067B3" w14:textId="069D9E7E" w:rsidR="0096401A" w:rsidRPr="009F47B6" w:rsidRDefault="00146DAA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ving in a Flu </w:t>
            </w:r>
            <w:r w:rsidRPr="00146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break region</w:t>
            </w:r>
          </w:p>
        </w:tc>
        <w:tc>
          <w:tcPr>
            <w:tcW w:w="2978" w:type="dxa"/>
            <w:tcBorders>
              <w:left w:val="nil"/>
              <w:bottom w:val="nil"/>
              <w:right w:val="nil"/>
            </w:tcBorders>
          </w:tcPr>
          <w:p w14:paraId="15573C6F" w14:textId="0455813F" w:rsidR="0096401A" w:rsidRDefault="00EC7DB7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EB63235" w14:textId="54CD451E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47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 (31.2%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3EB10AD3" w14:textId="630A82D9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="007F4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 (27.5%)</w:t>
            </w: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</w:tcPr>
          <w:p w14:paraId="28F905E3" w14:textId="5511CAE5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 (27.7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463A902" w14:textId="77777777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14:paraId="2E579FDF" w14:textId="5187E5F2" w:rsidR="0096401A" w:rsidRDefault="00E44072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81" w:type="dxa"/>
            <w:tcBorders>
              <w:left w:val="nil"/>
              <w:bottom w:val="nil"/>
            </w:tcBorders>
          </w:tcPr>
          <w:p w14:paraId="729D0873" w14:textId="1A801765" w:rsidR="0096401A" w:rsidRDefault="00E44072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-1.24</w:t>
            </w:r>
          </w:p>
        </w:tc>
      </w:tr>
      <w:tr w:rsidR="00265682" w14:paraId="5746E4C4" w14:textId="77777777" w:rsidTr="000C1052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nil"/>
            </w:tcBorders>
          </w:tcPr>
          <w:p w14:paraId="51C4F850" w14:textId="77777777" w:rsidR="0096401A" w:rsidRDefault="0096401A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6F43A" w14:textId="5F4BF84B" w:rsidR="0096401A" w:rsidRDefault="0096401A" w:rsidP="00964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EC7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3FC68" w14:textId="6EDF0803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C47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 (68.8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7097B" w14:textId="1F318EF1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  <w:r w:rsidR="007F4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 (72.5%)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39C83" w14:textId="3FCA8505" w:rsidR="0096401A" w:rsidRPr="003807E7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  <w:r w:rsidR="007A5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 (72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8057C" w14:textId="3AE539A5" w:rsidR="0096401A" w:rsidRPr="003807E7" w:rsidRDefault="003322F0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75337" w14:textId="1DEBD99D" w:rsidR="0096401A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</w:tcBorders>
          </w:tcPr>
          <w:p w14:paraId="5A5057D8" w14:textId="7C08143A" w:rsidR="0096401A" w:rsidRDefault="0096401A" w:rsidP="009640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</w:tbl>
    <w:p w14:paraId="78AB3D0C" w14:textId="47865A79" w:rsidR="00153D93" w:rsidRDefault="004440CD" w:rsidP="009F47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e presen</w:t>
      </w:r>
      <w:r w:rsidR="00F63B24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e</w:t>
      </w:r>
      <w:r w:rsidR="00F63B24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80C11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number of patients and </w:t>
      </w:r>
      <w:r w:rsidR="00146DAA">
        <w:rPr>
          <w:rFonts w:ascii="Times New Roman" w:hAnsi="Times New Roman" w:cs="Times New Roman"/>
          <w:sz w:val="20"/>
          <w:szCs w:val="20"/>
        </w:rPr>
        <w:t>percentage.</w:t>
      </w:r>
      <w:r w:rsidR="0008294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082943">
        <w:rPr>
          <w:rFonts w:ascii="Times New Roman" w:hAnsi="Times New Roman" w:cs="Times New Roman"/>
          <w:sz w:val="20"/>
          <w:szCs w:val="20"/>
        </w:rPr>
        <w:t>OR,</w:t>
      </w:r>
      <w:proofErr w:type="gramEnd"/>
      <w:r w:rsidR="00082943">
        <w:rPr>
          <w:rFonts w:ascii="Times New Roman" w:hAnsi="Times New Roman" w:cs="Times New Roman"/>
          <w:sz w:val="20"/>
          <w:szCs w:val="20"/>
        </w:rPr>
        <w:t xml:space="preserve"> odds ratio; 95%</w:t>
      </w:r>
      <w:r w:rsidR="008F0667">
        <w:rPr>
          <w:rFonts w:ascii="Times New Roman" w:hAnsi="Times New Roman" w:cs="Times New Roman"/>
          <w:sz w:val="20"/>
          <w:szCs w:val="20"/>
        </w:rPr>
        <w:t xml:space="preserve"> </w:t>
      </w:r>
      <w:r w:rsidR="00082943">
        <w:rPr>
          <w:rFonts w:ascii="Times New Roman" w:hAnsi="Times New Roman" w:cs="Times New Roman"/>
          <w:sz w:val="20"/>
          <w:szCs w:val="20"/>
        </w:rPr>
        <w:t xml:space="preserve">CI, </w:t>
      </w:r>
      <w:r w:rsidR="008C6A31">
        <w:rPr>
          <w:rFonts w:ascii="Times New Roman" w:hAnsi="Times New Roman" w:cs="Times New Roman"/>
          <w:sz w:val="20"/>
          <w:szCs w:val="20"/>
        </w:rPr>
        <w:t>95% confidence interval.</w:t>
      </w:r>
      <w:r w:rsidR="00153D9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C80AA15" w14:textId="35C44203" w:rsidR="00146DAA" w:rsidRPr="00C6070E" w:rsidRDefault="00F63B24" w:rsidP="009F47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highlight w:val="red"/>
        </w:rPr>
      </w:pPr>
      <w:r>
        <w:rPr>
          <w:rFonts w:ascii="Times New Roman" w:hAnsi="Times New Roman" w:cs="Times New Roman"/>
          <w:sz w:val="20"/>
          <w:szCs w:val="20"/>
        </w:rPr>
        <w:t>We did the</w:t>
      </w:r>
      <w:r w:rsidR="00153D93">
        <w:rPr>
          <w:rFonts w:ascii="Times New Roman" w:hAnsi="Times New Roman" w:cs="Times New Roman"/>
          <w:sz w:val="20"/>
          <w:szCs w:val="20"/>
        </w:rPr>
        <w:t xml:space="preserve"> statistical analysis using the chi-square test. </w:t>
      </w:r>
      <w:r w:rsidR="00776999">
        <w:rPr>
          <w:rFonts w:ascii="Times New Roman" w:hAnsi="Times New Roman" w:cs="Times New Roman"/>
          <w:sz w:val="20"/>
          <w:szCs w:val="20"/>
        </w:rPr>
        <w:t xml:space="preserve">We used an alpha error of </w:t>
      </w:r>
      <w:r w:rsidR="00776999" w:rsidRPr="00295D0D">
        <w:rPr>
          <w:rFonts w:ascii="Times New Roman" w:hAnsi="Times New Roman" w:cs="Times New Roman"/>
          <w:sz w:val="20"/>
          <w:szCs w:val="20"/>
        </w:rPr>
        <w:t>0.05.</w:t>
      </w:r>
    </w:p>
    <w:p w14:paraId="261570B7" w14:textId="77777777" w:rsidR="00790F50" w:rsidRPr="00C6070E" w:rsidRDefault="00790F50" w:rsidP="00790F50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1F91DE6B" w14:textId="77777777" w:rsidR="00790F50" w:rsidRPr="00C6070E" w:rsidRDefault="00790F50" w:rsidP="00790F5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A0E82B7" w14:textId="77777777" w:rsidR="00790F50" w:rsidRPr="00C6070E" w:rsidRDefault="00790F50" w:rsidP="00790F50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1D5C0228" w14:textId="3F201C5D" w:rsidR="7A573EC8" w:rsidRPr="00C82F1C" w:rsidRDefault="7A573EC8" w:rsidP="00C82F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DDF13D" w14:textId="1E74086E" w:rsidR="7A573EC8" w:rsidRPr="00C82F1C" w:rsidRDefault="7A573EC8" w:rsidP="00C82F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ade"/>
        <w:tblW w:w="1119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1559"/>
        <w:gridCol w:w="1701"/>
        <w:gridCol w:w="1843"/>
        <w:gridCol w:w="992"/>
        <w:gridCol w:w="709"/>
        <w:gridCol w:w="1134"/>
      </w:tblGrid>
      <w:tr w:rsidR="00FE1D90" w:rsidRPr="00F913A4" w14:paraId="3F39E087" w14:textId="77777777" w:rsidTr="00F90D13">
        <w:trPr>
          <w:jc w:val="center"/>
        </w:trPr>
        <w:tc>
          <w:tcPr>
            <w:tcW w:w="11199" w:type="dxa"/>
            <w:gridSpan w:val="8"/>
            <w:shd w:val="clear" w:color="auto" w:fill="auto"/>
            <w:vAlign w:val="center"/>
          </w:tcPr>
          <w:p w14:paraId="349B2727" w14:textId="29177B58" w:rsidR="00FE1D90" w:rsidRPr="00F913A4" w:rsidRDefault="00442300" w:rsidP="009F47B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="00FE1D90" w:rsidRPr="009F47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FE1D90" w:rsidRPr="009F47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A1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sociation between clinical signals and the asthma diagnosis in hospitalized patients with </w:t>
            </w:r>
            <w:r w:rsidR="000D2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</w:t>
            </w:r>
            <w:r w:rsidR="00A1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ute respiratory syndrome (SARS) due to </w:t>
            </w:r>
            <w:r w:rsidR="009301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ronavirus disease </w:t>
            </w:r>
            <w:r w:rsidR="00A1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VID-19</w:t>
            </w:r>
            <w:r w:rsidR="009301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A1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Brazil.</w:t>
            </w:r>
          </w:p>
        </w:tc>
      </w:tr>
      <w:tr w:rsidR="001308BA" w:rsidRPr="0097055E" w14:paraId="10A8A32F" w14:textId="77777777" w:rsidTr="00F90D13">
        <w:trPr>
          <w:jc w:val="center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2A678152" w14:textId="08C3A68B" w:rsidR="00FE1D90" w:rsidRPr="0097055E" w:rsidRDefault="00DE53DB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signs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FD8FE4E" w14:textId="77777777" w:rsidR="00FE1D90" w:rsidRPr="0097055E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260" w:type="dxa"/>
            <w:gridSpan w:val="2"/>
            <w:shd w:val="clear" w:color="auto" w:fill="auto"/>
            <w:vAlign w:val="center"/>
          </w:tcPr>
          <w:p w14:paraId="22A0D62C" w14:textId="77777777" w:rsidR="00FE1D90" w:rsidRPr="0097055E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</w:t>
            </w: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0F4515AD" w14:textId="77777777" w:rsidR="00FE1D90" w:rsidRPr="0097055E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85D5075" w14:textId="77777777" w:rsidR="00FE1D90" w:rsidRPr="0097055E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5EE484B3" w14:textId="77777777" w:rsidR="00FE1D90" w:rsidRPr="0097055E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FC3ABF4" w14:textId="04E3A75A" w:rsidR="00FE1D90" w:rsidRPr="0097055E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</w:t>
            </w:r>
            <w:r w:rsidR="009301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1308BA" w:rsidRPr="00F913A4" w14:paraId="05CC4066" w14:textId="77777777" w:rsidTr="00F90D13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88F926" w14:textId="77777777" w:rsidR="00FE1D90" w:rsidRPr="00F913A4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CAEDB1" w14:textId="77777777" w:rsidR="00FE1D90" w:rsidRPr="00F913A4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10D4C55" w14:textId="77777777" w:rsidR="00FE1D90" w:rsidRPr="0097055E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6363916" w14:textId="77777777" w:rsidR="00FE1D90" w:rsidRPr="0097055E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38E386" w14:textId="77777777" w:rsidR="00FE1D90" w:rsidRPr="00F913A4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7D600D" w14:textId="77777777" w:rsidR="00FE1D90" w:rsidRPr="00F913A4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2DA9A6E" w14:textId="77777777" w:rsidR="00FE1D90" w:rsidRPr="00F913A4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634149" w14:textId="77777777" w:rsidR="00FE1D90" w:rsidRPr="00F913A4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343F" w14:paraId="75D8A830" w14:textId="77777777" w:rsidTr="00F90D13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4CF18419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86581AE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92CDECF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8 (66.4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96C6292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6 (62.5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E0E5DCB" w14:textId="14C7272D" w:rsidR="00FE1D90" w:rsidRPr="003807E7" w:rsidRDefault="00FE1D90" w:rsidP="00FB011E">
            <w:pPr>
              <w:tabs>
                <w:tab w:val="left" w:pos="75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</w:t>
            </w:r>
            <w:r w:rsidR="00DE5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.6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8311E06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F598799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08B3D400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-1.22</w:t>
            </w:r>
          </w:p>
        </w:tc>
      </w:tr>
      <w:tr w:rsidR="0090343F" w14:paraId="1096C430" w14:textId="77777777" w:rsidTr="00F90D13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13B92F61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B4C1E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3F75C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 (33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563CE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 (37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2B872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 (37.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AA263" w14:textId="20F85994" w:rsidR="00FE1D90" w:rsidRPr="003807E7" w:rsidRDefault="0006354E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499E9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01B179B5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0343F" w14:paraId="7E7B9B7B" w14:textId="77777777" w:rsidTr="00F90D13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02F11818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636131A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387CA1B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 (81.2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B612960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 (75.4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97D313A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 (75.6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2D64063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070BFED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407FB626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-1.71</w:t>
            </w:r>
          </w:p>
        </w:tc>
      </w:tr>
      <w:tr w:rsidR="0090343F" w14:paraId="71DAD950" w14:textId="77777777" w:rsidTr="00F90D13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6708A90E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A632A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B1D60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 (18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29A8F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 (24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019A6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 (24.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4A389" w14:textId="198E1180" w:rsidR="00FE1D90" w:rsidRPr="003807E7" w:rsidRDefault="0006354E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29B63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44CFC58F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0343F" w14:paraId="277E6E10" w14:textId="77777777" w:rsidTr="00F90D13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73CFB99C" w14:textId="2F4B0876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re </w:t>
            </w:r>
            <w:r w:rsidR="00DE5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a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3109714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E80820E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 (24.0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30A17E0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21.7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542AD1E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 (21.8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9F808F9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B7D37AF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3DCE1EC0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-1.17</w:t>
            </w:r>
          </w:p>
        </w:tc>
      </w:tr>
      <w:tr w:rsidR="0090343F" w14:paraId="285B6A21" w14:textId="77777777" w:rsidTr="00F90D13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38512C23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709C4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E6FE2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 (76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6F61C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 (78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C752D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8 (78.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8137F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0A1F1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5DE153DF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0343F" w14:paraId="01EA0F31" w14:textId="77777777" w:rsidTr="00F90D13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56033ED7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58EA98D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D0B7231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 (86.4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B28B831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 (78.4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42EE2FB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 (78.7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5C66CFC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84FC30E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26FAE32D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-1.80</w:t>
            </w:r>
          </w:p>
        </w:tc>
      </w:tr>
      <w:tr w:rsidR="0090343F" w14:paraId="1A11E45B" w14:textId="77777777" w:rsidTr="00F90D13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0B55761D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0E990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D1E89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 (13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9212B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21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A5FB1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 (21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5CED6" w14:textId="10F1A699" w:rsidR="00FE1D90" w:rsidRPr="003807E7" w:rsidRDefault="0006354E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CB0CD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72A75FC4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0343F" w14:paraId="746F4BC3" w14:textId="77777777" w:rsidTr="00F90D13">
        <w:trPr>
          <w:jc w:val="center"/>
        </w:trPr>
        <w:tc>
          <w:tcPr>
            <w:tcW w:w="2410" w:type="dxa"/>
            <w:vMerge w:val="restart"/>
            <w:tcBorders>
              <w:bottom w:val="nil"/>
              <w:right w:val="nil"/>
            </w:tcBorders>
          </w:tcPr>
          <w:p w14:paraId="3B723E2B" w14:textId="7A6656C3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piratory </w:t>
            </w:r>
            <w:r w:rsidR="00DE5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comfort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8C7B98F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12676CC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9 (72.9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BA82D67" w14:textId="77777777" w:rsidR="00FE1D90" w:rsidRPr="00B75151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 (66.2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DE29239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7 (66.4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8106B54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8F22817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7CF8EB7E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-1.40</w:t>
            </w:r>
          </w:p>
        </w:tc>
      </w:tr>
      <w:tr w:rsidR="0090343F" w14:paraId="516AB5F3" w14:textId="77777777" w:rsidTr="00F90D13">
        <w:trPr>
          <w:jc w:val="center"/>
        </w:trPr>
        <w:tc>
          <w:tcPr>
            <w:tcW w:w="241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CBA75F1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B935D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13785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0 (27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BAFE7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33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7E871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33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D0160" w14:textId="13B1884B" w:rsidR="00FE1D90" w:rsidRPr="003807E7" w:rsidRDefault="0006354E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AC745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268B8499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0343F" w14:paraId="3F7AA9B5" w14:textId="77777777" w:rsidTr="00F90D13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05D3195A" w14:textId="1F3EEFFE" w:rsidR="00FE1D90" w:rsidRDefault="00DE53DB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4C9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0C7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C74C9">
              <w:rPr>
                <w:rFonts w:ascii="Times New Roman" w:hAnsi="Times New Roman" w:cs="Times New Roman"/>
                <w:sz w:val="20"/>
                <w:szCs w:val="20"/>
              </w:rPr>
              <w:t xml:space="preserve"> &lt;95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E803EA8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8F065E8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 (77.7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9825BEE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 (74.1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90DB3D2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 (74.2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DB84A85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20F91E2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7A5C3C1A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-1.25</w:t>
            </w:r>
          </w:p>
        </w:tc>
      </w:tr>
      <w:tr w:rsidR="0090343F" w14:paraId="1A80BE02" w14:textId="77777777" w:rsidTr="00F90D13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5FCD4CC2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69DAB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B983E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 (22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C4450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 (25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576F9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 (25.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1F3FD" w14:textId="514AE380" w:rsidR="00FE1D90" w:rsidRPr="003807E7" w:rsidRDefault="00DE53DB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A2054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71671440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0343F" w14:paraId="670B43B9" w14:textId="77777777" w:rsidTr="00F90D13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580615C9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C7EAFA9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325D8F6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 (19.9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E0124DD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 (16.7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CF027C7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 (16.8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432A993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6A053A7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5FB61332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-1.27</w:t>
            </w:r>
          </w:p>
        </w:tc>
      </w:tr>
      <w:tr w:rsidR="0090343F" w14:paraId="3B28B0DB" w14:textId="77777777" w:rsidTr="00F90D13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3631F2E3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FD0C6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8FB64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 (80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125C2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83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27C2F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1 (83.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308D1" w14:textId="6D189A12" w:rsidR="00FE1D90" w:rsidRPr="003807E7" w:rsidRDefault="00DE53DB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6096D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451469B9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0343F" w14:paraId="6FF7454C" w14:textId="77777777" w:rsidTr="00F90D13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23158273" w14:textId="0E0F05A1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dominal </w:t>
            </w:r>
            <w:r w:rsidR="00DE5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B3A34CC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308205E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 (10.0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9CEA111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 (8.0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7061119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 (8.1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ECAB2BE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37E184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27D34B2A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-1.33</w:t>
            </w:r>
          </w:p>
        </w:tc>
      </w:tr>
      <w:tr w:rsidR="0090343F" w14:paraId="62721270" w14:textId="77777777" w:rsidTr="00F90D13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7C2A79E7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39885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ED4B3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 (9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29B36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 (92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94BB2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 (91.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9C6C6" w14:textId="67F6B524" w:rsidR="00FE1D90" w:rsidRPr="003807E7" w:rsidRDefault="00DE53DB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B9556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0F1CE461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0343F" w14:paraId="329984F8" w14:textId="77777777" w:rsidTr="00F90D13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4D3A2B2D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B974B0B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626BBD8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 (39.2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700EE97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0 (34.0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9CDD546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 (34.1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87B9DAC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95C8EA7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3ED954DD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-1.33</w:t>
            </w:r>
          </w:p>
        </w:tc>
      </w:tr>
      <w:tr w:rsidR="0090343F" w14:paraId="2A3FB637" w14:textId="77777777" w:rsidTr="00F90D13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468EDA09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F7118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2A028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 (60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6CA83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 (66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3F555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65.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78D60" w14:textId="71DABD6C" w:rsidR="00FE1D90" w:rsidRPr="003807E7" w:rsidRDefault="00DE53DB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7915D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10806F6F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0343F" w14:paraId="3AEE209C" w14:textId="77777777" w:rsidTr="00F90D13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693E1AFE" w14:textId="1A00CD1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s of </w:t>
            </w:r>
            <w:r w:rsidR="00DE5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ell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E9E7943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09EC3E6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 (16.0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5CE301D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 (13.4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2188F32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 (13.5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33A2FA8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A43063E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48533391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-1.27</w:t>
            </w:r>
          </w:p>
        </w:tc>
      </w:tr>
      <w:tr w:rsidR="0090343F" w14:paraId="10C67476" w14:textId="77777777" w:rsidTr="00F90D13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5C65DFD4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8BC14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432F7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 (84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4168E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 (86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223D9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 (86.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602A4" w14:textId="6AC20FDF" w:rsidR="00FE1D90" w:rsidRPr="003807E7" w:rsidRDefault="00DE53DB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01A02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6A927CB1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0343F" w14:paraId="4908D469" w14:textId="77777777" w:rsidTr="00F90D13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286E92C8" w14:textId="4988D31A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s of </w:t>
            </w:r>
            <w:r w:rsidR="00DE5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st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501DA2C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31BA9D2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 (16.1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74E9CFA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13.7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DE90BCC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 (13.8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0765705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6F5205A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24E6E5C1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-1.25</w:t>
            </w:r>
          </w:p>
        </w:tc>
      </w:tr>
      <w:tr w:rsidR="0090343F" w14:paraId="3ECC92CD" w14:textId="77777777" w:rsidTr="00F90D13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72C99BEE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FE6DB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840E4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83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E42CC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 (86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54906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 (86.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F5EDF" w14:textId="0D049491" w:rsidR="00FE1D90" w:rsidRPr="003807E7" w:rsidRDefault="00DE53DB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755DE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74962313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0343F" w14:paraId="394240A5" w14:textId="77777777" w:rsidTr="00F90D13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4928A8E6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mi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7E46502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003D551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2 (12.4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E1B6B3A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1 (10.3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CED7201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 (10.4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C3B5359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AF96603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1CCB2B21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-1.28</w:t>
            </w:r>
          </w:p>
        </w:tc>
      </w:tr>
      <w:tr w:rsidR="0090343F" w14:paraId="20B68E69" w14:textId="77777777" w:rsidTr="00F90D13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3DB6C180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A10E3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68F96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 (87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F2D08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 (89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F66F1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 (89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D1FFC" w14:textId="6E9D3F70" w:rsidR="00FE1D90" w:rsidRPr="003807E7" w:rsidRDefault="00DE53DB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11117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365973A7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0343F" w14:paraId="7438BBE3" w14:textId="77777777" w:rsidTr="00F90D13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1682033A" w14:textId="4C899A32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r w:rsidR="00A1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sign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4C27A93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3E51D37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 (47.6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79E8939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 (41.4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802F2B2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9 (41.6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4259032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019BFD5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36E116E9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-1.32</w:t>
            </w:r>
          </w:p>
        </w:tc>
      </w:tr>
      <w:tr w:rsidR="0090343F" w14:paraId="3ED4D29A" w14:textId="77777777" w:rsidTr="00F90D13">
        <w:trPr>
          <w:jc w:val="center"/>
        </w:trPr>
        <w:tc>
          <w:tcPr>
            <w:tcW w:w="2410" w:type="dxa"/>
            <w:tcBorders>
              <w:top w:val="nil"/>
              <w:right w:val="nil"/>
            </w:tcBorders>
          </w:tcPr>
          <w:p w14:paraId="3F8CEC1A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C4A6602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D3815EB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 (52.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BADC53F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 (58.6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474B283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6 (58.4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BF1475F" w14:textId="14AA8137" w:rsidR="00FE1D90" w:rsidRPr="003807E7" w:rsidRDefault="00F942FD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24BE40D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247886B7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</w:tbl>
    <w:p w14:paraId="0E84BAD9" w14:textId="2C97ED01" w:rsidR="00146DAA" w:rsidRDefault="00A12B2F" w:rsidP="009F47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e presented </w:t>
      </w:r>
      <w:r w:rsidR="00F63B24">
        <w:rPr>
          <w:rFonts w:ascii="Times New Roman" w:hAnsi="Times New Roman" w:cs="Times New Roman"/>
          <w:sz w:val="20"/>
          <w:szCs w:val="20"/>
        </w:rPr>
        <w:t>data</w:t>
      </w:r>
      <w:r>
        <w:rPr>
          <w:rFonts w:ascii="Times New Roman" w:hAnsi="Times New Roman" w:cs="Times New Roman"/>
          <w:sz w:val="20"/>
          <w:szCs w:val="20"/>
        </w:rPr>
        <w:t xml:space="preserve"> as the number of patients and percentage</w:t>
      </w:r>
      <w:r w:rsidR="00146DAA">
        <w:rPr>
          <w:rFonts w:ascii="Times New Roman" w:hAnsi="Times New Roman" w:cs="Times New Roman"/>
          <w:sz w:val="20"/>
          <w:szCs w:val="20"/>
        </w:rPr>
        <w:t>.</w:t>
      </w:r>
      <w:r w:rsidR="008C6A3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8C6A31">
        <w:rPr>
          <w:rFonts w:ascii="Times New Roman" w:hAnsi="Times New Roman" w:cs="Times New Roman"/>
          <w:sz w:val="20"/>
          <w:szCs w:val="20"/>
        </w:rPr>
        <w:t>OR,</w:t>
      </w:r>
      <w:proofErr w:type="gramEnd"/>
      <w:r w:rsidR="008C6A31">
        <w:rPr>
          <w:rFonts w:ascii="Times New Roman" w:hAnsi="Times New Roman" w:cs="Times New Roman"/>
          <w:sz w:val="20"/>
          <w:szCs w:val="20"/>
        </w:rPr>
        <w:t xml:space="preserve"> odds ratio; 95%</w:t>
      </w:r>
      <w:r w:rsidR="009301EF">
        <w:rPr>
          <w:rFonts w:ascii="Times New Roman" w:hAnsi="Times New Roman" w:cs="Times New Roman"/>
          <w:sz w:val="20"/>
          <w:szCs w:val="20"/>
        </w:rPr>
        <w:t xml:space="preserve"> </w:t>
      </w:r>
      <w:r w:rsidR="008C6A31">
        <w:rPr>
          <w:rFonts w:ascii="Times New Roman" w:hAnsi="Times New Roman" w:cs="Times New Roman"/>
          <w:sz w:val="20"/>
          <w:szCs w:val="20"/>
        </w:rPr>
        <w:t>CI, 95% confidence interval</w:t>
      </w:r>
      <w:r w:rsidR="0022435E">
        <w:rPr>
          <w:rFonts w:ascii="Times New Roman" w:hAnsi="Times New Roman" w:cs="Times New Roman"/>
          <w:sz w:val="20"/>
          <w:szCs w:val="20"/>
        </w:rPr>
        <w:t>; SpO</w:t>
      </w:r>
      <w:r w:rsidR="0022435E" w:rsidRPr="009F47B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22435E">
        <w:rPr>
          <w:rFonts w:ascii="Times New Roman" w:hAnsi="Times New Roman" w:cs="Times New Roman"/>
          <w:sz w:val="20"/>
          <w:szCs w:val="20"/>
        </w:rPr>
        <w:t xml:space="preserve">, </w:t>
      </w:r>
      <w:r w:rsidR="00876F6A">
        <w:rPr>
          <w:rFonts w:ascii="Times New Roman" w:hAnsi="Times New Roman" w:cs="Times New Roman"/>
          <w:sz w:val="20"/>
          <w:szCs w:val="20"/>
        </w:rPr>
        <w:t>oxygen saturation</w:t>
      </w:r>
      <w:r w:rsidR="008C6A31">
        <w:rPr>
          <w:rFonts w:ascii="Times New Roman" w:hAnsi="Times New Roman" w:cs="Times New Roman"/>
          <w:sz w:val="20"/>
          <w:szCs w:val="20"/>
        </w:rPr>
        <w:t>.</w:t>
      </w:r>
    </w:p>
    <w:p w14:paraId="19588B51" w14:textId="45252E21" w:rsidR="00153D93" w:rsidRPr="00C6070E" w:rsidRDefault="00F63B24" w:rsidP="007769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highlight w:val="red"/>
        </w:rPr>
      </w:pPr>
      <w:r>
        <w:rPr>
          <w:rFonts w:ascii="Times New Roman" w:hAnsi="Times New Roman" w:cs="Times New Roman"/>
          <w:sz w:val="20"/>
          <w:szCs w:val="20"/>
        </w:rPr>
        <w:t>We did the statistical analysis using the chi-square test.</w:t>
      </w:r>
      <w:r w:rsidR="00153D93">
        <w:rPr>
          <w:rFonts w:ascii="Times New Roman" w:hAnsi="Times New Roman" w:cs="Times New Roman"/>
          <w:sz w:val="20"/>
          <w:szCs w:val="20"/>
        </w:rPr>
        <w:t xml:space="preserve"> </w:t>
      </w:r>
      <w:r w:rsidR="00776999">
        <w:rPr>
          <w:rFonts w:ascii="Times New Roman" w:hAnsi="Times New Roman" w:cs="Times New Roman"/>
          <w:sz w:val="20"/>
          <w:szCs w:val="20"/>
        </w:rPr>
        <w:t xml:space="preserve">We used an alpha error of </w:t>
      </w:r>
      <w:r w:rsidR="00776999" w:rsidRPr="00295D0D">
        <w:rPr>
          <w:rFonts w:ascii="Times New Roman" w:hAnsi="Times New Roman" w:cs="Times New Roman"/>
          <w:sz w:val="20"/>
          <w:szCs w:val="20"/>
        </w:rPr>
        <w:t>0.05.</w:t>
      </w:r>
    </w:p>
    <w:p w14:paraId="70248CFA" w14:textId="77777777" w:rsidR="00FE1D90" w:rsidRDefault="00FE1D90" w:rsidP="00C82F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FE1D90" w:rsidSect="005C16A4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elacomgrade"/>
        <w:tblW w:w="1134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851"/>
        <w:gridCol w:w="1559"/>
        <w:gridCol w:w="1843"/>
        <w:gridCol w:w="1842"/>
        <w:gridCol w:w="993"/>
        <w:gridCol w:w="630"/>
        <w:gridCol w:w="1071"/>
      </w:tblGrid>
      <w:tr w:rsidR="00FE1D90" w:rsidRPr="00F913A4" w14:paraId="4841C704" w14:textId="77777777" w:rsidTr="00F90D13">
        <w:trPr>
          <w:jc w:val="center"/>
        </w:trPr>
        <w:tc>
          <w:tcPr>
            <w:tcW w:w="11340" w:type="dxa"/>
            <w:gridSpan w:val="8"/>
            <w:shd w:val="clear" w:color="auto" w:fill="auto"/>
            <w:vAlign w:val="center"/>
          </w:tcPr>
          <w:p w14:paraId="3292E401" w14:textId="66852B70" w:rsidR="00FE1D90" w:rsidRPr="00F913A4" w:rsidRDefault="00442300" w:rsidP="009F47B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="00FE1D90" w:rsidRPr="009F47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FE1D90" w:rsidRPr="009F47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F94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sociation between comorbidities and the asthma diagnosis in hospitalized patients with severe acute respiratory syndrome (SARS) due to Coronavirus Disease (COVID-19</w:t>
            </w:r>
            <w:r w:rsidR="009301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94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Brazil.</w:t>
            </w:r>
          </w:p>
        </w:tc>
      </w:tr>
      <w:tr w:rsidR="00FE1D90" w:rsidRPr="0097055E" w14:paraId="3CB31CB6" w14:textId="77777777" w:rsidTr="00F90D13">
        <w:trPr>
          <w:jc w:val="center"/>
        </w:trPr>
        <w:tc>
          <w:tcPr>
            <w:tcW w:w="2551" w:type="dxa"/>
            <w:vMerge w:val="restart"/>
            <w:shd w:val="clear" w:color="auto" w:fill="auto"/>
            <w:vAlign w:val="center"/>
          </w:tcPr>
          <w:p w14:paraId="1E7CB754" w14:textId="6136546B" w:rsidR="00FE1D90" w:rsidRPr="0097055E" w:rsidRDefault="00F942FD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191C0F2" w14:textId="77777777" w:rsidR="00FE1D90" w:rsidRPr="0097055E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</w:tcPr>
          <w:p w14:paraId="3FA3DCEE" w14:textId="77777777" w:rsidR="00FE1D90" w:rsidRPr="0097055E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</w:t>
            </w: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0C5F6836" w14:textId="77777777" w:rsidR="00FE1D90" w:rsidRPr="0097055E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432D999D" w14:textId="77777777" w:rsidR="00FE1D90" w:rsidRPr="0097055E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vMerge w:val="restart"/>
            <w:shd w:val="clear" w:color="auto" w:fill="auto"/>
            <w:vAlign w:val="center"/>
          </w:tcPr>
          <w:p w14:paraId="476AE624" w14:textId="77777777" w:rsidR="00FE1D90" w:rsidRPr="0097055E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71" w:type="dxa"/>
            <w:vMerge w:val="restart"/>
            <w:shd w:val="clear" w:color="auto" w:fill="auto"/>
            <w:vAlign w:val="center"/>
          </w:tcPr>
          <w:p w14:paraId="6B0BBF34" w14:textId="5B6C19E0" w:rsidR="00FE1D90" w:rsidRPr="0097055E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</w:t>
            </w:r>
            <w:r w:rsidR="009301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FE1D90" w:rsidRPr="00F913A4" w14:paraId="0FBD61A1" w14:textId="77777777" w:rsidTr="00F90D13">
        <w:trPr>
          <w:jc w:val="center"/>
        </w:trPr>
        <w:tc>
          <w:tcPr>
            <w:tcW w:w="2551" w:type="dxa"/>
            <w:vMerge/>
            <w:shd w:val="clear" w:color="auto" w:fill="auto"/>
          </w:tcPr>
          <w:p w14:paraId="3E613E78" w14:textId="77777777" w:rsidR="00FE1D90" w:rsidRPr="00F913A4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33A65EF5" w14:textId="77777777" w:rsidR="00FE1D90" w:rsidRPr="00F913A4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0959CEC" w14:textId="77777777" w:rsidR="00FE1D90" w:rsidRPr="0097055E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6B1BAE3" w14:textId="77777777" w:rsidR="00FE1D90" w:rsidRPr="0097055E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vMerge/>
            <w:shd w:val="clear" w:color="auto" w:fill="auto"/>
          </w:tcPr>
          <w:p w14:paraId="7B5B764B" w14:textId="77777777" w:rsidR="00FE1D90" w:rsidRPr="00F913A4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7ED627A9" w14:textId="77777777" w:rsidR="00FE1D90" w:rsidRPr="00F913A4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8BC6784" w14:textId="77777777" w:rsidR="00FE1D90" w:rsidRPr="00F913A4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vMerge/>
            <w:shd w:val="clear" w:color="auto" w:fill="auto"/>
          </w:tcPr>
          <w:p w14:paraId="6EDC2D29" w14:textId="77777777" w:rsidR="00FE1D90" w:rsidRPr="00F913A4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308BA" w14:paraId="2569B0AC" w14:textId="77777777" w:rsidTr="00F90D13">
        <w:trPr>
          <w:jc w:val="center"/>
        </w:trPr>
        <w:tc>
          <w:tcPr>
            <w:tcW w:w="2551" w:type="dxa"/>
            <w:tcBorders>
              <w:bottom w:val="nil"/>
              <w:right w:val="nil"/>
            </w:tcBorders>
          </w:tcPr>
          <w:p w14:paraId="084AED4E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erperal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D7E8834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A3BF594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 (0.6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948FB92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 (0.3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FE7CA7B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 (0.3%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A4FC499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5135FB6C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071" w:type="dxa"/>
            <w:tcBorders>
              <w:left w:val="nil"/>
              <w:bottom w:val="nil"/>
            </w:tcBorders>
          </w:tcPr>
          <w:p w14:paraId="1EFB2FE9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-2.78</w:t>
            </w:r>
          </w:p>
        </w:tc>
      </w:tr>
      <w:tr w:rsidR="001308BA" w14:paraId="308E94E4" w14:textId="77777777" w:rsidTr="00F90D13">
        <w:trPr>
          <w:jc w:val="center"/>
        </w:trPr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</w:tcPr>
          <w:p w14:paraId="62AB84B5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F05DE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107FE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 (99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C55CB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 (99.7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42145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99.7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D11BC" w14:textId="23D27589" w:rsidR="00FE1D90" w:rsidRPr="003807E7" w:rsidRDefault="0084643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E1F94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</w:tcPr>
          <w:p w14:paraId="1A5E5925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308BA" w14:paraId="7F5EC8CD" w14:textId="77777777" w:rsidTr="00F90D13">
        <w:trPr>
          <w:jc w:val="center"/>
        </w:trPr>
        <w:tc>
          <w:tcPr>
            <w:tcW w:w="2551" w:type="dxa"/>
            <w:tcBorders>
              <w:bottom w:val="nil"/>
              <w:right w:val="nil"/>
            </w:tcBorders>
          </w:tcPr>
          <w:p w14:paraId="68F2CE5C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pathy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5E38FF7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616C9D3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 (45.4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3498E59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 (30.0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7E6DF58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 (30.5%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F132C48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D967C8E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71" w:type="dxa"/>
            <w:tcBorders>
              <w:left w:val="nil"/>
              <w:bottom w:val="nil"/>
            </w:tcBorders>
          </w:tcPr>
          <w:p w14:paraId="5135287B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-1.99</w:t>
            </w:r>
          </w:p>
        </w:tc>
      </w:tr>
      <w:tr w:rsidR="001308BA" w14:paraId="3430DE38" w14:textId="77777777" w:rsidTr="00F90D13">
        <w:trPr>
          <w:jc w:val="center"/>
        </w:trPr>
        <w:tc>
          <w:tcPr>
            <w:tcW w:w="2551" w:type="dxa"/>
            <w:tcBorders>
              <w:top w:val="nil"/>
              <w:right w:val="nil"/>
            </w:tcBorders>
          </w:tcPr>
          <w:p w14:paraId="724A63AB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E996C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09947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1 (54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518D9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 (70.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737C9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69.5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41CFE" w14:textId="382D08BE" w:rsidR="00FE1D90" w:rsidRPr="003807E7" w:rsidRDefault="0084643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92998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</w:tcPr>
          <w:p w14:paraId="374D8695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308BA" w:rsidRPr="008641E5" w14:paraId="05FEF309" w14:textId="77777777" w:rsidTr="00F90D13">
        <w:trPr>
          <w:jc w:val="center"/>
        </w:trPr>
        <w:tc>
          <w:tcPr>
            <w:tcW w:w="2551" w:type="dxa"/>
            <w:vMerge w:val="restart"/>
          </w:tcPr>
          <w:p w14:paraId="51C9C6E3" w14:textId="7C518A73" w:rsidR="00FE1D90" w:rsidRPr="009F47B6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matologic </w:t>
            </w:r>
            <w:r w:rsidR="00846430"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ease</w:t>
            </w:r>
            <w:r w:rsidR="00846430"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14:paraId="44DFC350" w14:textId="77777777" w:rsidR="00FE1D90" w:rsidRPr="009F47B6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754AD87" w14:textId="77777777" w:rsidR="00FE1D90" w:rsidRPr="009F47B6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 (2.5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691E93C" w14:textId="77777777" w:rsidR="00FE1D90" w:rsidRPr="009F47B6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73 (0.6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6AD90CC" w14:textId="77777777" w:rsidR="00FE1D90" w:rsidRPr="009F47B6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262 (0.7%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B988819" w14:textId="77777777" w:rsidR="00FE1D90" w:rsidRPr="009F47B6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5AA0472" w14:textId="77777777" w:rsidR="00FE1D90" w:rsidRPr="009F47B6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071" w:type="dxa"/>
            <w:tcBorders>
              <w:left w:val="nil"/>
              <w:bottom w:val="nil"/>
            </w:tcBorders>
          </w:tcPr>
          <w:p w14:paraId="56794954" w14:textId="5F394819" w:rsidR="00FE1D90" w:rsidRPr="009F47B6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-</w:t>
            </w:r>
            <w:r w:rsidR="00D72F34"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</w:tr>
      <w:tr w:rsidR="001308BA" w14:paraId="77D8473D" w14:textId="77777777" w:rsidTr="00F90D13">
        <w:trPr>
          <w:jc w:val="center"/>
        </w:trPr>
        <w:tc>
          <w:tcPr>
            <w:tcW w:w="2551" w:type="dxa"/>
            <w:vMerge/>
          </w:tcPr>
          <w:p w14:paraId="20BE59BE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14:paraId="41858DB6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A6818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 (97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8268E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 (99.4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BD427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 (99.3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6A957" w14:textId="3B691382" w:rsidR="00FE1D90" w:rsidRPr="003807E7" w:rsidRDefault="0084643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B7241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</w:tcPr>
          <w:p w14:paraId="30CB0700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308BA" w14:paraId="12748D04" w14:textId="77777777" w:rsidTr="00F90D13">
        <w:trPr>
          <w:jc w:val="center"/>
        </w:trPr>
        <w:tc>
          <w:tcPr>
            <w:tcW w:w="2551" w:type="dxa"/>
            <w:tcBorders>
              <w:bottom w:val="nil"/>
              <w:right w:val="nil"/>
            </w:tcBorders>
          </w:tcPr>
          <w:p w14:paraId="3F31F0DD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 Syndrom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9F211F1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6A74B94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 (1.4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B0B3E83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 (0.3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96A07F3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 (0.3%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3BFBF88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4E239E78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071" w:type="dxa"/>
            <w:tcBorders>
              <w:left w:val="nil"/>
              <w:bottom w:val="nil"/>
            </w:tcBorders>
          </w:tcPr>
          <w:p w14:paraId="4783482C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-5.63</w:t>
            </w:r>
          </w:p>
        </w:tc>
      </w:tr>
      <w:tr w:rsidR="001308BA" w14:paraId="6DE22368" w14:textId="77777777" w:rsidTr="00F90D13">
        <w:trPr>
          <w:jc w:val="center"/>
        </w:trPr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</w:tcPr>
          <w:p w14:paraId="1C527B71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65F3E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0820C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 (98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9ECDD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 (99.7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0A058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(99.7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42371" w14:textId="5D867F70" w:rsidR="00FE1D90" w:rsidRPr="003807E7" w:rsidRDefault="0084643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066DD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</w:tcPr>
          <w:p w14:paraId="2C770AB2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308BA" w14:paraId="04A0BD30" w14:textId="77777777" w:rsidTr="00F90D13">
        <w:trPr>
          <w:jc w:val="center"/>
        </w:trPr>
        <w:tc>
          <w:tcPr>
            <w:tcW w:w="2551" w:type="dxa"/>
            <w:tcBorders>
              <w:bottom w:val="nil"/>
              <w:right w:val="nil"/>
            </w:tcBorders>
          </w:tcPr>
          <w:p w14:paraId="17753755" w14:textId="338FDDB2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patic </w:t>
            </w:r>
            <w:r w:rsidR="00846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ease</w:t>
            </w:r>
            <w:r w:rsidR="00846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6D876BF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9504013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 (2.4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6B6E5B4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 (0.7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1970B33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 (0.8%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A957114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21FE608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071" w:type="dxa"/>
            <w:tcBorders>
              <w:left w:val="nil"/>
              <w:bottom w:val="nil"/>
            </w:tcBorders>
          </w:tcPr>
          <w:p w14:paraId="0CC88B9D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-3.61</w:t>
            </w:r>
          </w:p>
        </w:tc>
      </w:tr>
      <w:tr w:rsidR="001308BA" w14:paraId="01B1D4F1" w14:textId="77777777" w:rsidTr="00F90D13">
        <w:trPr>
          <w:jc w:val="center"/>
        </w:trPr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</w:tcPr>
          <w:p w14:paraId="258681ED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3305F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38D19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 (97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8B0BB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2 (99.3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0B5B2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99.2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75D9C" w14:textId="57B4CACA" w:rsidR="00FE1D90" w:rsidRPr="003807E7" w:rsidRDefault="0084643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EEB62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</w:tcPr>
          <w:p w14:paraId="78F8F3E7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308BA" w14:paraId="1C47B1A0" w14:textId="77777777" w:rsidTr="00F90D13">
        <w:trPr>
          <w:jc w:val="center"/>
        </w:trPr>
        <w:tc>
          <w:tcPr>
            <w:tcW w:w="2551" w:type="dxa"/>
            <w:tcBorders>
              <w:bottom w:val="nil"/>
              <w:right w:val="nil"/>
            </w:tcBorders>
          </w:tcPr>
          <w:p w14:paraId="1E42C3F2" w14:textId="68D4182F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abetes </w:t>
            </w:r>
            <w:r w:rsidR="00846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</w:t>
            </w:r>
            <w:r w:rsidR="00846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u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263DCB5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C16C24D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7 (31.7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028E6CF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 (21.4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C2B4DB8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 (21.7%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451605E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40EAA56E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71" w:type="dxa"/>
            <w:tcBorders>
              <w:left w:val="nil"/>
              <w:bottom w:val="nil"/>
            </w:tcBorders>
          </w:tcPr>
          <w:p w14:paraId="04D9380B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-1.75</w:t>
            </w:r>
          </w:p>
        </w:tc>
      </w:tr>
      <w:tr w:rsidR="001308BA" w14:paraId="022A6DCA" w14:textId="77777777" w:rsidTr="00F90D13">
        <w:trPr>
          <w:jc w:val="center"/>
        </w:trPr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</w:tcPr>
          <w:p w14:paraId="05760060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90DA9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DDB5E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68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59038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 (78.6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AA3D7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 (78.3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C2D5F" w14:textId="455EC845" w:rsidR="00FE1D90" w:rsidRPr="003807E7" w:rsidRDefault="0084643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56D2D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</w:tcPr>
          <w:p w14:paraId="3FAA451E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308BA" w14:paraId="03BABF0E" w14:textId="77777777" w:rsidTr="00F90D13">
        <w:trPr>
          <w:jc w:val="center"/>
        </w:trPr>
        <w:tc>
          <w:tcPr>
            <w:tcW w:w="2551" w:type="dxa"/>
            <w:tcBorders>
              <w:bottom w:val="nil"/>
              <w:right w:val="nil"/>
            </w:tcBorders>
          </w:tcPr>
          <w:p w14:paraId="30C2825A" w14:textId="2BB0AE13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urological </w:t>
            </w:r>
            <w:r w:rsidR="00846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ease</w:t>
            </w:r>
            <w:r w:rsidR="00846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10F715E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87CF63F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 (5.4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CFF9339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 (3.2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3BFBE5B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 (3.2%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DF6A24B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09BCED0B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71" w:type="dxa"/>
            <w:tcBorders>
              <w:left w:val="nil"/>
              <w:bottom w:val="nil"/>
            </w:tcBorders>
          </w:tcPr>
          <w:p w14:paraId="2FDE71A6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-1.85</w:t>
            </w:r>
          </w:p>
        </w:tc>
      </w:tr>
      <w:tr w:rsidR="001308BA" w14:paraId="73C4E6CD" w14:textId="77777777" w:rsidTr="00F90D13">
        <w:trPr>
          <w:jc w:val="center"/>
        </w:trPr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</w:tcPr>
          <w:p w14:paraId="2E403615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78DBB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5316C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8 (94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5EB0D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6 (96.8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7445D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 (96.8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67A54" w14:textId="6994E8D4" w:rsidR="00FE1D90" w:rsidRPr="003807E7" w:rsidRDefault="0084643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FBA7D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</w:tcPr>
          <w:p w14:paraId="2AC21C50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308BA" w14:paraId="78D376FE" w14:textId="77777777" w:rsidTr="00F90D13">
        <w:trPr>
          <w:jc w:val="center"/>
        </w:trPr>
        <w:tc>
          <w:tcPr>
            <w:tcW w:w="2551" w:type="dxa"/>
            <w:vMerge w:val="restart"/>
          </w:tcPr>
          <w:p w14:paraId="3946DFA4" w14:textId="50EB3B90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munosuppressive </w:t>
            </w:r>
            <w:r w:rsidR="00846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ease</w:t>
            </w:r>
            <w:r w:rsidR="00846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14:paraId="6EFE5F42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F994829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6 (3.7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6721700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 (2.1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1E92722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 (2.1%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88EE571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4D0512B1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71" w:type="dxa"/>
            <w:tcBorders>
              <w:left w:val="nil"/>
              <w:bottom w:val="nil"/>
            </w:tcBorders>
          </w:tcPr>
          <w:p w14:paraId="56AAFDB2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-1.92</w:t>
            </w:r>
          </w:p>
        </w:tc>
      </w:tr>
      <w:tr w:rsidR="001308BA" w14:paraId="73D6980C" w14:textId="77777777" w:rsidTr="00F90D13">
        <w:trPr>
          <w:jc w:val="center"/>
        </w:trPr>
        <w:tc>
          <w:tcPr>
            <w:tcW w:w="2551" w:type="dxa"/>
            <w:vMerge/>
          </w:tcPr>
          <w:p w14:paraId="6388EC9A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14:paraId="16E9B361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34524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 (96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032B3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97.9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5AE7B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97.9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37A07" w14:textId="184FA727" w:rsidR="00FE1D90" w:rsidRPr="003807E7" w:rsidRDefault="0084643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D341C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</w:tcPr>
          <w:p w14:paraId="2E6500A5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308BA" w14:paraId="3507F72B" w14:textId="77777777" w:rsidTr="00F90D13">
        <w:trPr>
          <w:jc w:val="center"/>
        </w:trPr>
        <w:tc>
          <w:tcPr>
            <w:tcW w:w="2551" w:type="dxa"/>
            <w:tcBorders>
              <w:bottom w:val="nil"/>
              <w:right w:val="nil"/>
            </w:tcBorders>
          </w:tcPr>
          <w:p w14:paraId="0A9409F6" w14:textId="6B58DA9A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idney </w:t>
            </w:r>
            <w:r w:rsidR="00846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ease</w:t>
            </w:r>
            <w:r w:rsidR="00846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C4ED0BF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6AB19F0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 (5.5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D0ECB0E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 (3.1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B909AC7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 (3.2%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58E6ABB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03A168BF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71" w:type="dxa"/>
            <w:tcBorders>
              <w:left w:val="nil"/>
              <w:bottom w:val="nil"/>
            </w:tcBorders>
          </w:tcPr>
          <w:p w14:paraId="623C0E93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-1.90</w:t>
            </w:r>
          </w:p>
        </w:tc>
      </w:tr>
      <w:tr w:rsidR="001308BA" w14:paraId="096961C1" w14:textId="77777777" w:rsidTr="00F90D13">
        <w:trPr>
          <w:jc w:val="center"/>
        </w:trPr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</w:tcPr>
          <w:p w14:paraId="0DA1F754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A08AA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B2F9C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 (94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E42F2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 (96.9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B1E7F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 (96.8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DCD39" w14:textId="10F8CFC1" w:rsidR="00FE1D90" w:rsidRPr="003807E7" w:rsidRDefault="0084643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6CA70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</w:tcPr>
          <w:p w14:paraId="4D211682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308BA" w14:paraId="6BA18928" w14:textId="77777777" w:rsidTr="00F90D13">
        <w:trPr>
          <w:jc w:val="center"/>
        </w:trPr>
        <w:tc>
          <w:tcPr>
            <w:tcW w:w="2551" w:type="dxa"/>
            <w:tcBorders>
              <w:bottom w:val="nil"/>
              <w:right w:val="nil"/>
            </w:tcBorders>
          </w:tcPr>
          <w:p w14:paraId="2AD7EB80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87264CB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7918AAD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 (24.6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581DAE6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 (8.3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1B79168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8.7%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A52132F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59B6A1BA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071" w:type="dxa"/>
            <w:tcBorders>
              <w:left w:val="nil"/>
              <w:bottom w:val="nil"/>
            </w:tcBorders>
          </w:tcPr>
          <w:p w14:paraId="4E674A7D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-3.70</w:t>
            </w:r>
          </w:p>
        </w:tc>
      </w:tr>
      <w:tr w:rsidR="001308BA" w14:paraId="12F4CCA0" w14:textId="77777777" w:rsidTr="00F90D13">
        <w:trPr>
          <w:jc w:val="center"/>
        </w:trPr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</w:tcPr>
          <w:p w14:paraId="2F17A504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24A11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0502E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 (75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0E508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 (91.7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F222B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 (91.3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EC9A7" w14:textId="3DDB5658" w:rsidR="00FE1D90" w:rsidRPr="003807E7" w:rsidRDefault="0084643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AD33A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</w:tcPr>
          <w:p w14:paraId="4D961D74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308BA" w14:paraId="243403BA" w14:textId="77777777" w:rsidTr="00F90D13">
        <w:trPr>
          <w:jc w:val="center"/>
        </w:trPr>
        <w:tc>
          <w:tcPr>
            <w:tcW w:w="2551" w:type="dxa"/>
            <w:tcBorders>
              <w:bottom w:val="nil"/>
              <w:right w:val="nil"/>
            </w:tcBorders>
          </w:tcPr>
          <w:p w14:paraId="545AD5AA" w14:textId="4AC7373D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r w:rsidR="00846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morbidities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BC3B5CC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E22212F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 (41.6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E5FEC40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 (24.9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0F74DD6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 (25.3%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A71C483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098CB128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71" w:type="dxa"/>
            <w:tcBorders>
              <w:left w:val="nil"/>
              <w:bottom w:val="nil"/>
            </w:tcBorders>
          </w:tcPr>
          <w:p w14:paraId="7574FDA8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-2.20</w:t>
            </w:r>
          </w:p>
        </w:tc>
      </w:tr>
      <w:tr w:rsidR="001308BA" w14:paraId="236C06DB" w14:textId="77777777" w:rsidTr="00F90D13">
        <w:trPr>
          <w:jc w:val="center"/>
        </w:trPr>
        <w:tc>
          <w:tcPr>
            <w:tcW w:w="2551" w:type="dxa"/>
            <w:tcBorders>
              <w:top w:val="nil"/>
              <w:right w:val="nil"/>
            </w:tcBorders>
          </w:tcPr>
          <w:p w14:paraId="7A7FCD69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3F822FE" w14:textId="77777777" w:rsidR="00FE1D90" w:rsidRDefault="00FE1D90" w:rsidP="00FB01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16328D7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 (58.4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4228D48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 (75.1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7C92E070" w14:textId="77777777" w:rsidR="00FE1D90" w:rsidRPr="003807E7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 (74.7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9B92E5C" w14:textId="3374C06E" w:rsidR="00FE1D90" w:rsidRPr="003807E7" w:rsidRDefault="0084643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40345B0F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</w:tcBorders>
          </w:tcPr>
          <w:p w14:paraId="33962DE9" w14:textId="77777777" w:rsidR="00FE1D90" w:rsidRDefault="00FE1D90" w:rsidP="00FB0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</w:tbl>
    <w:p w14:paraId="3BF71C10" w14:textId="5D299066" w:rsidR="008C6A31" w:rsidRPr="00C6070E" w:rsidRDefault="00A12B2F" w:rsidP="009F47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highlight w:val="red"/>
        </w:rPr>
      </w:pPr>
      <w:r>
        <w:rPr>
          <w:rFonts w:ascii="Times New Roman" w:hAnsi="Times New Roman" w:cs="Times New Roman"/>
          <w:sz w:val="20"/>
          <w:szCs w:val="20"/>
        </w:rPr>
        <w:t xml:space="preserve">We presented </w:t>
      </w:r>
      <w:r w:rsidR="00F63B24">
        <w:rPr>
          <w:rFonts w:ascii="Times New Roman" w:hAnsi="Times New Roman" w:cs="Times New Roman"/>
          <w:sz w:val="20"/>
          <w:szCs w:val="20"/>
        </w:rPr>
        <w:t>data</w:t>
      </w:r>
      <w:r>
        <w:rPr>
          <w:rFonts w:ascii="Times New Roman" w:hAnsi="Times New Roman" w:cs="Times New Roman"/>
          <w:sz w:val="20"/>
          <w:szCs w:val="20"/>
        </w:rPr>
        <w:t xml:space="preserve"> as the number of patients and percentage</w:t>
      </w:r>
      <w:r w:rsidR="00146DAA">
        <w:rPr>
          <w:rFonts w:ascii="Times New Roman" w:hAnsi="Times New Roman" w:cs="Times New Roman"/>
          <w:sz w:val="20"/>
          <w:szCs w:val="20"/>
        </w:rPr>
        <w:t>.</w:t>
      </w:r>
      <w:r w:rsidR="008C6A3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8C6A31">
        <w:rPr>
          <w:rFonts w:ascii="Times New Roman" w:hAnsi="Times New Roman" w:cs="Times New Roman"/>
          <w:sz w:val="20"/>
          <w:szCs w:val="20"/>
        </w:rPr>
        <w:t>OR,</w:t>
      </w:r>
      <w:proofErr w:type="gramEnd"/>
      <w:r w:rsidR="008C6A31">
        <w:rPr>
          <w:rFonts w:ascii="Times New Roman" w:hAnsi="Times New Roman" w:cs="Times New Roman"/>
          <w:sz w:val="20"/>
          <w:szCs w:val="20"/>
        </w:rPr>
        <w:t xml:space="preserve"> odds ratio; 95%</w:t>
      </w:r>
      <w:r w:rsidR="009301EF">
        <w:rPr>
          <w:rFonts w:ascii="Times New Roman" w:hAnsi="Times New Roman" w:cs="Times New Roman"/>
          <w:sz w:val="20"/>
          <w:szCs w:val="20"/>
        </w:rPr>
        <w:t xml:space="preserve"> </w:t>
      </w:r>
      <w:r w:rsidR="008C6A31">
        <w:rPr>
          <w:rFonts w:ascii="Times New Roman" w:hAnsi="Times New Roman" w:cs="Times New Roman"/>
          <w:sz w:val="20"/>
          <w:szCs w:val="20"/>
        </w:rPr>
        <w:t>CI, 95% confidence interval.</w:t>
      </w:r>
    </w:p>
    <w:p w14:paraId="7435DB29" w14:textId="1372FB6A" w:rsidR="001C3B9E" w:rsidRDefault="00442300" w:rsidP="00442300">
      <w:pPr>
        <w:autoSpaceDE w:val="0"/>
        <w:autoSpaceDN w:val="0"/>
        <w:adjustRightInd w:val="0"/>
        <w:snapToGrid w:val="0"/>
        <w:spacing w:after="0" w:line="240" w:lineRule="auto"/>
        <w:ind w:right="60"/>
        <w:jc w:val="both"/>
        <w:rPr>
          <w:rFonts w:ascii="Times New Roman" w:hAnsi="Times New Roman" w:cs="Times New Roman"/>
          <w:sz w:val="20"/>
          <w:szCs w:val="20"/>
        </w:rPr>
        <w:sectPr w:rsidR="001C3B9E" w:rsidSect="00F90D13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 xml:space="preserve">We did the statistical analysis using the chi-square test. We used an alpha error of </w:t>
      </w:r>
      <w:r w:rsidRPr="00295D0D">
        <w:rPr>
          <w:rFonts w:ascii="Times New Roman" w:hAnsi="Times New Roman" w:cs="Times New Roman"/>
          <w:sz w:val="20"/>
          <w:szCs w:val="20"/>
        </w:rPr>
        <w:t>0.05.</w:t>
      </w:r>
    </w:p>
    <w:tbl>
      <w:tblPr>
        <w:tblStyle w:val="Tabelacomgrade"/>
        <w:tblW w:w="1403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978"/>
        <w:gridCol w:w="1701"/>
        <w:gridCol w:w="1837"/>
        <w:gridCol w:w="1843"/>
        <w:gridCol w:w="992"/>
        <w:gridCol w:w="572"/>
        <w:gridCol w:w="1134"/>
      </w:tblGrid>
      <w:tr w:rsidR="001C3B9E" w:rsidRPr="00F913A4" w14:paraId="2A75E321" w14:textId="77777777" w:rsidTr="003648F9">
        <w:trPr>
          <w:jc w:val="center"/>
        </w:trPr>
        <w:tc>
          <w:tcPr>
            <w:tcW w:w="14034" w:type="dxa"/>
            <w:gridSpan w:val="8"/>
            <w:shd w:val="clear" w:color="auto" w:fill="auto"/>
            <w:vAlign w:val="center"/>
          </w:tcPr>
          <w:p w14:paraId="51259946" w14:textId="0CA29250" w:rsidR="001C3B9E" w:rsidRPr="00F913A4" w:rsidRDefault="001C3B9E" w:rsidP="007B72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Pr="009F47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7231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sociation between flu vaccine, antiviral treatment, nosocomial infection, image findings from the thorax, follow-up during the hospitalization, outcome, and the asthma diagnosis in hospitalized patients with severe acute respiratory syndrome (SARS) due to </w:t>
            </w:r>
            <w:r w:rsidR="009301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ronavirus diseas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VID-19</w:t>
            </w:r>
            <w:r w:rsidR="009301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Brazil.</w:t>
            </w:r>
          </w:p>
        </w:tc>
      </w:tr>
      <w:tr w:rsidR="001C3B9E" w:rsidRPr="0097055E" w14:paraId="0446107D" w14:textId="77777777" w:rsidTr="003648F9">
        <w:trPr>
          <w:jc w:val="center"/>
        </w:trPr>
        <w:tc>
          <w:tcPr>
            <w:tcW w:w="2977" w:type="dxa"/>
            <w:vMerge w:val="restart"/>
            <w:shd w:val="clear" w:color="auto" w:fill="auto"/>
            <w:vAlign w:val="center"/>
          </w:tcPr>
          <w:p w14:paraId="07973485" w14:textId="77777777" w:rsidR="001C3B9E" w:rsidRPr="0097055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’s characteristics</w:t>
            </w:r>
          </w:p>
        </w:tc>
        <w:tc>
          <w:tcPr>
            <w:tcW w:w="2978" w:type="dxa"/>
            <w:vMerge w:val="restart"/>
            <w:shd w:val="clear" w:color="auto" w:fill="auto"/>
            <w:vAlign w:val="center"/>
          </w:tcPr>
          <w:p w14:paraId="4EC68963" w14:textId="77777777" w:rsidR="001C3B9E" w:rsidRPr="0097055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538" w:type="dxa"/>
            <w:gridSpan w:val="2"/>
            <w:shd w:val="clear" w:color="auto" w:fill="auto"/>
            <w:vAlign w:val="center"/>
          </w:tcPr>
          <w:p w14:paraId="31918836" w14:textId="77777777" w:rsidR="001C3B9E" w:rsidRPr="0097055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</w:t>
            </w: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37235303" w14:textId="77777777" w:rsidR="001C3B9E" w:rsidRPr="0097055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1347A4C" w14:textId="77777777" w:rsidR="001C3B9E" w:rsidRPr="0097055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72" w:type="dxa"/>
            <w:vMerge w:val="restart"/>
            <w:shd w:val="clear" w:color="auto" w:fill="auto"/>
            <w:vAlign w:val="center"/>
          </w:tcPr>
          <w:p w14:paraId="35449824" w14:textId="77777777" w:rsidR="001C3B9E" w:rsidRPr="0097055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38D7173" w14:textId="1DE06079" w:rsidR="001C3B9E" w:rsidRPr="0097055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</w:t>
            </w:r>
            <w:r w:rsidR="009301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1C3B9E" w:rsidRPr="00F913A4" w14:paraId="246DC0C7" w14:textId="77777777" w:rsidTr="003648F9">
        <w:trPr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F3385F" w14:textId="77777777" w:rsidR="001C3B9E" w:rsidRPr="00F913A4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C64764" w14:textId="77777777" w:rsidR="001C3B9E" w:rsidRPr="00F913A4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8AD879F" w14:textId="77777777" w:rsidR="001C3B9E" w:rsidRPr="0097055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</w:tcPr>
          <w:p w14:paraId="04388C66" w14:textId="77777777" w:rsidR="001C3B9E" w:rsidRPr="0097055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6EC9EC" w14:textId="77777777" w:rsidR="001C3B9E" w:rsidRPr="00F913A4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D45244D" w14:textId="77777777" w:rsidR="001C3B9E" w:rsidRPr="00F913A4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08E4EFB" w14:textId="77777777" w:rsidR="001C3B9E" w:rsidRPr="00F913A4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E789EB7" w14:textId="77777777" w:rsidR="001C3B9E" w:rsidRPr="00F913A4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B9E" w14:paraId="72D77261" w14:textId="77777777" w:rsidTr="003648F9">
        <w:trPr>
          <w:jc w:val="center"/>
        </w:trPr>
        <w:tc>
          <w:tcPr>
            <w:tcW w:w="2977" w:type="dxa"/>
            <w:vMerge w:val="restart"/>
            <w:tcBorders>
              <w:right w:val="nil"/>
            </w:tcBorders>
          </w:tcPr>
          <w:p w14:paraId="21895FB2" w14:textId="2BA6018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8E2">
              <w:rPr>
                <w:rFonts w:ascii="Times New Roman" w:hAnsi="Times New Roman" w:cs="Times New Roman"/>
                <w:sz w:val="20"/>
                <w:szCs w:val="20"/>
              </w:rPr>
              <w:t xml:space="preserve">Influenza Virus vaccine </w:t>
            </w:r>
            <w:r w:rsidR="00DD07A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328E2">
              <w:rPr>
                <w:rFonts w:ascii="Times New Roman" w:hAnsi="Times New Roman" w:cs="Times New Roman"/>
                <w:sz w:val="20"/>
                <w:szCs w:val="20"/>
              </w:rPr>
              <w:t xml:space="preserve">n the last </w:t>
            </w:r>
            <w:r w:rsidRPr="000C74C9">
              <w:rPr>
                <w:rFonts w:ascii="Times New Roman" w:hAnsi="Times New Roman" w:cs="Times New Roman"/>
                <w:sz w:val="20"/>
                <w:szCs w:val="20"/>
              </w:rPr>
              <w:t>campaign</w:t>
            </w:r>
          </w:p>
        </w:tc>
        <w:tc>
          <w:tcPr>
            <w:tcW w:w="2978" w:type="dxa"/>
            <w:tcBorders>
              <w:left w:val="nil"/>
              <w:bottom w:val="nil"/>
              <w:right w:val="nil"/>
            </w:tcBorders>
          </w:tcPr>
          <w:p w14:paraId="2E28FB7E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544E3B7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 (30.5%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6EE0E69A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 (22.1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4FB9D5A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22.4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3D065D5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</w:tcPr>
          <w:p w14:paraId="6CDF5193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4E497341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-1.60</w:t>
            </w:r>
          </w:p>
        </w:tc>
      </w:tr>
      <w:tr w:rsidR="001C3B9E" w14:paraId="1DBAC9C7" w14:textId="77777777" w:rsidTr="003648F9">
        <w:trPr>
          <w:jc w:val="center"/>
        </w:trPr>
        <w:tc>
          <w:tcPr>
            <w:tcW w:w="2977" w:type="dxa"/>
            <w:vMerge/>
            <w:tcBorders>
              <w:bottom w:val="single" w:sz="4" w:space="0" w:color="auto"/>
              <w:right w:val="nil"/>
            </w:tcBorders>
          </w:tcPr>
          <w:p w14:paraId="4E4BF769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F60DE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409CE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 (69.5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8DF8E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 (77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51B82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 (77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D2AA9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A6678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1209D19A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C3B9E" w14:paraId="0CDFE85D" w14:textId="77777777" w:rsidTr="003648F9">
        <w:trPr>
          <w:jc w:val="center"/>
        </w:trPr>
        <w:tc>
          <w:tcPr>
            <w:tcW w:w="2977" w:type="dxa"/>
            <w:vMerge w:val="restart"/>
            <w:tcBorders>
              <w:right w:val="nil"/>
            </w:tcBorders>
          </w:tcPr>
          <w:p w14:paraId="21DBA00D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viral use to treat the clinical signs</w:t>
            </w:r>
          </w:p>
        </w:tc>
        <w:tc>
          <w:tcPr>
            <w:tcW w:w="2978" w:type="dxa"/>
            <w:tcBorders>
              <w:left w:val="nil"/>
              <w:bottom w:val="nil"/>
              <w:right w:val="nil"/>
            </w:tcBorders>
          </w:tcPr>
          <w:p w14:paraId="0197D484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8C06B80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 (12.4%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48E8D309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 (8.0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6F4D4CA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 (8.2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9941F07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</w:tcPr>
          <w:p w14:paraId="62771A9F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0E451FC1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-1.68</w:t>
            </w:r>
          </w:p>
        </w:tc>
      </w:tr>
      <w:tr w:rsidR="001C3B9E" w14:paraId="7F1F7136" w14:textId="77777777" w:rsidTr="003648F9">
        <w:trPr>
          <w:trHeight w:val="134"/>
          <w:jc w:val="center"/>
        </w:trPr>
        <w:tc>
          <w:tcPr>
            <w:tcW w:w="2977" w:type="dxa"/>
            <w:vMerge/>
            <w:tcBorders>
              <w:bottom w:val="single" w:sz="4" w:space="0" w:color="auto"/>
              <w:right w:val="nil"/>
            </w:tcBorders>
          </w:tcPr>
          <w:p w14:paraId="04E1E293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DCA03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BC029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 (87.6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7D462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 (92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BBE98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 (91.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BA4F5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43FBF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3FBE35B7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C3B9E" w14:paraId="7CBDE48B" w14:textId="77777777" w:rsidTr="003648F9">
        <w:trPr>
          <w:trHeight w:val="134"/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74472C9C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socomial infection</w:t>
            </w: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75095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B6456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 (1.9%)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4E28D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 (2.0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4149E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 (2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79943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F6B18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24FC43B3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-0.99</w:t>
            </w:r>
          </w:p>
        </w:tc>
      </w:tr>
      <w:tr w:rsidR="001C3B9E" w14:paraId="61F900B8" w14:textId="77777777" w:rsidTr="003648F9">
        <w:trPr>
          <w:trHeight w:val="134"/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1BF5A362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995E2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7CA2D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98.1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420B3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 (98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752B6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 (98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CE83C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610A7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2A999BC1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C3B9E" w14:paraId="08D8C776" w14:textId="77777777" w:rsidTr="003648F9">
        <w:trPr>
          <w:jc w:val="center"/>
        </w:trPr>
        <w:tc>
          <w:tcPr>
            <w:tcW w:w="2977" w:type="dxa"/>
            <w:vMerge w:val="restart"/>
            <w:tcBorders>
              <w:right w:val="nil"/>
            </w:tcBorders>
          </w:tcPr>
          <w:p w14:paraId="289D893B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x X-ray findings</w:t>
            </w:r>
          </w:p>
        </w:tc>
        <w:tc>
          <w:tcPr>
            <w:tcW w:w="2978" w:type="dxa"/>
            <w:tcBorders>
              <w:left w:val="nil"/>
              <w:bottom w:val="nil"/>
              <w:right w:val="nil"/>
            </w:tcBorders>
          </w:tcPr>
          <w:p w14:paraId="3EA675F9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308AD9F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 (4.1%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4EF97046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 (3.0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254FA28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 (3.0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10DAA5F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</w:tcPr>
          <w:p w14:paraId="244DD030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58387476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C3B9E" w14:paraId="271109FE" w14:textId="77777777" w:rsidTr="003648F9">
        <w:trPr>
          <w:jc w:val="center"/>
        </w:trPr>
        <w:tc>
          <w:tcPr>
            <w:tcW w:w="2977" w:type="dxa"/>
            <w:vMerge/>
            <w:tcBorders>
              <w:right w:val="nil"/>
            </w:tcBorders>
          </w:tcPr>
          <w:p w14:paraId="7F689F41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6BB272F4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stitial infilt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F0DBAC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 (25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E283804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 (24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F9C5D2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 (24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26F75C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5EC57BF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6EEED43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-0.83</w:t>
            </w:r>
          </w:p>
        </w:tc>
      </w:tr>
      <w:tr w:rsidR="001C3B9E" w14:paraId="432990E3" w14:textId="77777777" w:rsidTr="003648F9">
        <w:trPr>
          <w:jc w:val="center"/>
        </w:trPr>
        <w:tc>
          <w:tcPr>
            <w:tcW w:w="2977" w:type="dxa"/>
            <w:vMerge/>
            <w:tcBorders>
              <w:right w:val="nil"/>
            </w:tcBorders>
          </w:tcPr>
          <w:p w14:paraId="53B92944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0171074C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oli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31B02B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 (3.7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5405F5A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2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96DD0F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 (2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AB485D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4D03EF4D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B003CCF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-1.09</w:t>
            </w:r>
          </w:p>
        </w:tc>
      </w:tr>
      <w:tr w:rsidR="001C3B9E" w14:paraId="2F4D06A5" w14:textId="77777777" w:rsidTr="003648F9">
        <w:trPr>
          <w:jc w:val="center"/>
        </w:trPr>
        <w:tc>
          <w:tcPr>
            <w:tcW w:w="2977" w:type="dxa"/>
            <w:vMerge/>
            <w:tcBorders>
              <w:right w:val="nil"/>
            </w:tcBorders>
          </w:tcPr>
          <w:p w14:paraId="2CA83D71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4D49DDE2" w14:textId="26232B53" w:rsidR="001C3B9E" w:rsidRDefault="001645D2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find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D20C08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1 (3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6245C16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 (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ED6EEA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 (3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4E652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2C48D11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9647E45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-0.90</w:t>
            </w:r>
          </w:p>
        </w:tc>
      </w:tr>
      <w:tr w:rsidR="001C3B9E" w14:paraId="0CF9F3BB" w14:textId="77777777" w:rsidTr="003648F9">
        <w:trPr>
          <w:jc w:val="center"/>
        </w:trPr>
        <w:tc>
          <w:tcPr>
            <w:tcW w:w="2977" w:type="dxa"/>
            <w:vMerge/>
            <w:tcBorders>
              <w:right w:val="nil"/>
            </w:tcBorders>
          </w:tcPr>
          <w:p w14:paraId="3904AFCC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03D9065F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D61526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 (12.7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AF613D8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 (9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64126C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 (1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23819E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44304FB5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C6EAD45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-1.01</w:t>
            </w:r>
          </w:p>
        </w:tc>
      </w:tr>
      <w:tr w:rsidR="001C3B9E" w14:paraId="01FF3E65" w14:textId="77777777" w:rsidTr="003648F9">
        <w:trPr>
          <w:jc w:val="center"/>
        </w:trPr>
        <w:tc>
          <w:tcPr>
            <w:tcW w:w="2977" w:type="dxa"/>
            <w:vMerge/>
            <w:tcBorders>
              <w:right w:val="nil"/>
            </w:tcBorders>
          </w:tcPr>
          <w:p w14:paraId="6C08013B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42C66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erform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7F130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 (50.2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C97C1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 (57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68E5E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 (56.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0A262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27B91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364B4E15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C3B9E" w14:paraId="1FF13FC8" w14:textId="77777777" w:rsidTr="003648F9">
        <w:trPr>
          <w:jc w:val="center"/>
        </w:trPr>
        <w:tc>
          <w:tcPr>
            <w:tcW w:w="2977" w:type="dxa"/>
            <w:vMerge w:val="restart"/>
          </w:tcPr>
          <w:p w14:paraId="38095619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x computerized tomography findings</w:t>
            </w:r>
          </w:p>
        </w:tc>
        <w:tc>
          <w:tcPr>
            <w:tcW w:w="2978" w:type="dxa"/>
            <w:tcBorders>
              <w:bottom w:val="nil"/>
              <w:right w:val="nil"/>
            </w:tcBorders>
          </w:tcPr>
          <w:p w14:paraId="5938D9C5" w14:textId="49CDAE78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-19 typica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5073F7E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 (66.2%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321BB850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 (65.5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C7AB27F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7 (65.5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A1E9F62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</w:tcPr>
          <w:p w14:paraId="43D54626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67F0E795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-0.85</w:t>
            </w:r>
          </w:p>
        </w:tc>
      </w:tr>
      <w:tr w:rsidR="001C3B9E" w14:paraId="6F58EE12" w14:textId="77777777" w:rsidTr="003648F9">
        <w:trPr>
          <w:jc w:val="center"/>
        </w:trPr>
        <w:tc>
          <w:tcPr>
            <w:tcW w:w="2977" w:type="dxa"/>
            <w:vMerge/>
          </w:tcPr>
          <w:p w14:paraId="0528B0C7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bottom w:val="nil"/>
              <w:right w:val="nil"/>
            </w:tcBorders>
          </w:tcPr>
          <w:p w14:paraId="051282F6" w14:textId="6F871C11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VID-19 </w:t>
            </w:r>
            <w:r w:rsidR="00DD0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36C17A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 (3.2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9A9424E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619422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 (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7CC879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7523A7FD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3F09389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C3B9E" w14:paraId="00069905" w14:textId="77777777" w:rsidTr="003648F9">
        <w:trPr>
          <w:jc w:val="center"/>
        </w:trPr>
        <w:tc>
          <w:tcPr>
            <w:tcW w:w="2977" w:type="dxa"/>
            <w:vMerge/>
          </w:tcPr>
          <w:p w14:paraId="41B219C2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bottom w:val="nil"/>
              <w:right w:val="nil"/>
            </w:tcBorders>
          </w:tcPr>
          <w:p w14:paraId="6892ECA2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-19 atyp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8CF5CA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 (1.6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5BE38A6" w14:textId="77777777" w:rsidR="001C3B9E" w:rsidRPr="003807E7" w:rsidRDefault="001C3B9E" w:rsidP="007B72CB">
            <w:pPr>
              <w:tabs>
                <w:tab w:val="left" w:pos="75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 (1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901239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0 (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17C6FB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A3986D2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BF5CEAD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C3B9E" w14:paraId="0F17F4A2" w14:textId="77777777" w:rsidTr="003648F9">
        <w:trPr>
          <w:jc w:val="center"/>
        </w:trPr>
        <w:tc>
          <w:tcPr>
            <w:tcW w:w="2977" w:type="dxa"/>
            <w:vMerge/>
          </w:tcPr>
          <w:p w14:paraId="182903F3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bottom w:val="nil"/>
              <w:right w:val="nil"/>
            </w:tcBorders>
          </w:tcPr>
          <w:p w14:paraId="78893E6B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 for pneum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2C7EC2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0.6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A07B1DD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 (0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3F5FE0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 (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4DE020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C9C1DF7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C366D9D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C3B9E" w14:paraId="7FB66DC5" w14:textId="77777777" w:rsidTr="003648F9">
        <w:trPr>
          <w:jc w:val="center"/>
        </w:trPr>
        <w:tc>
          <w:tcPr>
            <w:tcW w:w="2977" w:type="dxa"/>
            <w:vMerge/>
          </w:tcPr>
          <w:p w14:paraId="2510A11A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bottom w:val="nil"/>
              <w:right w:val="nil"/>
            </w:tcBorders>
          </w:tcPr>
          <w:p w14:paraId="0A012968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9E2EC7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 (4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4758ABE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 (4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587DED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 (4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E3E44F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46BA842A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C6D1473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C3B9E" w14:paraId="06AD6FA3" w14:textId="77777777" w:rsidTr="003648F9">
        <w:trPr>
          <w:jc w:val="center"/>
        </w:trPr>
        <w:tc>
          <w:tcPr>
            <w:tcW w:w="2977" w:type="dxa"/>
            <w:vMerge/>
          </w:tcPr>
          <w:p w14:paraId="149E1149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bottom w:val="single" w:sz="4" w:space="0" w:color="auto"/>
              <w:right w:val="nil"/>
            </w:tcBorders>
          </w:tcPr>
          <w:p w14:paraId="0F09D498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erform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D921B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 (23.5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AC2D6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 (26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19251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 (26.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6E998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C4096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79F6A88F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C3B9E" w14:paraId="1F32B05C" w14:textId="77777777" w:rsidTr="003648F9">
        <w:trPr>
          <w:jc w:val="center"/>
        </w:trPr>
        <w:tc>
          <w:tcPr>
            <w:tcW w:w="2977" w:type="dxa"/>
            <w:vMerge w:val="restart"/>
          </w:tcPr>
          <w:p w14:paraId="46A07317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sure criteria</w:t>
            </w:r>
          </w:p>
        </w:tc>
        <w:tc>
          <w:tcPr>
            <w:tcW w:w="2978" w:type="dxa"/>
            <w:tcBorders>
              <w:bottom w:val="nil"/>
              <w:right w:val="nil"/>
            </w:tcBorders>
          </w:tcPr>
          <w:p w14:paraId="146C2003" w14:textId="606269B0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orator</w:t>
            </w:r>
            <w:r w:rsidR="00164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 criterio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314C0B9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 (91.4%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1E324470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 (91.0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9783E41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 (91.0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4F8F49D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</w:tcPr>
          <w:p w14:paraId="3DCD234C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01CFE28B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C3B9E" w14:paraId="441BFDEE" w14:textId="77777777" w:rsidTr="003648F9">
        <w:trPr>
          <w:jc w:val="center"/>
        </w:trPr>
        <w:tc>
          <w:tcPr>
            <w:tcW w:w="2977" w:type="dxa"/>
            <w:vMerge/>
          </w:tcPr>
          <w:p w14:paraId="76A4864C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bottom w:val="nil"/>
              <w:right w:val="nil"/>
            </w:tcBorders>
          </w:tcPr>
          <w:p w14:paraId="20C11064" w14:textId="668C975F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inical </w:t>
            </w:r>
            <w:r w:rsidR="00164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demiological</w:t>
            </w:r>
            <w:r w:rsidR="00364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ind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9E8CB1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 (0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2883D44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 (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A320CE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0 (1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E8D80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4F73B59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BAC82A0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-0.99</w:t>
            </w:r>
          </w:p>
        </w:tc>
      </w:tr>
      <w:tr w:rsidR="001C3B9E" w14:paraId="1CE32A1C" w14:textId="77777777" w:rsidTr="003648F9">
        <w:trPr>
          <w:jc w:val="center"/>
        </w:trPr>
        <w:tc>
          <w:tcPr>
            <w:tcW w:w="2977" w:type="dxa"/>
            <w:vMerge/>
          </w:tcPr>
          <w:p w14:paraId="00E96A15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bottom w:val="nil"/>
              <w:right w:val="nil"/>
            </w:tcBorders>
          </w:tcPr>
          <w:p w14:paraId="15975A35" w14:textId="79A299D3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r w:rsidR="00364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ind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6C6E08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 (1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CC618E3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 (2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B594E2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 (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1D6276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55574A31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0C6276D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-0.90</w:t>
            </w:r>
          </w:p>
        </w:tc>
      </w:tr>
      <w:tr w:rsidR="001C3B9E" w14:paraId="0D05AC85" w14:textId="77777777" w:rsidTr="003648F9">
        <w:trPr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51D33FC6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bottom w:val="single" w:sz="4" w:space="0" w:color="auto"/>
              <w:right w:val="nil"/>
            </w:tcBorders>
          </w:tcPr>
          <w:p w14:paraId="30427356" w14:textId="6C03A4EB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inical </w:t>
            </w:r>
            <w:r w:rsidR="00364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="00164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e</w:t>
            </w:r>
            <w:r w:rsidR="00364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inding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F6D02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 (5.8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59323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 (5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A5C0B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 (5.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9C7EE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7ED62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2FCAAAC2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-1.04</w:t>
            </w:r>
          </w:p>
        </w:tc>
      </w:tr>
      <w:tr w:rsidR="001C3B9E" w14:paraId="569CFF39" w14:textId="77777777" w:rsidTr="003648F9">
        <w:trPr>
          <w:jc w:val="center"/>
        </w:trPr>
        <w:tc>
          <w:tcPr>
            <w:tcW w:w="2977" w:type="dxa"/>
            <w:vMerge w:val="restart"/>
          </w:tcPr>
          <w:p w14:paraId="2DB82E34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 for intensive care unit</w:t>
            </w:r>
          </w:p>
        </w:tc>
        <w:tc>
          <w:tcPr>
            <w:tcW w:w="2978" w:type="dxa"/>
            <w:tcBorders>
              <w:top w:val="single" w:sz="4" w:space="0" w:color="auto"/>
              <w:bottom w:val="nil"/>
              <w:right w:val="nil"/>
            </w:tcBorders>
          </w:tcPr>
          <w:p w14:paraId="0DD14A19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46651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 (37.8%)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604F8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 (36.3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98C3D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 (36.4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5DA9A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002A3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66B205FF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-1.09</w:t>
            </w:r>
          </w:p>
        </w:tc>
      </w:tr>
      <w:tr w:rsidR="001C3B9E" w14:paraId="3032F5FC" w14:textId="77777777" w:rsidTr="003648F9">
        <w:trPr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5FF803A6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bottom w:val="single" w:sz="4" w:space="0" w:color="auto"/>
              <w:right w:val="nil"/>
            </w:tcBorders>
          </w:tcPr>
          <w:p w14:paraId="48B0DE42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B537B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 (62.2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E76CB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 (63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00CCF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1 (63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82A7A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27CE4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366DDFE4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C3B9E" w14:paraId="232FF259" w14:textId="77777777" w:rsidTr="003648F9">
        <w:trPr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  <w:right w:val="nil"/>
            </w:tcBorders>
          </w:tcPr>
          <w:p w14:paraId="2E139B51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 for mechanical ventilatory support</w:t>
            </w: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A32F0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asiv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10A16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20.8%)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CD339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1 (20.8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FF478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6 (20.8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2735E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0937A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39B656E2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-0.99</w:t>
            </w:r>
          </w:p>
        </w:tc>
      </w:tr>
      <w:tr w:rsidR="001C3B9E" w14:paraId="48FABD27" w14:textId="77777777" w:rsidTr="003648F9">
        <w:trPr>
          <w:jc w:val="center"/>
        </w:trPr>
        <w:tc>
          <w:tcPr>
            <w:tcW w:w="2977" w:type="dxa"/>
            <w:vMerge/>
            <w:tcBorders>
              <w:right w:val="nil"/>
            </w:tcBorders>
          </w:tcPr>
          <w:p w14:paraId="01710D70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691D31A4" w14:textId="60C17260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</w:t>
            </w:r>
            <w:r w:rsidR="00164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va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64403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 (60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B6BE774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9 (6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9B281A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 (6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E5AEB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AD2AB50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F02C98C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-0.98</w:t>
            </w:r>
          </w:p>
        </w:tc>
      </w:tr>
      <w:tr w:rsidR="001C3B9E" w14:paraId="5FAE97F2" w14:textId="77777777" w:rsidTr="003648F9">
        <w:trPr>
          <w:jc w:val="center"/>
        </w:trPr>
        <w:tc>
          <w:tcPr>
            <w:tcW w:w="2977" w:type="dxa"/>
            <w:vMerge/>
            <w:tcBorders>
              <w:right w:val="nil"/>
            </w:tcBorders>
          </w:tcPr>
          <w:p w14:paraId="56374AF9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40914" w14:textId="3B09533D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e </w:t>
            </w:r>
            <w:r w:rsidR="00164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ired</w:t>
            </w:r>
            <w:r w:rsidR="00700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CF6D8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 (19.2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68740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 (18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F605D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 (18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0BFE1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DEA64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1575B507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C3B9E" w:rsidRPr="008641E5" w14:paraId="6304DBCF" w14:textId="77777777" w:rsidTr="003648F9">
        <w:trPr>
          <w:jc w:val="center"/>
        </w:trPr>
        <w:tc>
          <w:tcPr>
            <w:tcW w:w="2977" w:type="dxa"/>
            <w:vMerge w:val="restart"/>
          </w:tcPr>
          <w:p w14:paraId="480806EA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olution (Outcome)</w:t>
            </w:r>
          </w:p>
        </w:tc>
        <w:tc>
          <w:tcPr>
            <w:tcW w:w="2978" w:type="dxa"/>
            <w:tcBorders>
              <w:bottom w:val="nil"/>
              <w:right w:val="nil"/>
            </w:tcBorders>
          </w:tcPr>
          <w:p w14:paraId="76FE1D57" w14:textId="77777777" w:rsidR="001C3B9E" w:rsidRPr="009F47B6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DB886BF" w14:textId="77777777" w:rsidR="001C3B9E" w:rsidRPr="009F47B6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719 (69.7%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7B1615D7" w14:textId="77777777" w:rsidR="001C3B9E" w:rsidRPr="009F47B6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,453 (65.8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950CBC0" w14:textId="77777777" w:rsidR="001C3B9E" w:rsidRPr="009F47B6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,172 (66.0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BA534EE" w14:textId="77777777" w:rsidR="001C3B9E" w:rsidRPr="009F47B6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</w:tcPr>
          <w:p w14:paraId="1BEC606F" w14:textId="77777777" w:rsidR="001C3B9E" w:rsidRPr="009F47B6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563C5139" w14:textId="77777777" w:rsidR="001C3B9E" w:rsidRPr="008641E5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C3B9E" w14:paraId="6A88332A" w14:textId="77777777" w:rsidTr="003648F9">
        <w:trPr>
          <w:jc w:val="center"/>
        </w:trPr>
        <w:tc>
          <w:tcPr>
            <w:tcW w:w="2977" w:type="dxa"/>
            <w:vMerge/>
          </w:tcPr>
          <w:p w14:paraId="4C7187D0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bottom w:val="single" w:sz="4" w:space="0" w:color="auto"/>
              <w:right w:val="nil"/>
            </w:tcBorders>
          </w:tcPr>
          <w:p w14:paraId="3A741AD1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59F1E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 (30.3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5F78D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 (34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691CC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 (34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41415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31C5B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1C43A7C7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-0.86</w:t>
            </w:r>
          </w:p>
        </w:tc>
      </w:tr>
      <w:tr w:rsidR="001C3B9E" w14:paraId="1443AC29" w14:textId="77777777" w:rsidTr="003648F9">
        <w:trPr>
          <w:jc w:val="center"/>
        </w:trPr>
        <w:tc>
          <w:tcPr>
            <w:tcW w:w="2977" w:type="dxa"/>
            <w:vMerge w:val="restart"/>
          </w:tcPr>
          <w:p w14:paraId="061FC31B" w14:textId="582B920A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-19 vaccine</w:t>
            </w:r>
            <w:r w:rsidR="007C3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accine against SARS-CoV-2)</w:t>
            </w:r>
          </w:p>
        </w:tc>
        <w:tc>
          <w:tcPr>
            <w:tcW w:w="2978" w:type="dxa"/>
            <w:tcBorders>
              <w:bottom w:val="nil"/>
              <w:right w:val="nil"/>
            </w:tcBorders>
          </w:tcPr>
          <w:p w14:paraId="0B8C850E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8D91DF0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 (34.9%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2C5E4E57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 (27.9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8F02464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7 (28.1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FB0E06D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</w:tcPr>
          <w:p w14:paraId="6F9E961A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31F161DA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-1.44</w:t>
            </w:r>
          </w:p>
        </w:tc>
      </w:tr>
      <w:tr w:rsidR="001C3B9E" w14:paraId="55C1999A" w14:textId="77777777" w:rsidTr="003648F9">
        <w:trPr>
          <w:jc w:val="center"/>
        </w:trPr>
        <w:tc>
          <w:tcPr>
            <w:tcW w:w="2977" w:type="dxa"/>
            <w:vMerge/>
          </w:tcPr>
          <w:p w14:paraId="03304AB5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right w:val="nil"/>
            </w:tcBorders>
          </w:tcPr>
          <w:p w14:paraId="6EAEC2DD" w14:textId="77777777" w:rsidR="001C3B9E" w:rsidRDefault="001C3B9E" w:rsidP="007B72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1769292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65.1%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7CE1C660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 (72.1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C843AD2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80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 (71.9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7D1847E" w14:textId="77777777" w:rsidR="001C3B9E" w:rsidRPr="003807E7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</w:tcPr>
          <w:p w14:paraId="3BD4DFDE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709D187E" w14:textId="77777777" w:rsidR="001C3B9E" w:rsidRDefault="001C3B9E" w:rsidP="007B72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</w:tbl>
    <w:p w14:paraId="7F2E7E49" w14:textId="67B26B7A" w:rsidR="001C3B9E" w:rsidRDefault="001C3B9E" w:rsidP="001C3B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e presented data as the number of patients and percentage. </w:t>
      </w:r>
      <w:proofErr w:type="gramStart"/>
      <w:r>
        <w:rPr>
          <w:rFonts w:ascii="Times New Roman" w:hAnsi="Times New Roman" w:cs="Times New Roman"/>
          <w:sz w:val="20"/>
          <w:szCs w:val="20"/>
        </w:rPr>
        <w:t>OR,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dds ratio; 95%</w:t>
      </w:r>
      <w:r w:rsidR="0002701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I, 95% confidence interval. </w:t>
      </w:r>
    </w:p>
    <w:p w14:paraId="35AFB274" w14:textId="3D23D2FF" w:rsidR="001C3B9E" w:rsidRPr="00C6070E" w:rsidRDefault="001C3B9E" w:rsidP="001C3B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highlight w:val="red"/>
        </w:rPr>
      </w:pPr>
      <w:r>
        <w:rPr>
          <w:rFonts w:ascii="Times New Roman" w:hAnsi="Times New Roman" w:cs="Times New Roman"/>
          <w:sz w:val="20"/>
          <w:szCs w:val="20"/>
        </w:rPr>
        <w:t xml:space="preserve">We did the statistical analysis using the chi-square test. We used an alpha error of </w:t>
      </w:r>
      <w:r w:rsidRPr="00295D0D">
        <w:rPr>
          <w:rFonts w:ascii="Times New Roman" w:hAnsi="Times New Roman" w:cs="Times New Roman"/>
          <w:sz w:val="20"/>
          <w:szCs w:val="20"/>
        </w:rPr>
        <w:t>0.05.</w:t>
      </w:r>
    </w:p>
    <w:p w14:paraId="32DEA5A3" w14:textId="41C783CA" w:rsidR="00E07728" w:rsidRDefault="00E07728" w:rsidP="00442300">
      <w:pPr>
        <w:autoSpaceDE w:val="0"/>
        <w:autoSpaceDN w:val="0"/>
        <w:adjustRightInd w:val="0"/>
        <w:snapToGrid w:val="0"/>
        <w:spacing w:after="0" w:line="240" w:lineRule="auto"/>
        <w:ind w:right="60"/>
        <w:jc w:val="both"/>
        <w:rPr>
          <w:rFonts w:ascii="Times New Roman" w:hAnsi="Times New Roman" w:cs="Times New Roman"/>
          <w:sz w:val="20"/>
          <w:szCs w:val="20"/>
        </w:rPr>
        <w:sectPr w:rsidR="00E07728" w:rsidSect="007231BC">
          <w:pgSz w:w="16838" w:h="11906" w:orient="landscape"/>
          <w:pgMar w:top="1191" w:right="1440" w:bottom="1191" w:left="1440" w:header="720" w:footer="720" w:gutter="0"/>
          <w:cols w:space="720"/>
          <w:docGrid w:linePitch="360"/>
        </w:sectPr>
      </w:pPr>
      <w:r w:rsidRPr="00A7132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71323">
        <w:rPr>
          <w:rFonts w:ascii="Times New Roman" w:hAnsi="Times New Roman" w:cs="Times New Roman"/>
          <w:sz w:val="20"/>
          <w:szCs w:val="20"/>
        </w:rPr>
        <w:t>or mechanical ventilation was not performed due to a lack of equipment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8"/>
        <w:gridCol w:w="803"/>
        <w:gridCol w:w="709"/>
        <w:gridCol w:w="992"/>
        <w:gridCol w:w="567"/>
        <w:gridCol w:w="992"/>
        <w:gridCol w:w="851"/>
        <w:gridCol w:w="1134"/>
        <w:gridCol w:w="1134"/>
      </w:tblGrid>
      <w:tr w:rsidR="00AA7D66" w:rsidRPr="00295D0D" w14:paraId="40FC8AE1" w14:textId="77777777" w:rsidTr="009717D4">
        <w:trPr>
          <w:cantSplit/>
        </w:trPr>
        <w:tc>
          <w:tcPr>
            <w:tcW w:w="10060" w:type="dxa"/>
            <w:gridSpan w:val="9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6D4BAB" w14:textId="248361FF" w:rsidR="00AA7D66" w:rsidRPr="00295D0D" w:rsidRDefault="00442300" w:rsidP="00F90D13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ry </w:t>
            </w:r>
            <w:r w:rsidR="00AA7D66" w:rsidRPr="00295D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="007231B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AA7D66" w:rsidRPr="00295D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="00E340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AA7D66" w:rsidRPr="00F9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ltivariate analysis </w:t>
            </w:r>
            <w:r w:rsidR="0042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icts</w:t>
            </w:r>
            <w:r w:rsidR="00AA7D66" w:rsidRPr="00F9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chance </w:t>
            </w:r>
            <w:r w:rsidR="0042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r w:rsidR="00AA7D66" w:rsidRPr="00F9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ath among </w:t>
            </w:r>
            <w:r w:rsidR="00CF2A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spitalized patients with severe acute respiratory syndrome (SARS) due to </w:t>
            </w:r>
            <w:r w:rsidR="002C1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ronavirus disease </w:t>
            </w:r>
            <w:r w:rsidR="00CF2A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VID-19</w:t>
            </w:r>
            <w:r w:rsidR="00164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F2A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Brazil.</w:t>
            </w:r>
          </w:p>
        </w:tc>
      </w:tr>
      <w:tr w:rsidR="00AA7D66" w:rsidRPr="00AD5B61" w14:paraId="43607C6A" w14:textId="77777777" w:rsidTr="009717D4">
        <w:trPr>
          <w:cantSplit/>
        </w:trPr>
        <w:tc>
          <w:tcPr>
            <w:tcW w:w="28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68B693" w14:textId="77777777" w:rsidR="00AA7D66" w:rsidRPr="00295D0D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’s characteristics</w:t>
            </w:r>
          </w:p>
        </w:tc>
        <w:tc>
          <w:tcPr>
            <w:tcW w:w="80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310143" w14:textId="77777777" w:rsidR="00AA7D66" w:rsidRPr="00295D0D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A5BB5" w14:textId="13E9E25E" w:rsidR="00AA7D66" w:rsidRPr="00295D0D" w:rsidRDefault="003C64C4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CE59B" w14:textId="77777777" w:rsidR="00AA7D66" w:rsidRPr="00295D0D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ld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B11D49" w14:textId="77777777" w:rsidR="00AA7D66" w:rsidRPr="00295D0D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95D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D5947" w14:textId="77777777" w:rsidR="00AA7D66" w:rsidRPr="00295D0D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16D7E1" w14:textId="77777777" w:rsidR="00AA7D66" w:rsidRPr="00295D0D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49979" w14:textId="3AEEDB78" w:rsidR="00AA7D66" w:rsidRPr="00295D0D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</w:t>
            </w:r>
            <w:r w:rsidR="00E03A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95D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</w:tr>
      <w:tr w:rsidR="00AA7D66" w:rsidRPr="00AD5B61" w14:paraId="1E4663F8" w14:textId="77777777" w:rsidTr="009717D4">
        <w:trPr>
          <w:cantSplit/>
        </w:trPr>
        <w:tc>
          <w:tcPr>
            <w:tcW w:w="28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1D6F5" w14:textId="77777777" w:rsidR="00AA7D66" w:rsidRPr="00295D0D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F056C9" w14:textId="77777777" w:rsidR="00AA7D66" w:rsidRPr="00295D0D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E386E" w14:textId="77777777" w:rsidR="00AA7D66" w:rsidRPr="00295D0D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07C4E2" w14:textId="77777777" w:rsidR="00AA7D66" w:rsidRPr="00295D0D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8BB62" w14:textId="77777777" w:rsidR="00AA7D66" w:rsidRPr="00295D0D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D9A207" w14:textId="77777777" w:rsidR="00AA7D66" w:rsidRPr="00295D0D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9B118" w14:textId="77777777" w:rsidR="00AA7D66" w:rsidRPr="00295D0D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BDBA7" w14:textId="77777777" w:rsidR="00AA7D66" w:rsidRPr="00295D0D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er limi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A69245" w14:textId="77777777" w:rsidR="00AA7D66" w:rsidRPr="00295D0D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pper limit</w:t>
            </w:r>
          </w:p>
        </w:tc>
      </w:tr>
      <w:tr w:rsidR="00AA7D66" w:rsidRPr="00AD5B61" w14:paraId="4F431031" w14:textId="77777777" w:rsidTr="009717D4">
        <w:trPr>
          <w:cantSplit/>
        </w:trPr>
        <w:tc>
          <w:tcPr>
            <w:tcW w:w="2878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D75E129" w14:textId="335B8E89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AF06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E4BA0FB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66BBB24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DF71497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ADDCDC1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A2B4A57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9CFD4BB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520DDB4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8E61F14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2</w:t>
            </w:r>
          </w:p>
        </w:tc>
      </w:tr>
      <w:tr w:rsidR="00AA7D66" w:rsidRPr="00AD5B61" w14:paraId="36FB2AEF" w14:textId="77777777" w:rsidTr="009717D4">
        <w:trPr>
          <w:cantSplit/>
        </w:trPr>
        <w:tc>
          <w:tcPr>
            <w:tcW w:w="28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D0FE0B" w14:textId="78EE023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  <w:r w:rsidR="00AF06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AF06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.o</w:t>
            </w:r>
            <w:proofErr w:type="spellEnd"/>
            <w:r w:rsidR="00AF06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)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EC876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D0FE4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675A12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F73FE1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5A5E53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169D9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67F8D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81645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7D66" w:rsidRPr="00AD5B61" w14:paraId="63F59942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AF2CE" w14:textId="5E6B8FCB" w:rsidR="00AA7D66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-12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.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B65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Reference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1BCD4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CB64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85B8C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CE7C0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3631A" w14:textId="77777777" w:rsidR="00AA7D66" w:rsidRPr="00EA5B6E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B8AE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DC0F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0CDD8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7D66" w:rsidRPr="00AD5B61" w14:paraId="2CD29C38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555E3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-24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.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CC84C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CD57D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6F9FE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18075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9D3A9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9B4FD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12966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DFF93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</w:tr>
      <w:tr w:rsidR="00AA7D66" w:rsidRPr="00AD5B61" w14:paraId="6981A43B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FE6D0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5-6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.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68491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881B3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46D65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58C78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A83BB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C4FE2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17EB9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74F16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9</w:t>
            </w:r>
          </w:p>
        </w:tc>
      </w:tr>
      <w:tr w:rsidR="00AA7D66" w:rsidRPr="00AD5B61" w14:paraId="2EC799CC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64FD7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1-72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.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1ADDF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7F16A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5728F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8A5F3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3387D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AEBC0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30482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0CE4F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2</w:t>
            </w:r>
          </w:p>
        </w:tc>
      </w:tr>
      <w:tr w:rsidR="00AA7D66" w:rsidRPr="00AD5B61" w14:paraId="53AAD204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3EC92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3-8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.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75F21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93068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2E132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605B7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6336B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F65F6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78342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33C3D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0</w:t>
            </w:r>
          </w:p>
        </w:tc>
      </w:tr>
      <w:tr w:rsidR="00AA7D66" w:rsidRPr="00AD5B61" w14:paraId="18F918A7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7C5D5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+8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.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D692C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8B34C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33D42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1CDDD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937CA9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225661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8B22A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B7B073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6</w:t>
            </w:r>
          </w:p>
        </w:tc>
      </w:tr>
      <w:tr w:rsidR="00AA7D66" w:rsidRPr="00AD5B61" w14:paraId="1E076283" w14:textId="77777777" w:rsidTr="009717D4">
        <w:trPr>
          <w:cantSplit/>
        </w:trPr>
        <w:tc>
          <w:tcPr>
            <w:tcW w:w="28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336F39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EAC27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F5B31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3A2691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E65242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EE6FB0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983D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04C2E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74965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7D66" w:rsidRPr="00AD5B61" w14:paraId="3BDDE72A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B05A0" w14:textId="1D60F2C3" w:rsidR="00AA7D66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  <w:r w:rsidR="004B65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Reference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380EC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5C79C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77879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59AC4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F1EC1" w14:textId="77777777" w:rsidR="00AA7D66" w:rsidRPr="00EA5B6E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BABE1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DA171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4990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7D66" w:rsidRPr="00AD5B61" w14:paraId="588A69D9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A0588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312FC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C52EC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5E780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EE315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A5E57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214E9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8F84C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A6AA7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</w:t>
            </w:r>
          </w:p>
        </w:tc>
      </w:tr>
      <w:tr w:rsidR="00AA7D66" w:rsidRPr="00AD5B61" w14:paraId="75BF2AC1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B9A39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8683B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36C03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37AFE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23C31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BD614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09289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2605F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7E4BE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</w:t>
            </w:r>
          </w:p>
        </w:tc>
      </w:tr>
      <w:tr w:rsidR="00AA7D66" w:rsidRPr="00AD5B61" w14:paraId="0DBEDEE8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8373B" w14:textId="450909AF" w:rsidR="00AA7D66" w:rsidRPr="00AF06A8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F06A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rdos</w:t>
            </w:r>
            <w:proofErr w:type="spellEnd"/>
            <w:r w:rsidR="00AF06A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AF06A8" w:rsidRPr="00AF06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ultiracial background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BBBDC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2B035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E8717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17326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B1A99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62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8365A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9F235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DE174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</w:t>
            </w:r>
          </w:p>
        </w:tc>
      </w:tr>
      <w:tr w:rsidR="00AA7D66" w:rsidRPr="00AD5B61" w14:paraId="09985993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A33DC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466FF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902A04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8AC13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DE3FD3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36336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62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41D521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9A038A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6B9F2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4</w:t>
            </w:r>
          </w:p>
        </w:tc>
      </w:tr>
      <w:tr w:rsidR="00AA7D66" w:rsidRPr="00AD5B61" w14:paraId="02F34F9D" w14:textId="77777777" w:rsidTr="009717D4">
        <w:trPr>
          <w:cantSplit/>
        </w:trPr>
        <w:tc>
          <w:tcPr>
            <w:tcW w:w="28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B11C04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al level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CA777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123D2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C813D7" w14:textId="7BC20AD2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AE1652" w14:textId="10252325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9AFAF6" w14:textId="36C3C9E5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AB1E4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61B4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C0331" w14:textId="77777777" w:rsidR="00AA7D66" w:rsidRPr="00AD5B61" w:rsidRDefault="00AA7D66" w:rsidP="009717D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65FD" w:rsidRPr="00AD5B61" w14:paraId="1F3656F0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1E139" w14:textId="0F2BF8D7" w:rsidR="004B65F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literate (Reference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A2179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300AA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D4E34" w14:textId="1BFE6EAA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DEF91" w14:textId="0AE83EA9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C5CE0" w14:textId="0AB89724" w:rsidR="004B65FD" w:rsidRPr="00C562F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62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3D6FC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B8B0A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E476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65FD" w:rsidRPr="00AD5B61" w14:paraId="5C963156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2B20763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chool first cyc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2D21E69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1E55386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5C2210D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2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7ADF10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BCC65DD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6CD58E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949959B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6FD403D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7</w:t>
            </w:r>
          </w:p>
        </w:tc>
      </w:tr>
      <w:tr w:rsidR="004B65FD" w:rsidRPr="00AD5B61" w14:paraId="73037CAF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8EF8D88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chool second cyc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155359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22B7F54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9C0BF57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4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2792FF7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31FBE2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E98EF2F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1CAEFF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3724D12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3</w:t>
            </w:r>
          </w:p>
        </w:tc>
      </w:tr>
      <w:tr w:rsidR="004B65FD" w:rsidRPr="00AD5B61" w14:paraId="5A09D9B5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7D33AE9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87E7DE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1D706B7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12976DE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.9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EC1FB10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2C97B8B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695382C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598BE0F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FC029A2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8</w:t>
            </w:r>
          </w:p>
        </w:tc>
      </w:tr>
      <w:tr w:rsidR="004B65FD" w:rsidRPr="00AD5B61" w14:paraId="70651004" w14:textId="77777777" w:rsidTr="007D55FA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6F1D4E3" w14:textId="60C18E3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educ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680E407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B8B908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E9F559B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.8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1A3CBC9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CDCBDD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12C210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FABC56B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BC15909" w14:textId="77777777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7</w:t>
            </w:r>
          </w:p>
        </w:tc>
      </w:tr>
      <w:tr w:rsidR="004B65FD" w:rsidRPr="00AD5B61" w14:paraId="1C061F99" w14:textId="77777777" w:rsidTr="00F90D13">
        <w:trPr>
          <w:cantSplit/>
        </w:trPr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0483B3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es not apply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3D25F8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680EB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CB1CE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DFE2F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D1C73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95DA5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8A2BB3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B6B09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0</w:t>
            </w:r>
          </w:p>
        </w:tc>
      </w:tr>
      <w:tr w:rsidR="004B65FD" w:rsidRPr="00AD5B61" w14:paraId="730BE193" w14:textId="77777777" w:rsidTr="00F90D13">
        <w:trPr>
          <w:cantSplit/>
        </w:trPr>
        <w:tc>
          <w:tcPr>
            <w:tcW w:w="2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F6F691" w14:textId="77777777" w:rsidR="004B65FD" w:rsidRPr="00785EC2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E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ing in a Flu outbreak regio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DE52D" w14:textId="77777777" w:rsidR="004B65F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DDAA5" w14:textId="77777777" w:rsidR="004B65F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29C9FB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65417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44A8C9" w14:textId="77777777" w:rsidR="004B65F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BE3DC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315BA4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9591EC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</w:t>
            </w:r>
          </w:p>
        </w:tc>
      </w:tr>
      <w:tr w:rsidR="004B65FD" w:rsidRPr="00AD5B61" w14:paraId="5B9F1152" w14:textId="77777777" w:rsidTr="002C1D59">
        <w:trPr>
          <w:cantSplit/>
        </w:trPr>
        <w:tc>
          <w:tcPr>
            <w:tcW w:w="287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E0A5CB" w14:textId="204B3858" w:rsidR="004B65F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erperal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545147E" w14:textId="00BD4770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300503" w14:textId="786A4164" w:rsidR="004B65F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B3CFDDB" w14:textId="1F5B91E4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7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DE3BC7B" w14:textId="16F8A0E3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4C2B9B0" w14:textId="5B40DBC3" w:rsidR="004B65F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D5A6A48" w14:textId="623BA3A0" w:rsidR="004B65F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0AC21BA" w14:textId="25011E86" w:rsidR="004B65F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96A0AF" w14:textId="36FCB5A6" w:rsidR="004B65F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2</w:t>
            </w:r>
          </w:p>
        </w:tc>
      </w:tr>
      <w:tr w:rsidR="004B65FD" w:rsidRPr="00AD5B61" w14:paraId="1B8CC0C1" w14:textId="77777777" w:rsidTr="009717D4">
        <w:trPr>
          <w:cantSplit/>
        </w:trPr>
        <w:tc>
          <w:tcPr>
            <w:tcW w:w="28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D9B240" w14:textId="77777777" w:rsidR="004B65F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97FFD1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3DC21B" w14:textId="77777777" w:rsidR="004B65F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4C3CBB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C2B13F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167329" w14:textId="77777777" w:rsidR="004B65F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4CCB5B" w14:textId="77777777" w:rsidR="004B65F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2230BC" w14:textId="77777777" w:rsidR="004B65F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B46B7F" w14:textId="77777777" w:rsidR="004B65F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65FD" w:rsidRPr="00AD5B61" w14:paraId="5E17AA85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5CF2D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pathi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9E783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3514C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2C01A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08A12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DD292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3F298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E9CF7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89135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</w:tr>
      <w:tr w:rsidR="004B65FD" w:rsidRPr="00AD5B61" w14:paraId="12218E18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58B5B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atologic diseas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FF023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C2C88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531A1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DBE43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8E2D7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3050E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5D7B6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10AA0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7</w:t>
            </w:r>
          </w:p>
        </w:tc>
      </w:tr>
      <w:tr w:rsidR="004B65FD" w:rsidRPr="00AD5B61" w14:paraId="7994161F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4ECC3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diseas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BB79A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F62B7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AE32B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9B68C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CEF1B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D94E9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667AB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3C75E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2</w:t>
            </w:r>
          </w:p>
        </w:tc>
      </w:tr>
      <w:tr w:rsidR="004B65FD" w:rsidRPr="00AD5B61" w14:paraId="2CFCB062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1218D36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F332476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80AA686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BA32C7C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DEE67A9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0BBDB3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7946E1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A11130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41D240C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7</w:t>
            </w:r>
          </w:p>
        </w:tc>
      </w:tr>
      <w:tr w:rsidR="004B65FD" w:rsidRPr="00AD5B61" w14:paraId="3F30A09D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77923" w14:textId="30737643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u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F363E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0AC2F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A61BD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46141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3F366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D6266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4D4CB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465C2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</w:t>
            </w:r>
          </w:p>
        </w:tc>
      </w:tr>
      <w:tr w:rsidR="004B65FD" w:rsidRPr="00AD5B61" w14:paraId="60E84999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E7868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logical diseas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E11A9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85F1B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55910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694E1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A3BF4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ACCAC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A96EF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D2E5B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4</w:t>
            </w:r>
          </w:p>
        </w:tc>
      </w:tr>
      <w:tr w:rsidR="004B65FD" w:rsidRPr="00AD5B61" w14:paraId="46D8610E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DDFBA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suppressive diseas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CAEDA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C9139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C221B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53CF4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019A3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43025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7E28C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AC5F0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9</w:t>
            </w:r>
          </w:p>
        </w:tc>
      </w:tr>
      <w:tr w:rsidR="004B65FD" w:rsidRPr="00AD5B61" w14:paraId="594E129C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030E5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dney diseas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0C716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2879B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945BD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52405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3D524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4B3B3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EA9FB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BAE64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1</w:t>
            </w:r>
          </w:p>
        </w:tc>
      </w:tr>
      <w:tr w:rsidR="004B65FD" w:rsidRPr="00AD5B61" w14:paraId="34FDDFE0" w14:textId="77777777" w:rsidTr="009717D4">
        <w:trPr>
          <w:cantSplit/>
        </w:trPr>
        <w:tc>
          <w:tcPr>
            <w:tcW w:w="28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2CD42C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es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D46C3C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4901E1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D9E489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2146C4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A4B5BB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DC8951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8CE615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637EA1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3</w:t>
            </w:r>
          </w:p>
        </w:tc>
      </w:tr>
      <w:tr w:rsidR="004B65FD" w:rsidRPr="00AD5B61" w14:paraId="3239203F" w14:textId="77777777" w:rsidTr="00F90D13">
        <w:trPr>
          <w:cantSplit/>
        </w:trPr>
        <w:tc>
          <w:tcPr>
            <w:tcW w:w="28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251BF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6B6CC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1F829A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24D9F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C8BA61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3118D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E520CC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D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7EC07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6B20A" w14:textId="77777777" w:rsidR="004B65FD" w:rsidRPr="00AD5B61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65FD" w:rsidRPr="00295D0D" w14:paraId="0628E12E" w14:textId="77777777" w:rsidTr="00AB21ED">
        <w:trPr>
          <w:cantSplit/>
          <w:trHeight w:val="842"/>
        </w:trPr>
        <w:tc>
          <w:tcPr>
            <w:tcW w:w="10060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96D8F8" w14:textId="6489BF0B" w:rsidR="004B65FD" w:rsidRPr="00295D0D" w:rsidRDefault="004B65FD" w:rsidP="004B65F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Patient’s characteristics included in step one: sex, age, race, educational level, comorbidities, place of residence,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ing</w:t>
            </w: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a Flu outbreak region. I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lys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we removed the</w:t>
            </w:r>
            <w:r w:rsidRPr="00295D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wn Syndrome and the place of residence as predictors.</w:t>
            </w:r>
          </w:p>
          <w:p w14:paraId="3F819694" w14:textId="7B3BA9D2" w:rsidR="004B65FD" w:rsidRDefault="004B65FD" w:rsidP="004B65F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degrees of freedom; SE, standard error;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R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dds ratio; 95%</w:t>
            </w:r>
            <w:r w:rsidR="00E03A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, 95% confidence interval.</w:t>
            </w:r>
          </w:p>
          <w:p w14:paraId="3A0E71E5" w14:textId="17054054" w:rsidR="004B65FD" w:rsidRPr="00295D0D" w:rsidRDefault="004B65FD" w:rsidP="004B65F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5D0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5D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295D0D">
              <w:rPr>
                <w:rFonts w:ascii="Times New Roman" w:hAnsi="Times New Roman" w:cs="Times New Roman"/>
                <w:sz w:val="20"/>
                <w:szCs w:val="20"/>
              </w:rPr>
              <w:t>of Cox and Snell=0.129; R</w:t>
            </w:r>
            <w:r w:rsidRPr="00295D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95D0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295D0D">
              <w:rPr>
                <w:rFonts w:ascii="Times New Roman" w:hAnsi="Times New Roman" w:cs="Times New Roman"/>
                <w:sz w:val="20"/>
                <w:szCs w:val="20"/>
              </w:rPr>
              <w:t>Nagelkerke</w:t>
            </w:r>
            <w:proofErr w:type="spellEnd"/>
            <w:r w:rsidRPr="00295D0D">
              <w:rPr>
                <w:rFonts w:ascii="Times New Roman" w:hAnsi="Times New Roman" w:cs="Times New Roman"/>
                <w:sz w:val="20"/>
                <w:szCs w:val="20"/>
              </w:rPr>
              <w:t xml:space="preserve">=0.176; Chi-square=15,051.669; </w:t>
            </w:r>
            <w:proofErr w:type="spellStart"/>
            <w:r w:rsidRPr="00295D0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295D0D">
              <w:rPr>
                <w:rFonts w:ascii="Times New Roman" w:hAnsi="Times New Roman" w:cs="Times New Roman"/>
                <w:sz w:val="20"/>
                <w:szCs w:val="20"/>
              </w:rPr>
              <w:t xml:space="preserve">=27. </w:t>
            </w:r>
          </w:p>
          <w:p w14:paraId="573422D3" w14:textId="01F7C2A6" w:rsidR="004B65FD" w:rsidRPr="00295D0D" w:rsidRDefault="004B65FD" w:rsidP="004B65F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 used an alpha error of </w:t>
            </w:r>
            <w:r w:rsidRPr="00295D0D">
              <w:rPr>
                <w:rFonts w:ascii="Times New Roman" w:hAnsi="Times New Roman" w:cs="Times New Roman"/>
                <w:sz w:val="20"/>
                <w:szCs w:val="20"/>
              </w:rPr>
              <w:t>0.05.</w:t>
            </w:r>
          </w:p>
        </w:tc>
      </w:tr>
    </w:tbl>
    <w:p w14:paraId="769E14F8" w14:textId="0D96BBE4" w:rsidR="7A573EC8" w:rsidRPr="00C82F1C" w:rsidRDefault="7A573EC8" w:rsidP="00C82F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7A573EC8" w:rsidRPr="00C82F1C" w:rsidSect="007231BC">
      <w:pgSz w:w="11906" w:h="16838"/>
      <w:pgMar w:top="1247" w:right="1440" w:bottom="124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D49F3"/>
    <w:multiLevelType w:val="hybridMultilevel"/>
    <w:tmpl w:val="296C7D8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344A3C"/>
    <w:multiLevelType w:val="multilevel"/>
    <w:tmpl w:val="3468E5E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D2B09E1"/>
    <w:multiLevelType w:val="hybridMultilevel"/>
    <w:tmpl w:val="26922DF4"/>
    <w:lvl w:ilvl="0" w:tplc="522265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902299"/>
    <w:multiLevelType w:val="hybridMultilevel"/>
    <w:tmpl w:val="98FEE9E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951EFD"/>
    <w:multiLevelType w:val="multilevel"/>
    <w:tmpl w:val="2D06906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0047DD7"/>
    <w:multiLevelType w:val="hybridMultilevel"/>
    <w:tmpl w:val="F9D4DCAA"/>
    <w:lvl w:ilvl="0" w:tplc="18361F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5C28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A223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4C16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20D5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7407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CCCD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AED7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C224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5B712B"/>
    <w:multiLevelType w:val="hybridMultilevel"/>
    <w:tmpl w:val="AC2ED7C8"/>
    <w:lvl w:ilvl="0" w:tplc="621062D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251A0D"/>
    <w:multiLevelType w:val="hybridMultilevel"/>
    <w:tmpl w:val="5A863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6440891">
    <w:abstractNumId w:val="2"/>
  </w:num>
  <w:num w:numId="2" w16cid:durableId="2133667446">
    <w:abstractNumId w:val="7"/>
  </w:num>
  <w:num w:numId="3" w16cid:durableId="1285772169">
    <w:abstractNumId w:val="3"/>
  </w:num>
  <w:num w:numId="4" w16cid:durableId="99566555">
    <w:abstractNumId w:val="0"/>
  </w:num>
  <w:num w:numId="5" w16cid:durableId="993684333">
    <w:abstractNumId w:val="1"/>
  </w:num>
  <w:num w:numId="6" w16cid:durableId="1536844115">
    <w:abstractNumId w:val="4"/>
  </w:num>
  <w:num w:numId="7" w16cid:durableId="563834501">
    <w:abstractNumId w:val="6"/>
  </w:num>
  <w:num w:numId="8" w16cid:durableId="4253452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34DF34"/>
    <w:rsid w:val="00000CDB"/>
    <w:rsid w:val="000015DF"/>
    <w:rsid w:val="00002C34"/>
    <w:rsid w:val="00004E8A"/>
    <w:rsid w:val="00005306"/>
    <w:rsid w:val="00006CBE"/>
    <w:rsid w:val="00012AE9"/>
    <w:rsid w:val="00014A77"/>
    <w:rsid w:val="0001629D"/>
    <w:rsid w:val="0001737F"/>
    <w:rsid w:val="00017FA1"/>
    <w:rsid w:val="0002013B"/>
    <w:rsid w:val="000237CF"/>
    <w:rsid w:val="0002439B"/>
    <w:rsid w:val="000262DA"/>
    <w:rsid w:val="0002686A"/>
    <w:rsid w:val="0002701C"/>
    <w:rsid w:val="00031B26"/>
    <w:rsid w:val="0003452B"/>
    <w:rsid w:val="00047623"/>
    <w:rsid w:val="00047E52"/>
    <w:rsid w:val="000522C6"/>
    <w:rsid w:val="00052353"/>
    <w:rsid w:val="00054AB1"/>
    <w:rsid w:val="00055532"/>
    <w:rsid w:val="00057F3E"/>
    <w:rsid w:val="000603C6"/>
    <w:rsid w:val="00060F5A"/>
    <w:rsid w:val="0006354E"/>
    <w:rsid w:val="00064115"/>
    <w:rsid w:val="00066084"/>
    <w:rsid w:val="00067447"/>
    <w:rsid w:val="00067996"/>
    <w:rsid w:val="00067C66"/>
    <w:rsid w:val="00077154"/>
    <w:rsid w:val="00082943"/>
    <w:rsid w:val="0008369E"/>
    <w:rsid w:val="00085967"/>
    <w:rsid w:val="000860C3"/>
    <w:rsid w:val="00093DF9"/>
    <w:rsid w:val="000A2267"/>
    <w:rsid w:val="000A3ED2"/>
    <w:rsid w:val="000A598B"/>
    <w:rsid w:val="000A6D6D"/>
    <w:rsid w:val="000B22BF"/>
    <w:rsid w:val="000B2DD5"/>
    <w:rsid w:val="000B3711"/>
    <w:rsid w:val="000B6E47"/>
    <w:rsid w:val="000B72E3"/>
    <w:rsid w:val="000C1052"/>
    <w:rsid w:val="000C2522"/>
    <w:rsid w:val="000C74C9"/>
    <w:rsid w:val="000D1CDF"/>
    <w:rsid w:val="000D2C51"/>
    <w:rsid w:val="000D72BE"/>
    <w:rsid w:val="000E169E"/>
    <w:rsid w:val="000E42AA"/>
    <w:rsid w:val="000E584B"/>
    <w:rsid w:val="000E6B3F"/>
    <w:rsid w:val="000F0138"/>
    <w:rsid w:val="000F15EF"/>
    <w:rsid w:val="000F2A44"/>
    <w:rsid w:val="000F4C9D"/>
    <w:rsid w:val="000F4F2F"/>
    <w:rsid w:val="000F5C9F"/>
    <w:rsid w:val="000F5F31"/>
    <w:rsid w:val="000F7AA3"/>
    <w:rsid w:val="000F7DD7"/>
    <w:rsid w:val="001009B3"/>
    <w:rsid w:val="001017FC"/>
    <w:rsid w:val="001022BE"/>
    <w:rsid w:val="001039F8"/>
    <w:rsid w:val="00104CCD"/>
    <w:rsid w:val="001051F3"/>
    <w:rsid w:val="0010551C"/>
    <w:rsid w:val="00113B18"/>
    <w:rsid w:val="00114BB1"/>
    <w:rsid w:val="001248B8"/>
    <w:rsid w:val="00126771"/>
    <w:rsid w:val="00126CA6"/>
    <w:rsid w:val="00127FC3"/>
    <w:rsid w:val="001308BA"/>
    <w:rsid w:val="00131ACB"/>
    <w:rsid w:val="0014058D"/>
    <w:rsid w:val="001426C1"/>
    <w:rsid w:val="0014302F"/>
    <w:rsid w:val="001434E6"/>
    <w:rsid w:val="0014670C"/>
    <w:rsid w:val="0014686F"/>
    <w:rsid w:val="00146DAA"/>
    <w:rsid w:val="00150045"/>
    <w:rsid w:val="0015125E"/>
    <w:rsid w:val="00153D93"/>
    <w:rsid w:val="00154194"/>
    <w:rsid w:val="00154C8B"/>
    <w:rsid w:val="00160570"/>
    <w:rsid w:val="001645D2"/>
    <w:rsid w:val="00165238"/>
    <w:rsid w:val="00166427"/>
    <w:rsid w:val="00166448"/>
    <w:rsid w:val="001672EB"/>
    <w:rsid w:val="00167BB0"/>
    <w:rsid w:val="00175318"/>
    <w:rsid w:val="0017645D"/>
    <w:rsid w:val="00183C23"/>
    <w:rsid w:val="00183C88"/>
    <w:rsid w:val="00184846"/>
    <w:rsid w:val="00185A66"/>
    <w:rsid w:val="00191D11"/>
    <w:rsid w:val="001942E9"/>
    <w:rsid w:val="00194C89"/>
    <w:rsid w:val="0019519F"/>
    <w:rsid w:val="001A0E0E"/>
    <w:rsid w:val="001A1744"/>
    <w:rsid w:val="001A1CF7"/>
    <w:rsid w:val="001A33CC"/>
    <w:rsid w:val="001A6568"/>
    <w:rsid w:val="001B4AC2"/>
    <w:rsid w:val="001C021F"/>
    <w:rsid w:val="001C0FFD"/>
    <w:rsid w:val="001C12CF"/>
    <w:rsid w:val="001C3B9E"/>
    <w:rsid w:val="001C43AB"/>
    <w:rsid w:val="001C52BF"/>
    <w:rsid w:val="001C62FA"/>
    <w:rsid w:val="001D06D9"/>
    <w:rsid w:val="001D16D5"/>
    <w:rsid w:val="001D377E"/>
    <w:rsid w:val="001D4300"/>
    <w:rsid w:val="001E1C99"/>
    <w:rsid w:val="001E2CD0"/>
    <w:rsid w:val="001E4D04"/>
    <w:rsid w:val="001E5C6B"/>
    <w:rsid w:val="001E63C2"/>
    <w:rsid w:val="001E7342"/>
    <w:rsid w:val="001E7D56"/>
    <w:rsid w:val="001F3CF9"/>
    <w:rsid w:val="001F55F9"/>
    <w:rsid w:val="001F7D03"/>
    <w:rsid w:val="00200D60"/>
    <w:rsid w:val="002039D3"/>
    <w:rsid w:val="002070A9"/>
    <w:rsid w:val="00210128"/>
    <w:rsid w:val="00210148"/>
    <w:rsid w:val="00211C4C"/>
    <w:rsid w:val="00215AAB"/>
    <w:rsid w:val="00220AF0"/>
    <w:rsid w:val="002214C0"/>
    <w:rsid w:val="0022435E"/>
    <w:rsid w:val="0022522B"/>
    <w:rsid w:val="00231D34"/>
    <w:rsid w:val="00233EB4"/>
    <w:rsid w:val="0023485C"/>
    <w:rsid w:val="00234B56"/>
    <w:rsid w:val="002358FF"/>
    <w:rsid w:val="002403D2"/>
    <w:rsid w:val="0024076F"/>
    <w:rsid w:val="002419E1"/>
    <w:rsid w:val="00242591"/>
    <w:rsid w:val="002429E5"/>
    <w:rsid w:val="002469AD"/>
    <w:rsid w:val="00246AFB"/>
    <w:rsid w:val="00247E48"/>
    <w:rsid w:val="002505F5"/>
    <w:rsid w:val="0025073F"/>
    <w:rsid w:val="002514D6"/>
    <w:rsid w:val="00251C3F"/>
    <w:rsid w:val="0025343B"/>
    <w:rsid w:val="0025381E"/>
    <w:rsid w:val="00254502"/>
    <w:rsid w:val="00256811"/>
    <w:rsid w:val="002607C3"/>
    <w:rsid w:val="00261E82"/>
    <w:rsid w:val="0026492E"/>
    <w:rsid w:val="00265682"/>
    <w:rsid w:val="002668C4"/>
    <w:rsid w:val="00274641"/>
    <w:rsid w:val="0027523A"/>
    <w:rsid w:val="00277838"/>
    <w:rsid w:val="00281659"/>
    <w:rsid w:val="00282625"/>
    <w:rsid w:val="002864F2"/>
    <w:rsid w:val="0028752E"/>
    <w:rsid w:val="0029160F"/>
    <w:rsid w:val="002944CF"/>
    <w:rsid w:val="002946EB"/>
    <w:rsid w:val="00295348"/>
    <w:rsid w:val="00296352"/>
    <w:rsid w:val="002A56EE"/>
    <w:rsid w:val="002A5E4D"/>
    <w:rsid w:val="002A6C41"/>
    <w:rsid w:val="002A7A77"/>
    <w:rsid w:val="002B0F0F"/>
    <w:rsid w:val="002B14FB"/>
    <w:rsid w:val="002B2838"/>
    <w:rsid w:val="002B362A"/>
    <w:rsid w:val="002B4C57"/>
    <w:rsid w:val="002B52F0"/>
    <w:rsid w:val="002B772E"/>
    <w:rsid w:val="002C1D59"/>
    <w:rsid w:val="002D1316"/>
    <w:rsid w:val="002D2526"/>
    <w:rsid w:val="002D5672"/>
    <w:rsid w:val="002D5E5F"/>
    <w:rsid w:val="002D7492"/>
    <w:rsid w:val="002E02FA"/>
    <w:rsid w:val="002E28C0"/>
    <w:rsid w:val="002E38DC"/>
    <w:rsid w:val="002E4214"/>
    <w:rsid w:val="002E7418"/>
    <w:rsid w:val="002F2A7A"/>
    <w:rsid w:val="002F49C5"/>
    <w:rsid w:val="002F5ACC"/>
    <w:rsid w:val="002F71EA"/>
    <w:rsid w:val="0030044E"/>
    <w:rsid w:val="0030765B"/>
    <w:rsid w:val="00307F2C"/>
    <w:rsid w:val="00311706"/>
    <w:rsid w:val="00311DF6"/>
    <w:rsid w:val="00312082"/>
    <w:rsid w:val="0031536C"/>
    <w:rsid w:val="0031600E"/>
    <w:rsid w:val="0032074A"/>
    <w:rsid w:val="00323BA3"/>
    <w:rsid w:val="00323BB0"/>
    <w:rsid w:val="0032553E"/>
    <w:rsid w:val="00327656"/>
    <w:rsid w:val="00327DD0"/>
    <w:rsid w:val="003322F0"/>
    <w:rsid w:val="00332E96"/>
    <w:rsid w:val="0033487D"/>
    <w:rsid w:val="0033590E"/>
    <w:rsid w:val="003369A8"/>
    <w:rsid w:val="00336D32"/>
    <w:rsid w:val="0034112B"/>
    <w:rsid w:val="00342B5E"/>
    <w:rsid w:val="0034531B"/>
    <w:rsid w:val="003478C4"/>
    <w:rsid w:val="00352092"/>
    <w:rsid w:val="00354DEE"/>
    <w:rsid w:val="00356BD9"/>
    <w:rsid w:val="0036120B"/>
    <w:rsid w:val="003640A8"/>
    <w:rsid w:val="003648F9"/>
    <w:rsid w:val="00366729"/>
    <w:rsid w:val="00366CD7"/>
    <w:rsid w:val="00366FDD"/>
    <w:rsid w:val="00367909"/>
    <w:rsid w:val="00370AFB"/>
    <w:rsid w:val="0037152A"/>
    <w:rsid w:val="003718DE"/>
    <w:rsid w:val="003769A1"/>
    <w:rsid w:val="00377396"/>
    <w:rsid w:val="00377E33"/>
    <w:rsid w:val="00380255"/>
    <w:rsid w:val="00380A49"/>
    <w:rsid w:val="00381C7F"/>
    <w:rsid w:val="0038352C"/>
    <w:rsid w:val="0038531A"/>
    <w:rsid w:val="003858D2"/>
    <w:rsid w:val="00386FD8"/>
    <w:rsid w:val="00391966"/>
    <w:rsid w:val="00397FD1"/>
    <w:rsid w:val="003A1EBA"/>
    <w:rsid w:val="003B05CD"/>
    <w:rsid w:val="003B0C4C"/>
    <w:rsid w:val="003B0C76"/>
    <w:rsid w:val="003B2757"/>
    <w:rsid w:val="003B30F5"/>
    <w:rsid w:val="003B3343"/>
    <w:rsid w:val="003B5D67"/>
    <w:rsid w:val="003C001B"/>
    <w:rsid w:val="003C0678"/>
    <w:rsid w:val="003C0C0E"/>
    <w:rsid w:val="003C113C"/>
    <w:rsid w:val="003C426F"/>
    <w:rsid w:val="003C4C85"/>
    <w:rsid w:val="003C64C4"/>
    <w:rsid w:val="003C7302"/>
    <w:rsid w:val="003D26AF"/>
    <w:rsid w:val="003D2B2A"/>
    <w:rsid w:val="003D5C92"/>
    <w:rsid w:val="003D700F"/>
    <w:rsid w:val="003E09EB"/>
    <w:rsid w:val="003E0EA2"/>
    <w:rsid w:val="003E2193"/>
    <w:rsid w:val="003E3E6A"/>
    <w:rsid w:val="003E49DC"/>
    <w:rsid w:val="003E6370"/>
    <w:rsid w:val="003E7A6B"/>
    <w:rsid w:val="003F1547"/>
    <w:rsid w:val="003F2027"/>
    <w:rsid w:val="003F31DE"/>
    <w:rsid w:val="003F55A3"/>
    <w:rsid w:val="004022AE"/>
    <w:rsid w:val="00405788"/>
    <w:rsid w:val="00407FB8"/>
    <w:rsid w:val="00410777"/>
    <w:rsid w:val="004149C3"/>
    <w:rsid w:val="00417067"/>
    <w:rsid w:val="00423349"/>
    <w:rsid w:val="00423650"/>
    <w:rsid w:val="004237E5"/>
    <w:rsid w:val="00425CF0"/>
    <w:rsid w:val="004266D5"/>
    <w:rsid w:val="00426AA5"/>
    <w:rsid w:val="00432D79"/>
    <w:rsid w:val="004335AB"/>
    <w:rsid w:val="0043599F"/>
    <w:rsid w:val="00436B9A"/>
    <w:rsid w:val="00436D32"/>
    <w:rsid w:val="00441CFB"/>
    <w:rsid w:val="00442300"/>
    <w:rsid w:val="004430E9"/>
    <w:rsid w:val="004440CD"/>
    <w:rsid w:val="00444168"/>
    <w:rsid w:val="0044455C"/>
    <w:rsid w:val="00445305"/>
    <w:rsid w:val="00451CE5"/>
    <w:rsid w:val="004524CB"/>
    <w:rsid w:val="0045296E"/>
    <w:rsid w:val="004547BE"/>
    <w:rsid w:val="0045497A"/>
    <w:rsid w:val="004634BF"/>
    <w:rsid w:val="0046476C"/>
    <w:rsid w:val="00464B99"/>
    <w:rsid w:val="00470D73"/>
    <w:rsid w:val="00470F34"/>
    <w:rsid w:val="00472F8D"/>
    <w:rsid w:val="00473761"/>
    <w:rsid w:val="0047421C"/>
    <w:rsid w:val="00480FC1"/>
    <w:rsid w:val="00481964"/>
    <w:rsid w:val="00481BC2"/>
    <w:rsid w:val="00487D25"/>
    <w:rsid w:val="00487F9F"/>
    <w:rsid w:val="004911E7"/>
    <w:rsid w:val="0049121A"/>
    <w:rsid w:val="00491B1D"/>
    <w:rsid w:val="00495ACF"/>
    <w:rsid w:val="00497E5A"/>
    <w:rsid w:val="004A1764"/>
    <w:rsid w:val="004A1D89"/>
    <w:rsid w:val="004A73D9"/>
    <w:rsid w:val="004B03DE"/>
    <w:rsid w:val="004B060D"/>
    <w:rsid w:val="004B1EFE"/>
    <w:rsid w:val="004B2EBE"/>
    <w:rsid w:val="004B65FD"/>
    <w:rsid w:val="004B7943"/>
    <w:rsid w:val="004C11F9"/>
    <w:rsid w:val="004C12ED"/>
    <w:rsid w:val="004C4906"/>
    <w:rsid w:val="004C49A0"/>
    <w:rsid w:val="004C55E4"/>
    <w:rsid w:val="004C5A89"/>
    <w:rsid w:val="004C6208"/>
    <w:rsid w:val="004D135A"/>
    <w:rsid w:val="004D1EB6"/>
    <w:rsid w:val="004D32DD"/>
    <w:rsid w:val="004D533E"/>
    <w:rsid w:val="004E4EE1"/>
    <w:rsid w:val="004F7CD9"/>
    <w:rsid w:val="0050072C"/>
    <w:rsid w:val="00501589"/>
    <w:rsid w:val="00502FED"/>
    <w:rsid w:val="00503234"/>
    <w:rsid w:val="00507D72"/>
    <w:rsid w:val="00510BB2"/>
    <w:rsid w:val="005159FC"/>
    <w:rsid w:val="00526920"/>
    <w:rsid w:val="00532007"/>
    <w:rsid w:val="00532590"/>
    <w:rsid w:val="00532826"/>
    <w:rsid w:val="0053282D"/>
    <w:rsid w:val="005342A4"/>
    <w:rsid w:val="005355C3"/>
    <w:rsid w:val="00536D28"/>
    <w:rsid w:val="0053790E"/>
    <w:rsid w:val="00537BEA"/>
    <w:rsid w:val="005405D9"/>
    <w:rsid w:val="00541333"/>
    <w:rsid w:val="00542262"/>
    <w:rsid w:val="0054716C"/>
    <w:rsid w:val="00547670"/>
    <w:rsid w:val="00553DB0"/>
    <w:rsid w:val="00553DD1"/>
    <w:rsid w:val="00554DBD"/>
    <w:rsid w:val="00554F72"/>
    <w:rsid w:val="005601FF"/>
    <w:rsid w:val="00563CA0"/>
    <w:rsid w:val="005650B5"/>
    <w:rsid w:val="005651E7"/>
    <w:rsid w:val="005661B0"/>
    <w:rsid w:val="005667F4"/>
    <w:rsid w:val="00567BF7"/>
    <w:rsid w:val="00572EB0"/>
    <w:rsid w:val="0057553A"/>
    <w:rsid w:val="005767C3"/>
    <w:rsid w:val="005801B6"/>
    <w:rsid w:val="005808AC"/>
    <w:rsid w:val="00582886"/>
    <w:rsid w:val="0058401A"/>
    <w:rsid w:val="00586ABE"/>
    <w:rsid w:val="00587247"/>
    <w:rsid w:val="00593654"/>
    <w:rsid w:val="00593924"/>
    <w:rsid w:val="005971A9"/>
    <w:rsid w:val="0059756E"/>
    <w:rsid w:val="005A2006"/>
    <w:rsid w:val="005A25C4"/>
    <w:rsid w:val="005A32B9"/>
    <w:rsid w:val="005B2565"/>
    <w:rsid w:val="005B323B"/>
    <w:rsid w:val="005B472D"/>
    <w:rsid w:val="005B4AEC"/>
    <w:rsid w:val="005B5E80"/>
    <w:rsid w:val="005B6FD6"/>
    <w:rsid w:val="005B7A20"/>
    <w:rsid w:val="005C16A4"/>
    <w:rsid w:val="005C34DD"/>
    <w:rsid w:val="005C5C47"/>
    <w:rsid w:val="005D01F5"/>
    <w:rsid w:val="005D04C8"/>
    <w:rsid w:val="005D2009"/>
    <w:rsid w:val="005D3C36"/>
    <w:rsid w:val="005D5E6F"/>
    <w:rsid w:val="005F4C2A"/>
    <w:rsid w:val="005F662E"/>
    <w:rsid w:val="005F6631"/>
    <w:rsid w:val="005F75DD"/>
    <w:rsid w:val="005F79A1"/>
    <w:rsid w:val="0060139C"/>
    <w:rsid w:val="00606511"/>
    <w:rsid w:val="0061089A"/>
    <w:rsid w:val="00610C3B"/>
    <w:rsid w:val="006119FD"/>
    <w:rsid w:val="00613314"/>
    <w:rsid w:val="0061570C"/>
    <w:rsid w:val="00616FB0"/>
    <w:rsid w:val="006171A1"/>
    <w:rsid w:val="00617A9A"/>
    <w:rsid w:val="00622B0F"/>
    <w:rsid w:val="006254C2"/>
    <w:rsid w:val="0063195F"/>
    <w:rsid w:val="00632AEE"/>
    <w:rsid w:val="00635B3A"/>
    <w:rsid w:val="00636AF2"/>
    <w:rsid w:val="00640337"/>
    <w:rsid w:val="0064172C"/>
    <w:rsid w:val="00644802"/>
    <w:rsid w:val="006458C0"/>
    <w:rsid w:val="006475D0"/>
    <w:rsid w:val="0064776E"/>
    <w:rsid w:val="00654998"/>
    <w:rsid w:val="006551F2"/>
    <w:rsid w:val="00657F5A"/>
    <w:rsid w:val="00660D99"/>
    <w:rsid w:val="0066442F"/>
    <w:rsid w:val="00665F35"/>
    <w:rsid w:val="0066624C"/>
    <w:rsid w:val="006711E5"/>
    <w:rsid w:val="00672EE8"/>
    <w:rsid w:val="00673D4D"/>
    <w:rsid w:val="00674812"/>
    <w:rsid w:val="00674E91"/>
    <w:rsid w:val="00675280"/>
    <w:rsid w:val="006758A4"/>
    <w:rsid w:val="00675E2E"/>
    <w:rsid w:val="006769F8"/>
    <w:rsid w:val="00680FBA"/>
    <w:rsid w:val="0068607E"/>
    <w:rsid w:val="00686D83"/>
    <w:rsid w:val="00687134"/>
    <w:rsid w:val="00687D9E"/>
    <w:rsid w:val="00691BFE"/>
    <w:rsid w:val="00693249"/>
    <w:rsid w:val="00693A4E"/>
    <w:rsid w:val="006942E6"/>
    <w:rsid w:val="006943C6"/>
    <w:rsid w:val="006948FD"/>
    <w:rsid w:val="00694AD9"/>
    <w:rsid w:val="00695BF4"/>
    <w:rsid w:val="00697BEA"/>
    <w:rsid w:val="006A0CC6"/>
    <w:rsid w:val="006A71C2"/>
    <w:rsid w:val="006A71E9"/>
    <w:rsid w:val="006B086F"/>
    <w:rsid w:val="006B4DBE"/>
    <w:rsid w:val="006B5E0D"/>
    <w:rsid w:val="006B6F2B"/>
    <w:rsid w:val="006C16D0"/>
    <w:rsid w:val="006C46D7"/>
    <w:rsid w:val="006C5581"/>
    <w:rsid w:val="006D01F5"/>
    <w:rsid w:val="006D26EF"/>
    <w:rsid w:val="006D3D21"/>
    <w:rsid w:val="006D6347"/>
    <w:rsid w:val="006D65D0"/>
    <w:rsid w:val="006D789D"/>
    <w:rsid w:val="006E2A9A"/>
    <w:rsid w:val="006E49AF"/>
    <w:rsid w:val="006F2575"/>
    <w:rsid w:val="006F4900"/>
    <w:rsid w:val="00700A76"/>
    <w:rsid w:val="007022AD"/>
    <w:rsid w:val="00703AF8"/>
    <w:rsid w:val="00703E15"/>
    <w:rsid w:val="007061EA"/>
    <w:rsid w:val="0071079B"/>
    <w:rsid w:val="00710C6C"/>
    <w:rsid w:val="00711FDE"/>
    <w:rsid w:val="00713C21"/>
    <w:rsid w:val="0071667C"/>
    <w:rsid w:val="007166FD"/>
    <w:rsid w:val="007217C0"/>
    <w:rsid w:val="007221E2"/>
    <w:rsid w:val="007231BC"/>
    <w:rsid w:val="00723854"/>
    <w:rsid w:val="0072484D"/>
    <w:rsid w:val="0073307E"/>
    <w:rsid w:val="00735F97"/>
    <w:rsid w:val="00736787"/>
    <w:rsid w:val="007373FD"/>
    <w:rsid w:val="00740983"/>
    <w:rsid w:val="00742A97"/>
    <w:rsid w:val="00744611"/>
    <w:rsid w:val="00751DDE"/>
    <w:rsid w:val="0075413F"/>
    <w:rsid w:val="0075646B"/>
    <w:rsid w:val="00760755"/>
    <w:rsid w:val="00761D40"/>
    <w:rsid w:val="0076495E"/>
    <w:rsid w:val="00766B61"/>
    <w:rsid w:val="0077365D"/>
    <w:rsid w:val="0077372C"/>
    <w:rsid w:val="007739CE"/>
    <w:rsid w:val="00776999"/>
    <w:rsid w:val="00780C11"/>
    <w:rsid w:val="00781110"/>
    <w:rsid w:val="007860F8"/>
    <w:rsid w:val="0079030D"/>
    <w:rsid w:val="00790F50"/>
    <w:rsid w:val="00791717"/>
    <w:rsid w:val="00793B7B"/>
    <w:rsid w:val="00793FB9"/>
    <w:rsid w:val="00794AC0"/>
    <w:rsid w:val="00794C3F"/>
    <w:rsid w:val="00797533"/>
    <w:rsid w:val="007A5E2D"/>
    <w:rsid w:val="007A6701"/>
    <w:rsid w:val="007A6D58"/>
    <w:rsid w:val="007B06CE"/>
    <w:rsid w:val="007B3FD1"/>
    <w:rsid w:val="007B3FF9"/>
    <w:rsid w:val="007C272E"/>
    <w:rsid w:val="007C3F52"/>
    <w:rsid w:val="007C4640"/>
    <w:rsid w:val="007C701B"/>
    <w:rsid w:val="007C7D06"/>
    <w:rsid w:val="007D0279"/>
    <w:rsid w:val="007D1057"/>
    <w:rsid w:val="007D417C"/>
    <w:rsid w:val="007D55FA"/>
    <w:rsid w:val="007D678A"/>
    <w:rsid w:val="007D7535"/>
    <w:rsid w:val="007E31F4"/>
    <w:rsid w:val="007E3F2A"/>
    <w:rsid w:val="007E7069"/>
    <w:rsid w:val="007E74AA"/>
    <w:rsid w:val="007F432C"/>
    <w:rsid w:val="007F453B"/>
    <w:rsid w:val="007F5C9F"/>
    <w:rsid w:val="00801923"/>
    <w:rsid w:val="00801DFB"/>
    <w:rsid w:val="00801FF9"/>
    <w:rsid w:val="0080372C"/>
    <w:rsid w:val="008048BD"/>
    <w:rsid w:val="00805269"/>
    <w:rsid w:val="008058F5"/>
    <w:rsid w:val="00813608"/>
    <w:rsid w:val="00815A16"/>
    <w:rsid w:val="008203C6"/>
    <w:rsid w:val="0082435B"/>
    <w:rsid w:val="00824644"/>
    <w:rsid w:val="00826567"/>
    <w:rsid w:val="00827E07"/>
    <w:rsid w:val="00830242"/>
    <w:rsid w:val="00835BAD"/>
    <w:rsid w:val="00840435"/>
    <w:rsid w:val="008433F9"/>
    <w:rsid w:val="00846430"/>
    <w:rsid w:val="0085296D"/>
    <w:rsid w:val="008533AE"/>
    <w:rsid w:val="008548C9"/>
    <w:rsid w:val="00854E97"/>
    <w:rsid w:val="00856A51"/>
    <w:rsid w:val="008570DE"/>
    <w:rsid w:val="00860557"/>
    <w:rsid w:val="00860BB9"/>
    <w:rsid w:val="00861FBF"/>
    <w:rsid w:val="00863600"/>
    <w:rsid w:val="008641E5"/>
    <w:rsid w:val="008655B6"/>
    <w:rsid w:val="00865A22"/>
    <w:rsid w:val="00865E84"/>
    <w:rsid w:val="00875CAD"/>
    <w:rsid w:val="00876F17"/>
    <w:rsid w:val="00876F6A"/>
    <w:rsid w:val="008800A5"/>
    <w:rsid w:val="0088200E"/>
    <w:rsid w:val="00882356"/>
    <w:rsid w:val="00883247"/>
    <w:rsid w:val="00883796"/>
    <w:rsid w:val="008863AC"/>
    <w:rsid w:val="00886427"/>
    <w:rsid w:val="00896ECB"/>
    <w:rsid w:val="00897201"/>
    <w:rsid w:val="00897531"/>
    <w:rsid w:val="008A011E"/>
    <w:rsid w:val="008A0C52"/>
    <w:rsid w:val="008A458F"/>
    <w:rsid w:val="008A7F9E"/>
    <w:rsid w:val="008B0810"/>
    <w:rsid w:val="008B3327"/>
    <w:rsid w:val="008C142B"/>
    <w:rsid w:val="008C4519"/>
    <w:rsid w:val="008C632B"/>
    <w:rsid w:val="008C6A31"/>
    <w:rsid w:val="008C7D62"/>
    <w:rsid w:val="008D0702"/>
    <w:rsid w:val="008D1262"/>
    <w:rsid w:val="008D34EF"/>
    <w:rsid w:val="008D37AB"/>
    <w:rsid w:val="008D38CB"/>
    <w:rsid w:val="008D7455"/>
    <w:rsid w:val="008E0E4C"/>
    <w:rsid w:val="008E55D3"/>
    <w:rsid w:val="008E56FF"/>
    <w:rsid w:val="008E71C0"/>
    <w:rsid w:val="008F0667"/>
    <w:rsid w:val="008F1D2F"/>
    <w:rsid w:val="008F246F"/>
    <w:rsid w:val="008F2F0B"/>
    <w:rsid w:val="008F54E5"/>
    <w:rsid w:val="008F6C05"/>
    <w:rsid w:val="008F70C9"/>
    <w:rsid w:val="008F7202"/>
    <w:rsid w:val="0090343F"/>
    <w:rsid w:val="009041B9"/>
    <w:rsid w:val="009050A7"/>
    <w:rsid w:val="00911495"/>
    <w:rsid w:val="0091256D"/>
    <w:rsid w:val="00914635"/>
    <w:rsid w:val="00914CD0"/>
    <w:rsid w:val="00916F5F"/>
    <w:rsid w:val="0091756F"/>
    <w:rsid w:val="00917A0A"/>
    <w:rsid w:val="009214F9"/>
    <w:rsid w:val="00922509"/>
    <w:rsid w:val="009238A0"/>
    <w:rsid w:val="00924770"/>
    <w:rsid w:val="00926219"/>
    <w:rsid w:val="00926839"/>
    <w:rsid w:val="009272F8"/>
    <w:rsid w:val="00927D55"/>
    <w:rsid w:val="009301EF"/>
    <w:rsid w:val="00930271"/>
    <w:rsid w:val="00930697"/>
    <w:rsid w:val="009328CC"/>
    <w:rsid w:val="00940205"/>
    <w:rsid w:val="0094054C"/>
    <w:rsid w:val="00941C21"/>
    <w:rsid w:val="00946F34"/>
    <w:rsid w:val="0095009F"/>
    <w:rsid w:val="00951BC5"/>
    <w:rsid w:val="00953471"/>
    <w:rsid w:val="00953CE8"/>
    <w:rsid w:val="0096401A"/>
    <w:rsid w:val="00965F07"/>
    <w:rsid w:val="0096607E"/>
    <w:rsid w:val="00967A00"/>
    <w:rsid w:val="0097055E"/>
    <w:rsid w:val="00970DB1"/>
    <w:rsid w:val="009717D4"/>
    <w:rsid w:val="00972452"/>
    <w:rsid w:val="009736FE"/>
    <w:rsid w:val="00973F1B"/>
    <w:rsid w:val="00975F1D"/>
    <w:rsid w:val="00976289"/>
    <w:rsid w:val="0098247C"/>
    <w:rsid w:val="00985D22"/>
    <w:rsid w:val="00986291"/>
    <w:rsid w:val="00987CF2"/>
    <w:rsid w:val="0099150D"/>
    <w:rsid w:val="009934D4"/>
    <w:rsid w:val="009948C6"/>
    <w:rsid w:val="009969DB"/>
    <w:rsid w:val="00996F30"/>
    <w:rsid w:val="00997202"/>
    <w:rsid w:val="009A0785"/>
    <w:rsid w:val="009A0E14"/>
    <w:rsid w:val="009A5810"/>
    <w:rsid w:val="009A680E"/>
    <w:rsid w:val="009A7012"/>
    <w:rsid w:val="009A774D"/>
    <w:rsid w:val="009B1918"/>
    <w:rsid w:val="009B2EBC"/>
    <w:rsid w:val="009B358C"/>
    <w:rsid w:val="009B3FC8"/>
    <w:rsid w:val="009B43DE"/>
    <w:rsid w:val="009B6FEE"/>
    <w:rsid w:val="009C0626"/>
    <w:rsid w:val="009C1500"/>
    <w:rsid w:val="009C59F8"/>
    <w:rsid w:val="009D1E7F"/>
    <w:rsid w:val="009D2BB9"/>
    <w:rsid w:val="009D43C6"/>
    <w:rsid w:val="009D4836"/>
    <w:rsid w:val="009D48E1"/>
    <w:rsid w:val="009D4B3F"/>
    <w:rsid w:val="009D6869"/>
    <w:rsid w:val="009E0748"/>
    <w:rsid w:val="009E476E"/>
    <w:rsid w:val="009F19AF"/>
    <w:rsid w:val="009F1AEB"/>
    <w:rsid w:val="009F47B6"/>
    <w:rsid w:val="009F7B7B"/>
    <w:rsid w:val="00A0073B"/>
    <w:rsid w:val="00A0078E"/>
    <w:rsid w:val="00A007C0"/>
    <w:rsid w:val="00A01FBF"/>
    <w:rsid w:val="00A0457F"/>
    <w:rsid w:val="00A04D4D"/>
    <w:rsid w:val="00A05300"/>
    <w:rsid w:val="00A05923"/>
    <w:rsid w:val="00A06ED0"/>
    <w:rsid w:val="00A129A9"/>
    <w:rsid w:val="00A12B2F"/>
    <w:rsid w:val="00A131AB"/>
    <w:rsid w:val="00A15616"/>
    <w:rsid w:val="00A17DE5"/>
    <w:rsid w:val="00A2136F"/>
    <w:rsid w:val="00A240F6"/>
    <w:rsid w:val="00A242F3"/>
    <w:rsid w:val="00A31915"/>
    <w:rsid w:val="00A31B8D"/>
    <w:rsid w:val="00A328CD"/>
    <w:rsid w:val="00A328E2"/>
    <w:rsid w:val="00A37DDB"/>
    <w:rsid w:val="00A41379"/>
    <w:rsid w:val="00A44CFE"/>
    <w:rsid w:val="00A47433"/>
    <w:rsid w:val="00A47862"/>
    <w:rsid w:val="00A5048D"/>
    <w:rsid w:val="00A51A0E"/>
    <w:rsid w:val="00A562A4"/>
    <w:rsid w:val="00A57EDF"/>
    <w:rsid w:val="00A6339D"/>
    <w:rsid w:val="00A65AF9"/>
    <w:rsid w:val="00A65FD4"/>
    <w:rsid w:val="00A67315"/>
    <w:rsid w:val="00A6782B"/>
    <w:rsid w:val="00A7047C"/>
    <w:rsid w:val="00A71062"/>
    <w:rsid w:val="00A715A9"/>
    <w:rsid w:val="00A71D1E"/>
    <w:rsid w:val="00A73020"/>
    <w:rsid w:val="00A75397"/>
    <w:rsid w:val="00A77968"/>
    <w:rsid w:val="00A7797A"/>
    <w:rsid w:val="00A80312"/>
    <w:rsid w:val="00A80411"/>
    <w:rsid w:val="00A837CF"/>
    <w:rsid w:val="00A83CD8"/>
    <w:rsid w:val="00A87998"/>
    <w:rsid w:val="00A906F4"/>
    <w:rsid w:val="00A9070C"/>
    <w:rsid w:val="00A917F6"/>
    <w:rsid w:val="00AA08DF"/>
    <w:rsid w:val="00AA1516"/>
    <w:rsid w:val="00AA247B"/>
    <w:rsid w:val="00AA25C4"/>
    <w:rsid w:val="00AA4347"/>
    <w:rsid w:val="00AA7D66"/>
    <w:rsid w:val="00AB1D9B"/>
    <w:rsid w:val="00AB21ED"/>
    <w:rsid w:val="00AB30C8"/>
    <w:rsid w:val="00AB4F8C"/>
    <w:rsid w:val="00AB6F8D"/>
    <w:rsid w:val="00AB7306"/>
    <w:rsid w:val="00AB77A7"/>
    <w:rsid w:val="00AC0548"/>
    <w:rsid w:val="00AC3329"/>
    <w:rsid w:val="00AC7FA4"/>
    <w:rsid w:val="00AD0539"/>
    <w:rsid w:val="00AD082C"/>
    <w:rsid w:val="00AD0C79"/>
    <w:rsid w:val="00AD1614"/>
    <w:rsid w:val="00AD70C9"/>
    <w:rsid w:val="00AE2543"/>
    <w:rsid w:val="00AE2836"/>
    <w:rsid w:val="00AE333C"/>
    <w:rsid w:val="00AE5754"/>
    <w:rsid w:val="00AE5900"/>
    <w:rsid w:val="00AE6C00"/>
    <w:rsid w:val="00AE6DC6"/>
    <w:rsid w:val="00AE6EA5"/>
    <w:rsid w:val="00AF0301"/>
    <w:rsid w:val="00AF06A8"/>
    <w:rsid w:val="00AF29E7"/>
    <w:rsid w:val="00AF5C1C"/>
    <w:rsid w:val="00AF7A88"/>
    <w:rsid w:val="00B01730"/>
    <w:rsid w:val="00B0266C"/>
    <w:rsid w:val="00B068A4"/>
    <w:rsid w:val="00B07321"/>
    <w:rsid w:val="00B1518E"/>
    <w:rsid w:val="00B17143"/>
    <w:rsid w:val="00B20097"/>
    <w:rsid w:val="00B20983"/>
    <w:rsid w:val="00B23295"/>
    <w:rsid w:val="00B26D21"/>
    <w:rsid w:val="00B27A7C"/>
    <w:rsid w:val="00B3601C"/>
    <w:rsid w:val="00B37054"/>
    <w:rsid w:val="00B4059B"/>
    <w:rsid w:val="00B40867"/>
    <w:rsid w:val="00B4286B"/>
    <w:rsid w:val="00B42EBB"/>
    <w:rsid w:val="00B4471A"/>
    <w:rsid w:val="00B45B86"/>
    <w:rsid w:val="00B4724E"/>
    <w:rsid w:val="00B479A8"/>
    <w:rsid w:val="00B5031B"/>
    <w:rsid w:val="00B507F5"/>
    <w:rsid w:val="00B52FF4"/>
    <w:rsid w:val="00B56341"/>
    <w:rsid w:val="00B56707"/>
    <w:rsid w:val="00B56F05"/>
    <w:rsid w:val="00B648C5"/>
    <w:rsid w:val="00B64FA8"/>
    <w:rsid w:val="00B664C4"/>
    <w:rsid w:val="00B66D8E"/>
    <w:rsid w:val="00B67A48"/>
    <w:rsid w:val="00B705C5"/>
    <w:rsid w:val="00B71524"/>
    <w:rsid w:val="00B73AE1"/>
    <w:rsid w:val="00B73B91"/>
    <w:rsid w:val="00B81BAE"/>
    <w:rsid w:val="00B84A92"/>
    <w:rsid w:val="00B85F8D"/>
    <w:rsid w:val="00B8655B"/>
    <w:rsid w:val="00B9460A"/>
    <w:rsid w:val="00BA002D"/>
    <w:rsid w:val="00BA1CD5"/>
    <w:rsid w:val="00BA2129"/>
    <w:rsid w:val="00BA342D"/>
    <w:rsid w:val="00BA4419"/>
    <w:rsid w:val="00BA6065"/>
    <w:rsid w:val="00BB2275"/>
    <w:rsid w:val="00BB2C15"/>
    <w:rsid w:val="00BB4605"/>
    <w:rsid w:val="00BB62EC"/>
    <w:rsid w:val="00BB7FAB"/>
    <w:rsid w:val="00BC11D8"/>
    <w:rsid w:val="00BC18DE"/>
    <w:rsid w:val="00BC4341"/>
    <w:rsid w:val="00BC768E"/>
    <w:rsid w:val="00BC7BF7"/>
    <w:rsid w:val="00BD0C45"/>
    <w:rsid w:val="00BD1486"/>
    <w:rsid w:val="00BD2CAD"/>
    <w:rsid w:val="00BD3149"/>
    <w:rsid w:val="00BD3B96"/>
    <w:rsid w:val="00BD413E"/>
    <w:rsid w:val="00BD43EF"/>
    <w:rsid w:val="00BD658C"/>
    <w:rsid w:val="00BD68BC"/>
    <w:rsid w:val="00BD7679"/>
    <w:rsid w:val="00BE1F86"/>
    <w:rsid w:val="00BE3453"/>
    <w:rsid w:val="00BF1D5B"/>
    <w:rsid w:val="00BF27EB"/>
    <w:rsid w:val="00BF3468"/>
    <w:rsid w:val="00BF4B3E"/>
    <w:rsid w:val="00BF58D2"/>
    <w:rsid w:val="00BF6276"/>
    <w:rsid w:val="00BF6452"/>
    <w:rsid w:val="00C00881"/>
    <w:rsid w:val="00C01C45"/>
    <w:rsid w:val="00C02305"/>
    <w:rsid w:val="00C030EB"/>
    <w:rsid w:val="00C05846"/>
    <w:rsid w:val="00C06A15"/>
    <w:rsid w:val="00C104BB"/>
    <w:rsid w:val="00C115BE"/>
    <w:rsid w:val="00C15443"/>
    <w:rsid w:val="00C156E1"/>
    <w:rsid w:val="00C15770"/>
    <w:rsid w:val="00C1633B"/>
    <w:rsid w:val="00C168E1"/>
    <w:rsid w:val="00C205F0"/>
    <w:rsid w:val="00C217BD"/>
    <w:rsid w:val="00C23091"/>
    <w:rsid w:val="00C24902"/>
    <w:rsid w:val="00C31A57"/>
    <w:rsid w:val="00C36B6A"/>
    <w:rsid w:val="00C459B6"/>
    <w:rsid w:val="00C45DD9"/>
    <w:rsid w:val="00C46A48"/>
    <w:rsid w:val="00C47F5A"/>
    <w:rsid w:val="00C52519"/>
    <w:rsid w:val="00C546AD"/>
    <w:rsid w:val="00C56663"/>
    <w:rsid w:val="00C6107E"/>
    <w:rsid w:val="00C6379E"/>
    <w:rsid w:val="00C64D6D"/>
    <w:rsid w:val="00C64E45"/>
    <w:rsid w:val="00C675D3"/>
    <w:rsid w:val="00C67740"/>
    <w:rsid w:val="00C71BD5"/>
    <w:rsid w:val="00C72F88"/>
    <w:rsid w:val="00C73ACA"/>
    <w:rsid w:val="00C740D0"/>
    <w:rsid w:val="00C7531F"/>
    <w:rsid w:val="00C76316"/>
    <w:rsid w:val="00C7661E"/>
    <w:rsid w:val="00C77102"/>
    <w:rsid w:val="00C77318"/>
    <w:rsid w:val="00C77537"/>
    <w:rsid w:val="00C77608"/>
    <w:rsid w:val="00C80D37"/>
    <w:rsid w:val="00C82F1C"/>
    <w:rsid w:val="00C8422D"/>
    <w:rsid w:val="00C84920"/>
    <w:rsid w:val="00C849B3"/>
    <w:rsid w:val="00C90286"/>
    <w:rsid w:val="00C911BC"/>
    <w:rsid w:val="00C94582"/>
    <w:rsid w:val="00C94A42"/>
    <w:rsid w:val="00C9617F"/>
    <w:rsid w:val="00C97415"/>
    <w:rsid w:val="00CA3927"/>
    <w:rsid w:val="00CA4D34"/>
    <w:rsid w:val="00CA6B6B"/>
    <w:rsid w:val="00CA7BA0"/>
    <w:rsid w:val="00CA7D62"/>
    <w:rsid w:val="00CB0587"/>
    <w:rsid w:val="00CB0D96"/>
    <w:rsid w:val="00CB178D"/>
    <w:rsid w:val="00CC0812"/>
    <w:rsid w:val="00CC14B5"/>
    <w:rsid w:val="00CC1587"/>
    <w:rsid w:val="00CC3808"/>
    <w:rsid w:val="00CC5B26"/>
    <w:rsid w:val="00CD0180"/>
    <w:rsid w:val="00CD3D27"/>
    <w:rsid w:val="00CD41CC"/>
    <w:rsid w:val="00CD55A2"/>
    <w:rsid w:val="00CD5F17"/>
    <w:rsid w:val="00CD650B"/>
    <w:rsid w:val="00CE0691"/>
    <w:rsid w:val="00CE21BC"/>
    <w:rsid w:val="00CE5203"/>
    <w:rsid w:val="00CF17D5"/>
    <w:rsid w:val="00CF2AEF"/>
    <w:rsid w:val="00CF5A53"/>
    <w:rsid w:val="00D003E0"/>
    <w:rsid w:val="00D006C6"/>
    <w:rsid w:val="00D01B00"/>
    <w:rsid w:val="00D022EC"/>
    <w:rsid w:val="00D03321"/>
    <w:rsid w:val="00D055D7"/>
    <w:rsid w:val="00D066BA"/>
    <w:rsid w:val="00D112A6"/>
    <w:rsid w:val="00D1332B"/>
    <w:rsid w:val="00D13C04"/>
    <w:rsid w:val="00D13D0E"/>
    <w:rsid w:val="00D1411D"/>
    <w:rsid w:val="00D15965"/>
    <w:rsid w:val="00D165D8"/>
    <w:rsid w:val="00D174DB"/>
    <w:rsid w:val="00D174ED"/>
    <w:rsid w:val="00D21A7F"/>
    <w:rsid w:val="00D21F75"/>
    <w:rsid w:val="00D24573"/>
    <w:rsid w:val="00D253D5"/>
    <w:rsid w:val="00D2570A"/>
    <w:rsid w:val="00D27495"/>
    <w:rsid w:val="00D27978"/>
    <w:rsid w:val="00D326E0"/>
    <w:rsid w:val="00D35779"/>
    <w:rsid w:val="00D37372"/>
    <w:rsid w:val="00D404E5"/>
    <w:rsid w:val="00D41A5D"/>
    <w:rsid w:val="00D45C8B"/>
    <w:rsid w:val="00D50FE6"/>
    <w:rsid w:val="00D516DE"/>
    <w:rsid w:val="00D53BCA"/>
    <w:rsid w:val="00D53C62"/>
    <w:rsid w:val="00D543BC"/>
    <w:rsid w:val="00D54BCF"/>
    <w:rsid w:val="00D55DEE"/>
    <w:rsid w:val="00D56B00"/>
    <w:rsid w:val="00D57A60"/>
    <w:rsid w:val="00D57AF0"/>
    <w:rsid w:val="00D6009C"/>
    <w:rsid w:val="00D62052"/>
    <w:rsid w:val="00D64733"/>
    <w:rsid w:val="00D64EBB"/>
    <w:rsid w:val="00D67A35"/>
    <w:rsid w:val="00D72CD7"/>
    <w:rsid w:val="00D72F34"/>
    <w:rsid w:val="00D75A65"/>
    <w:rsid w:val="00D77601"/>
    <w:rsid w:val="00D80B07"/>
    <w:rsid w:val="00D8126E"/>
    <w:rsid w:val="00D8299F"/>
    <w:rsid w:val="00D8425A"/>
    <w:rsid w:val="00D8556A"/>
    <w:rsid w:val="00D85849"/>
    <w:rsid w:val="00D92F3E"/>
    <w:rsid w:val="00D937F4"/>
    <w:rsid w:val="00D93D5E"/>
    <w:rsid w:val="00D955BB"/>
    <w:rsid w:val="00D97A10"/>
    <w:rsid w:val="00DA2FBA"/>
    <w:rsid w:val="00DA3248"/>
    <w:rsid w:val="00DA5F62"/>
    <w:rsid w:val="00DA64CB"/>
    <w:rsid w:val="00DB18B3"/>
    <w:rsid w:val="00DB64B3"/>
    <w:rsid w:val="00DB75C6"/>
    <w:rsid w:val="00DC0254"/>
    <w:rsid w:val="00DC0CF0"/>
    <w:rsid w:val="00DC1869"/>
    <w:rsid w:val="00DC356B"/>
    <w:rsid w:val="00DC7AB9"/>
    <w:rsid w:val="00DD0270"/>
    <w:rsid w:val="00DD07AA"/>
    <w:rsid w:val="00DD2CE1"/>
    <w:rsid w:val="00DE205A"/>
    <w:rsid w:val="00DE48B3"/>
    <w:rsid w:val="00DE4C91"/>
    <w:rsid w:val="00DE53DB"/>
    <w:rsid w:val="00DE5B57"/>
    <w:rsid w:val="00DF41C9"/>
    <w:rsid w:val="00DF4FCC"/>
    <w:rsid w:val="00DF60C9"/>
    <w:rsid w:val="00DF7782"/>
    <w:rsid w:val="00E019AD"/>
    <w:rsid w:val="00E025EC"/>
    <w:rsid w:val="00E031BB"/>
    <w:rsid w:val="00E03A44"/>
    <w:rsid w:val="00E051C8"/>
    <w:rsid w:val="00E07728"/>
    <w:rsid w:val="00E079CC"/>
    <w:rsid w:val="00E167F9"/>
    <w:rsid w:val="00E22B76"/>
    <w:rsid w:val="00E2501C"/>
    <w:rsid w:val="00E25F64"/>
    <w:rsid w:val="00E276D8"/>
    <w:rsid w:val="00E34025"/>
    <w:rsid w:val="00E3532B"/>
    <w:rsid w:val="00E36BD9"/>
    <w:rsid w:val="00E41823"/>
    <w:rsid w:val="00E42EC7"/>
    <w:rsid w:val="00E432B8"/>
    <w:rsid w:val="00E44072"/>
    <w:rsid w:val="00E44F46"/>
    <w:rsid w:val="00E464DD"/>
    <w:rsid w:val="00E51277"/>
    <w:rsid w:val="00E513B1"/>
    <w:rsid w:val="00E518A9"/>
    <w:rsid w:val="00E542D1"/>
    <w:rsid w:val="00E549D5"/>
    <w:rsid w:val="00E55DDF"/>
    <w:rsid w:val="00E579CA"/>
    <w:rsid w:val="00E603DD"/>
    <w:rsid w:val="00E60849"/>
    <w:rsid w:val="00E62B2F"/>
    <w:rsid w:val="00E6355A"/>
    <w:rsid w:val="00E63FF0"/>
    <w:rsid w:val="00E65C56"/>
    <w:rsid w:val="00E7477B"/>
    <w:rsid w:val="00E77F0C"/>
    <w:rsid w:val="00E831A9"/>
    <w:rsid w:val="00E8324E"/>
    <w:rsid w:val="00E83F57"/>
    <w:rsid w:val="00E90202"/>
    <w:rsid w:val="00E92564"/>
    <w:rsid w:val="00E93F5F"/>
    <w:rsid w:val="00E9426D"/>
    <w:rsid w:val="00E94BD3"/>
    <w:rsid w:val="00E95BEE"/>
    <w:rsid w:val="00E95EAF"/>
    <w:rsid w:val="00EA0136"/>
    <w:rsid w:val="00EA26AA"/>
    <w:rsid w:val="00EA52D8"/>
    <w:rsid w:val="00EA560F"/>
    <w:rsid w:val="00EA6AB1"/>
    <w:rsid w:val="00EB00EA"/>
    <w:rsid w:val="00EB5C20"/>
    <w:rsid w:val="00EB78CC"/>
    <w:rsid w:val="00EC079B"/>
    <w:rsid w:val="00EC21D2"/>
    <w:rsid w:val="00EC25ED"/>
    <w:rsid w:val="00EC2B0B"/>
    <w:rsid w:val="00EC4320"/>
    <w:rsid w:val="00EC4D80"/>
    <w:rsid w:val="00EC5DF8"/>
    <w:rsid w:val="00EC6393"/>
    <w:rsid w:val="00EC69F2"/>
    <w:rsid w:val="00EC7CB3"/>
    <w:rsid w:val="00EC7DB7"/>
    <w:rsid w:val="00ED13C4"/>
    <w:rsid w:val="00ED5511"/>
    <w:rsid w:val="00EE12EB"/>
    <w:rsid w:val="00EE3DC9"/>
    <w:rsid w:val="00EE547F"/>
    <w:rsid w:val="00EE57F9"/>
    <w:rsid w:val="00EE5A89"/>
    <w:rsid w:val="00EE6CB1"/>
    <w:rsid w:val="00EE7D3F"/>
    <w:rsid w:val="00EE7EC6"/>
    <w:rsid w:val="00EE7F08"/>
    <w:rsid w:val="00EF0E4A"/>
    <w:rsid w:val="00EF200B"/>
    <w:rsid w:val="00EF66C1"/>
    <w:rsid w:val="00EF6909"/>
    <w:rsid w:val="00F0037F"/>
    <w:rsid w:val="00F02C3C"/>
    <w:rsid w:val="00F101E9"/>
    <w:rsid w:val="00F15FBC"/>
    <w:rsid w:val="00F21559"/>
    <w:rsid w:val="00F24FA0"/>
    <w:rsid w:val="00F2543C"/>
    <w:rsid w:val="00F31A43"/>
    <w:rsid w:val="00F328EA"/>
    <w:rsid w:val="00F338EC"/>
    <w:rsid w:val="00F3568F"/>
    <w:rsid w:val="00F37465"/>
    <w:rsid w:val="00F37968"/>
    <w:rsid w:val="00F4243A"/>
    <w:rsid w:val="00F472A5"/>
    <w:rsid w:val="00F4762A"/>
    <w:rsid w:val="00F505B9"/>
    <w:rsid w:val="00F50671"/>
    <w:rsid w:val="00F5164F"/>
    <w:rsid w:val="00F51A6C"/>
    <w:rsid w:val="00F5462B"/>
    <w:rsid w:val="00F556B0"/>
    <w:rsid w:val="00F55867"/>
    <w:rsid w:val="00F614DF"/>
    <w:rsid w:val="00F63B24"/>
    <w:rsid w:val="00F63C9E"/>
    <w:rsid w:val="00F64EDB"/>
    <w:rsid w:val="00F65663"/>
    <w:rsid w:val="00F65F91"/>
    <w:rsid w:val="00F706C5"/>
    <w:rsid w:val="00F7291A"/>
    <w:rsid w:val="00F72B80"/>
    <w:rsid w:val="00F76C58"/>
    <w:rsid w:val="00F7727B"/>
    <w:rsid w:val="00F7766B"/>
    <w:rsid w:val="00F80B50"/>
    <w:rsid w:val="00F82A00"/>
    <w:rsid w:val="00F85E4A"/>
    <w:rsid w:val="00F86B56"/>
    <w:rsid w:val="00F90D13"/>
    <w:rsid w:val="00F9319C"/>
    <w:rsid w:val="00F942FD"/>
    <w:rsid w:val="00FA046A"/>
    <w:rsid w:val="00FA0F77"/>
    <w:rsid w:val="00FA54EF"/>
    <w:rsid w:val="00FA73C8"/>
    <w:rsid w:val="00FB011E"/>
    <w:rsid w:val="00FB01B6"/>
    <w:rsid w:val="00FB3467"/>
    <w:rsid w:val="00FB4B58"/>
    <w:rsid w:val="00FB698A"/>
    <w:rsid w:val="00FC027B"/>
    <w:rsid w:val="00FC54AF"/>
    <w:rsid w:val="00FC7A60"/>
    <w:rsid w:val="00FD085A"/>
    <w:rsid w:val="00FD18F2"/>
    <w:rsid w:val="00FD2C85"/>
    <w:rsid w:val="00FD3595"/>
    <w:rsid w:val="00FD3960"/>
    <w:rsid w:val="00FD3C5A"/>
    <w:rsid w:val="00FD6254"/>
    <w:rsid w:val="00FD635D"/>
    <w:rsid w:val="00FD653B"/>
    <w:rsid w:val="00FE19B7"/>
    <w:rsid w:val="00FE1D90"/>
    <w:rsid w:val="00FE2141"/>
    <w:rsid w:val="00FE2885"/>
    <w:rsid w:val="00FE36A3"/>
    <w:rsid w:val="00FE4553"/>
    <w:rsid w:val="00FE7ED9"/>
    <w:rsid w:val="00FF2857"/>
    <w:rsid w:val="0BFD8D8B"/>
    <w:rsid w:val="1936D786"/>
    <w:rsid w:val="278E1844"/>
    <w:rsid w:val="3334DF34"/>
    <w:rsid w:val="45EFB591"/>
    <w:rsid w:val="5B917A87"/>
    <w:rsid w:val="5DF1C226"/>
    <w:rsid w:val="62B04063"/>
    <w:rsid w:val="6C2A3E74"/>
    <w:rsid w:val="7A573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4DF34"/>
  <w15:chartTrackingRefBased/>
  <w15:docId w15:val="{609A1A72-6F49-3349-90D7-442D4DC69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7A573EC8"/>
    <w:rPr>
      <w:lang w:val="en-US"/>
    </w:rPr>
  </w:style>
  <w:style w:type="paragraph" w:styleId="Ttulo1">
    <w:name w:val="heading 1"/>
    <w:basedOn w:val="Normal"/>
    <w:next w:val="Normal"/>
    <w:link w:val="Ttulo1Char"/>
    <w:uiPriority w:val="99"/>
    <w:qFormat/>
    <w:rsid w:val="7A573EC8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9"/>
    <w:unhideWhenUsed/>
    <w:qFormat/>
    <w:rsid w:val="7A573EC8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9"/>
    <w:unhideWhenUsed/>
    <w:qFormat/>
    <w:rsid w:val="7A573EC8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Ttulo4">
    <w:name w:val="heading 4"/>
    <w:basedOn w:val="Normal"/>
    <w:next w:val="Normal"/>
    <w:link w:val="Ttulo4Char"/>
    <w:unhideWhenUsed/>
    <w:qFormat/>
    <w:rsid w:val="7A573EC8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nhideWhenUsed/>
    <w:qFormat/>
    <w:rsid w:val="7A573EC8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nhideWhenUsed/>
    <w:qFormat/>
    <w:rsid w:val="7A573EC8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Ttulo7">
    <w:name w:val="heading 7"/>
    <w:basedOn w:val="Normal"/>
    <w:next w:val="Normal"/>
    <w:link w:val="Ttulo7Char"/>
    <w:unhideWhenUsed/>
    <w:qFormat/>
    <w:rsid w:val="7A573EC8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Ttulo8">
    <w:name w:val="heading 8"/>
    <w:basedOn w:val="Normal"/>
    <w:next w:val="Normal"/>
    <w:link w:val="Ttulo8Char"/>
    <w:unhideWhenUsed/>
    <w:qFormat/>
    <w:rsid w:val="7A573EC8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Ttulo9">
    <w:name w:val="heading 9"/>
    <w:basedOn w:val="Normal"/>
    <w:next w:val="Normal"/>
    <w:link w:val="Ttulo9Char"/>
    <w:unhideWhenUsed/>
    <w:qFormat/>
    <w:rsid w:val="7A573EC8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qFormat/>
    <w:rsid w:val="7A573EC8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tulo">
    <w:name w:val="Subtitle"/>
    <w:basedOn w:val="Normal"/>
    <w:next w:val="Normal"/>
    <w:link w:val="SubttuloChar"/>
    <w:qFormat/>
    <w:rsid w:val="7A573EC8"/>
    <w:rPr>
      <w:rFonts w:eastAsiaTheme="minorEastAsia"/>
      <w:color w:val="5A5A5A"/>
    </w:rPr>
  </w:style>
  <w:style w:type="paragraph" w:styleId="Citao">
    <w:name w:val="Quote"/>
    <w:basedOn w:val="Normal"/>
    <w:next w:val="Normal"/>
    <w:link w:val="CitaoChar"/>
    <w:qFormat/>
    <w:rsid w:val="7A573EC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CitaoIntensa">
    <w:name w:val="Intense Quote"/>
    <w:basedOn w:val="Normal"/>
    <w:next w:val="Normal"/>
    <w:link w:val="CitaoIntensaChar"/>
    <w:qFormat/>
    <w:rsid w:val="7A573EC8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PargrafodaLista">
    <w:name w:val="List Paragraph"/>
    <w:basedOn w:val="Normal"/>
    <w:qFormat/>
    <w:rsid w:val="7A573EC8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9"/>
    <w:rsid w:val="7A573EC8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9"/>
    <w:rsid w:val="7A573EC8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US"/>
    </w:rPr>
  </w:style>
  <w:style w:type="character" w:customStyle="1" w:styleId="Ttulo3Char">
    <w:name w:val="Título 3 Char"/>
    <w:basedOn w:val="Fontepargpadro"/>
    <w:link w:val="Ttulo3"/>
    <w:uiPriority w:val="99"/>
    <w:rsid w:val="7A573EC8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Ttulo4Char">
    <w:name w:val="Título 4 Char"/>
    <w:basedOn w:val="Fontepargpadro"/>
    <w:link w:val="Ttulo4"/>
    <w:rsid w:val="7A573EC8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rsid w:val="7A573EC8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rsid w:val="7A573EC8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Ttulo7Char">
    <w:name w:val="Título 7 Char"/>
    <w:basedOn w:val="Fontepargpadro"/>
    <w:link w:val="Ttulo7"/>
    <w:rsid w:val="7A573EC8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Ttulo8Char">
    <w:name w:val="Título 8 Char"/>
    <w:basedOn w:val="Fontepargpadro"/>
    <w:link w:val="Ttulo8"/>
    <w:rsid w:val="7A573EC8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Ttulo9Char">
    <w:name w:val="Título 9 Char"/>
    <w:basedOn w:val="Fontepargpadro"/>
    <w:link w:val="Ttulo9"/>
    <w:rsid w:val="7A573EC8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tuloChar">
    <w:name w:val="Título Char"/>
    <w:basedOn w:val="Fontepargpadro"/>
    <w:link w:val="Ttulo"/>
    <w:rsid w:val="7A573EC8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tuloChar">
    <w:name w:val="Subtítulo Char"/>
    <w:basedOn w:val="Fontepargpadro"/>
    <w:link w:val="Subttulo"/>
    <w:rsid w:val="7A573EC8"/>
    <w:rPr>
      <w:rFonts w:asciiTheme="minorHAnsi" w:eastAsiaTheme="minorEastAsia" w:hAnsiTheme="minorHAnsi" w:cstheme="minorBidi"/>
      <w:noProof w:val="0"/>
      <w:color w:val="5A5A5A"/>
      <w:lang w:val="en-US"/>
    </w:rPr>
  </w:style>
  <w:style w:type="character" w:customStyle="1" w:styleId="CitaoChar">
    <w:name w:val="Citação Char"/>
    <w:basedOn w:val="Fontepargpadro"/>
    <w:link w:val="Citao"/>
    <w:rsid w:val="7A573EC8"/>
    <w:rPr>
      <w:i/>
      <w:iCs/>
      <w:noProof w:val="0"/>
      <w:color w:val="404040" w:themeColor="text1" w:themeTint="BF"/>
      <w:lang w:val="en-US"/>
    </w:rPr>
  </w:style>
  <w:style w:type="character" w:customStyle="1" w:styleId="CitaoIntensaChar">
    <w:name w:val="Citação Intensa Char"/>
    <w:basedOn w:val="Fontepargpadro"/>
    <w:link w:val="CitaoIntensa"/>
    <w:rsid w:val="7A573EC8"/>
    <w:rPr>
      <w:i/>
      <w:iCs/>
      <w:noProof w:val="0"/>
      <w:color w:val="4472C4" w:themeColor="accent1"/>
      <w:lang w:val="en-US"/>
    </w:rPr>
  </w:style>
  <w:style w:type="paragraph" w:styleId="Sumrio1">
    <w:name w:val="toc 1"/>
    <w:basedOn w:val="Normal"/>
    <w:next w:val="Normal"/>
    <w:unhideWhenUsed/>
    <w:rsid w:val="7A573EC8"/>
    <w:pPr>
      <w:spacing w:after="100"/>
    </w:pPr>
  </w:style>
  <w:style w:type="paragraph" w:styleId="Sumrio2">
    <w:name w:val="toc 2"/>
    <w:basedOn w:val="Normal"/>
    <w:next w:val="Normal"/>
    <w:unhideWhenUsed/>
    <w:rsid w:val="7A573EC8"/>
    <w:pPr>
      <w:spacing w:after="100"/>
      <w:ind w:left="220"/>
    </w:pPr>
  </w:style>
  <w:style w:type="paragraph" w:styleId="Sumrio3">
    <w:name w:val="toc 3"/>
    <w:basedOn w:val="Normal"/>
    <w:next w:val="Normal"/>
    <w:unhideWhenUsed/>
    <w:rsid w:val="7A573EC8"/>
    <w:pPr>
      <w:spacing w:after="100"/>
      <w:ind w:left="440"/>
    </w:pPr>
  </w:style>
  <w:style w:type="paragraph" w:styleId="Sumrio4">
    <w:name w:val="toc 4"/>
    <w:basedOn w:val="Normal"/>
    <w:next w:val="Normal"/>
    <w:unhideWhenUsed/>
    <w:rsid w:val="7A573EC8"/>
    <w:pPr>
      <w:spacing w:after="100"/>
      <w:ind w:left="660"/>
    </w:pPr>
  </w:style>
  <w:style w:type="paragraph" w:styleId="Sumrio5">
    <w:name w:val="toc 5"/>
    <w:basedOn w:val="Normal"/>
    <w:next w:val="Normal"/>
    <w:unhideWhenUsed/>
    <w:rsid w:val="7A573EC8"/>
    <w:pPr>
      <w:spacing w:after="100"/>
      <w:ind w:left="880"/>
    </w:pPr>
  </w:style>
  <w:style w:type="paragraph" w:styleId="Sumrio6">
    <w:name w:val="toc 6"/>
    <w:basedOn w:val="Normal"/>
    <w:next w:val="Normal"/>
    <w:unhideWhenUsed/>
    <w:rsid w:val="7A573EC8"/>
    <w:pPr>
      <w:spacing w:after="100"/>
      <w:ind w:left="1100"/>
    </w:pPr>
  </w:style>
  <w:style w:type="paragraph" w:styleId="Sumrio7">
    <w:name w:val="toc 7"/>
    <w:basedOn w:val="Normal"/>
    <w:next w:val="Normal"/>
    <w:unhideWhenUsed/>
    <w:rsid w:val="7A573EC8"/>
    <w:pPr>
      <w:spacing w:after="100"/>
      <w:ind w:left="1320"/>
    </w:pPr>
  </w:style>
  <w:style w:type="paragraph" w:styleId="Sumrio8">
    <w:name w:val="toc 8"/>
    <w:basedOn w:val="Normal"/>
    <w:next w:val="Normal"/>
    <w:unhideWhenUsed/>
    <w:rsid w:val="7A573EC8"/>
    <w:pPr>
      <w:spacing w:after="100"/>
      <w:ind w:left="1540"/>
    </w:pPr>
  </w:style>
  <w:style w:type="paragraph" w:styleId="Sumrio9">
    <w:name w:val="toc 9"/>
    <w:basedOn w:val="Normal"/>
    <w:next w:val="Normal"/>
    <w:unhideWhenUsed/>
    <w:rsid w:val="7A573EC8"/>
    <w:pPr>
      <w:spacing w:after="100"/>
      <w:ind w:left="1760"/>
    </w:pPr>
  </w:style>
  <w:style w:type="paragraph" w:styleId="Textodenotadefim">
    <w:name w:val="endnote text"/>
    <w:basedOn w:val="Normal"/>
    <w:link w:val="TextodenotadefimChar"/>
    <w:semiHidden/>
    <w:unhideWhenUsed/>
    <w:rsid w:val="7A573EC8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semiHidden/>
    <w:rsid w:val="7A573EC8"/>
    <w:rPr>
      <w:noProof w:val="0"/>
      <w:sz w:val="20"/>
      <w:szCs w:val="20"/>
      <w:lang w:val="en-US"/>
    </w:rPr>
  </w:style>
  <w:style w:type="paragraph" w:styleId="Rodap">
    <w:name w:val="footer"/>
    <w:basedOn w:val="Normal"/>
    <w:link w:val="RodapChar"/>
    <w:unhideWhenUsed/>
    <w:rsid w:val="7A573EC8"/>
    <w:pPr>
      <w:tabs>
        <w:tab w:val="center" w:pos="4680"/>
        <w:tab w:val="right" w:pos="9360"/>
      </w:tabs>
      <w:spacing w:after="0"/>
    </w:pPr>
  </w:style>
  <w:style w:type="character" w:customStyle="1" w:styleId="RodapChar">
    <w:name w:val="Rodapé Char"/>
    <w:basedOn w:val="Fontepargpadro"/>
    <w:link w:val="Rodap"/>
    <w:rsid w:val="7A573EC8"/>
    <w:rPr>
      <w:noProof w:val="0"/>
      <w:lang w:val="en-US"/>
    </w:rPr>
  </w:style>
  <w:style w:type="paragraph" w:styleId="Textodenotaderodap">
    <w:name w:val="footnote text"/>
    <w:basedOn w:val="Normal"/>
    <w:link w:val="TextodenotaderodapChar"/>
    <w:semiHidden/>
    <w:unhideWhenUsed/>
    <w:rsid w:val="7A573EC8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7A573EC8"/>
    <w:rPr>
      <w:noProof w:val="0"/>
      <w:sz w:val="20"/>
      <w:szCs w:val="20"/>
      <w:lang w:val="en-US"/>
    </w:rPr>
  </w:style>
  <w:style w:type="paragraph" w:styleId="Cabealho">
    <w:name w:val="header"/>
    <w:basedOn w:val="Normal"/>
    <w:link w:val="CabealhoChar"/>
    <w:unhideWhenUsed/>
    <w:rsid w:val="7A573EC8"/>
    <w:pPr>
      <w:tabs>
        <w:tab w:val="center" w:pos="4680"/>
        <w:tab w:val="right" w:pos="9360"/>
      </w:tabs>
      <w:spacing w:after="0"/>
    </w:pPr>
  </w:style>
  <w:style w:type="character" w:customStyle="1" w:styleId="CabealhoChar">
    <w:name w:val="Cabeçalho Char"/>
    <w:basedOn w:val="Fontepargpadro"/>
    <w:link w:val="Cabealho"/>
    <w:rsid w:val="7A573EC8"/>
    <w:rPr>
      <w:noProof w:val="0"/>
      <w:lang w:val="en-US"/>
    </w:rPr>
  </w:style>
  <w:style w:type="character" w:customStyle="1" w:styleId="normaltextrun">
    <w:name w:val="normaltextrun"/>
    <w:basedOn w:val="Fontepargpadro"/>
    <w:rsid w:val="7A573EC8"/>
  </w:style>
  <w:style w:type="character" w:customStyle="1" w:styleId="eop">
    <w:name w:val="eop"/>
    <w:basedOn w:val="Fontepargpadro"/>
    <w:rsid w:val="7A573EC8"/>
  </w:style>
  <w:style w:type="paragraph" w:customStyle="1" w:styleId="paragraph">
    <w:name w:val="paragraph"/>
    <w:basedOn w:val="Normal"/>
    <w:rsid w:val="7A573EC8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Fontepargpadro"/>
    <w:uiPriority w:val="99"/>
    <w:unhideWhenUsed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D749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D749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D7492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D749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D7492"/>
    <w:rPr>
      <w:b/>
      <w:bCs/>
      <w:sz w:val="20"/>
      <w:szCs w:val="20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790F50"/>
  </w:style>
  <w:style w:type="table" w:styleId="Tabelacomgrade">
    <w:name w:val="Table Grid"/>
    <w:basedOn w:val="Tabelanormal"/>
    <w:uiPriority w:val="39"/>
    <w:rsid w:val="00790F5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2E7418"/>
    <w:pPr>
      <w:spacing w:after="0" w:line="240" w:lineRule="auto"/>
    </w:pPr>
    <w:rPr>
      <w:lang w:val="en-US"/>
    </w:rPr>
  </w:style>
  <w:style w:type="character" w:styleId="MenoPendente">
    <w:name w:val="Unresolved Mention"/>
    <w:basedOn w:val="Fontepargpadro"/>
    <w:uiPriority w:val="99"/>
    <w:semiHidden/>
    <w:unhideWhenUsed/>
    <w:rsid w:val="00673D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5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89B6451-F061-4088-B808-996BA48178B1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14</TotalTime>
  <Pages>6</Pages>
  <Words>1827</Words>
  <Characters>11697</Characters>
  <Application>Microsoft Office Word</Application>
  <DocSecurity>0</DocSecurity>
  <Lines>172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1</CharactersWithSpaces>
  <SharedDoc>false</SharedDoc>
  <HLinks>
    <vt:vector size="30" baseType="variant">
      <vt:variant>
        <vt:i4>7536766</vt:i4>
      </vt:variant>
      <vt:variant>
        <vt:i4>12</vt:i4>
      </vt:variant>
      <vt:variant>
        <vt:i4>0</vt:i4>
      </vt:variant>
      <vt:variant>
        <vt:i4>5</vt:i4>
      </vt:variant>
      <vt:variant>
        <vt:lpwstr>https://gisanddata.maps.arcgis.com/apps/dashboards/bda7594740fd40299423467b48e9ecf6</vt:lpwstr>
      </vt:variant>
      <vt:variant>
        <vt:lpwstr/>
      </vt:variant>
      <vt:variant>
        <vt:i4>2687074</vt:i4>
      </vt:variant>
      <vt:variant>
        <vt:i4>9</vt:i4>
      </vt:variant>
      <vt:variant>
        <vt:i4>0</vt:i4>
      </vt:variant>
      <vt:variant>
        <vt:i4>5</vt:i4>
      </vt:variant>
      <vt:variant>
        <vt:lpwstr>http://covid-19.cremesp.org.br/</vt:lpwstr>
      </vt:variant>
      <vt:variant>
        <vt:lpwstr/>
      </vt:variant>
      <vt:variant>
        <vt:i4>7864417</vt:i4>
      </vt:variant>
      <vt:variant>
        <vt:i4>6</vt:i4>
      </vt:variant>
      <vt:variant>
        <vt:i4>0</vt:i4>
      </vt:variant>
      <vt:variant>
        <vt:i4>5</vt:i4>
      </vt:variant>
      <vt:variant>
        <vt:lpwstr>https://ginasthma.org/gina-reports</vt:lpwstr>
      </vt:variant>
      <vt:variant>
        <vt:lpwstr/>
      </vt:variant>
      <vt:variant>
        <vt:i4>4980810</vt:i4>
      </vt:variant>
      <vt:variant>
        <vt:i4>3</vt:i4>
      </vt:variant>
      <vt:variant>
        <vt:i4>0</vt:i4>
      </vt:variant>
      <vt:variant>
        <vt:i4>5</vt:i4>
      </vt:variant>
      <vt:variant>
        <vt:lpwstr>https://opendatasus.saude.gov.br/</vt:lpwstr>
      </vt:variant>
      <vt:variant>
        <vt:lpwstr/>
      </vt:variant>
      <vt:variant>
        <vt:i4>6422640</vt:i4>
      </vt:variant>
      <vt:variant>
        <vt:i4>0</vt:i4>
      </vt:variant>
      <vt:variant>
        <vt:i4>0</vt:i4>
      </vt:variant>
      <vt:variant>
        <vt:i4>5</vt:i4>
      </vt:variant>
      <vt:variant>
        <vt:lpwstr>mailto: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Valencise</dc:creator>
  <cp:keywords/>
  <dc:description/>
  <cp:lastModifiedBy>Fernando Marson</cp:lastModifiedBy>
  <cp:revision>803</cp:revision>
  <dcterms:created xsi:type="dcterms:W3CDTF">2021-11-22T02:34:00Z</dcterms:created>
  <dcterms:modified xsi:type="dcterms:W3CDTF">2022-11-13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272</vt:lpwstr>
  </property>
  <property fmtid="{D5CDD505-2E9C-101B-9397-08002B2CF9AE}" pid="3" name="grammarly_documentContext">
    <vt:lpwstr>{"goals":[],"domain":"general","emotions":[],"dialect":"american"}</vt:lpwstr>
  </property>
</Properties>
</file>